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7BC9" w:rsidRPr="00393AA8" w:rsidRDefault="005F7BC9" w:rsidP="005F7BC9">
      <w:pPr>
        <w:rPr>
          <w:b/>
        </w:rPr>
      </w:pPr>
      <w:r w:rsidRPr="00393AA8">
        <w:rPr>
          <w:b/>
        </w:rPr>
        <w:t xml:space="preserve">Supplementary </w:t>
      </w:r>
      <w:r w:rsidR="00E02B85" w:rsidRPr="00393AA8">
        <w:rPr>
          <w:b/>
        </w:rPr>
        <w:t>data</w:t>
      </w:r>
      <w:r w:rsidRPr="00393AA8">
        <w:rPr>
          <w:b/>
        </w:rPr>
        <w:t xml:space="preserve">: Characteristic parameters of </w:t>
      </w:r>
      <w:r w:rsidR="00C45FB6" w:rsidRPr="00393AA8">
        <w:rPr>
          <w:b/>
        </w:rPr>
        <w:t xml:space="preserve">selected renal </w:t>
      </w:r>
      <w:r w:rsidRPr="00393AA8">
        <w:rPr>
          <w:b/>
        </w:rPr>
        <w:t>transporters</w:t>
      </w:r>
    </w:p>
    <w:p w:rsidR="002E3952" w:rsidRPr="00393AA8" w:rsidRDefault="00976E86" w:rsidP="005F7BC9">
      <w:pPr>
        <w:rPr>
          <w:b/>
        </w:rPr>
      </w:pPr>
      <w:r w:rsidRPr="00393AA8">
        <w:rPr>
          <w:b/>
        </w:rPr>
        <w:t>Table S</w:t>
      </w:r>
      <w:r w:rsidR="00CE14E0" w:rsidRPr="00393AA8">
        <w:rPr>
          <w:b/>
        </w:rPr>
        <w:t>2</w:t>
      </w:r>
      <w:r w:rsidRPr="00393AA8">
        <w:rPr>
          <w:b/>
        </w:rPr>
        <w:t>: Characteristic transport parameters of selected renal transporters</w:t>
      </w:r>
    </w:p>
    <w:tbl>
      <w:tblPr>
        <w:tblStyle w:val="TableGrid"/>
        <w:tblW w:w="0" w:type="auto"/>
        <w:tblInd w:w="108" w:type="dxa"/>
        <w:tblLook w:val="04A0"/>
      </w:tblPr>
      <w:tblGrid>
        <w:gridCol w:w="1952"/>
        <w:gridCol w:w="2116"/>
        <w:gridCol w:w="2526"/>
        <w:gridCol w:w="2527"/>
        <w:gridCol w:w="2527"/>
        <w:gridCol w:w="2527"/>
      </w:tblGrid>
      <w:tr w:rsidR="002E3952" w:rsidRPr="00393AA8" w:rsidTr="00CE14E0">
        <w:tc>
          <w:tcPr>
            <w:tcW w:w="1952" w:type="dxa"/>
            <w:tcBorders>
              <w:left w:val="nil"/>
              <w:right w:val="nil"/>
            </w:tcBorders>
          </w:tcPr>
          <w:p w:rsidR="002E3952" w:rsidRPr="00393AA8" w:rsidRDefault="002E3952" w:rsidP="00151C7D">
            <w:pPr>
              <w:rPr>
                <w:lang w:val="de-DE"/>
              </w:rPr>
            </w:pPr>
            <w:r w:rsidRPr="00393AA8">
              <w:rPr>
                <w:lang w:val="de-DE"/>
              </w:rPr>
              <w:t>Protein name</w:t>
            </w:r>
          </w:p>
          <w:p w:rsidR="002E3952" w:rsidRPr="00393AA8" w:rsidRDefault="002E3952" w:rsidP="00151C7D">
            <w:pPr>
              <w:rPr>
                <w:lang w:val="de-DE"/>
              </w:rPr>
            </w:pPr>
            <w:r w:rsidRPr="00393AA8">
              <w:rPr>
                <w:lang w:val="de-DE"/>
              </w:rPr>
              <w:t>(gene name)</w:t>
            </w:r>
          </w:p>
        </w:tc>
        <w:tc>
          <w:tcPr>
            <w:tcW w:w="2116" w:type="dxa"/>
            <w:tcBorders>
              <w:left w:val="nil"/>
              <w:right w:val="nil"/>
            </w:tcBorders>
          </w:tcPr>
          <w:p w:rsidR="002E3952" w:rsidRPr="00393AA8" w:rsidRDefault="002E3952" w:rsidP="00151C7D">
            <w:pPr>
              <w:rPr>
                <w:lang w:val="de-DE"/>
              </w:rPr>
            </w:pPr>
            <w:r w:rsidRPr="00393AA8">
              <w:rPr>
                <w:lang w:val="de-DE"/>
              </w:rPr>
              <w:t>Parameter</w:t>
            </w:r>
          </w:p>
        </w:tc>
        <w:tc>
          <w:tcPr>
            <w:tcW w:w="2526" w:type="dxa"/>
            <w:tcBorders>
              <w:left w:val="nil"/>
              <w:right w:val="nil"/>
            </w:tcBorders>
          </w:tcPr>
          <w:p w:rsidR="002E3952" w:rsidRPr="00393AA8" w:rsidRDefault="002E3952" w:rsidP="00151C7D">
            <w:pPr>
              <w:rPr>
                <w:lang w:val="de-DE"/>
              </w:rPr>
            </w:pPr>
            <w:r w:rsidRPr="00393AA8">
              <w:rPr>
                <w:lang w:val="de-DE"/>
              </w:rPr>
              <w:t>Human</w:t>
            </w:r>
          </w:p>
        </w:tc>
        <w:tc>
          <w:tcPr>
            <w:tcW w:w="2527" w:type="dxa"/>
            <w:tcBorders>
              <w:left w:val="nil"/>
              <w:right w:val="nil"/>
            </w:tcBorders>
          </w:tcPr>
          <w:p w:rsidR="002E3952" w:rsidRPr="00393AA8" w:rsidRDefault="002E3952" w:rsidP="00151C7D">
            <w:pPr>
              <w:rPr>
                <w:lang w:val="de-DE"/>
              </w:rPr>
            </w:pPr>
            <w:r w:rsidRPr="00393AA8">
              <w:rPr>
                <w:lang w:val="de-DE"/>
              </w:rPr>
              <w:t xml:space="preserve">Pig </w:t>
            </w:r>
          </w:p>
        </w:tc>
        <w:tc>
          <w:tcPr>
            <w:tcW w:w="2527" w:type="dxa"/>
            <w:tcBorders>
              <w:left w:val="nil"/>
              <w:right w:val="nil"/>
            </w:tcBorders>
          </w:tcPr>
          <w:p w:rsidR="002E3952" w:rsidRPr="00393AA8" w:rsidRDefault="002E3952" w:rsidP="00151C7D">
            <w:pPr>
              <w:rPr>
                <w:lang w:val="de-DE"/>
              </w:rPr>
            </w:pPr>
            <w:r w:rsidRPr="00393AA8">
              <w:rPr>
                <w:lang w:val="de-DE"/>
              </w:rPr>
              <w:t>Rat</w:t>
            </w:r>
          </w:p>
        </w:tc>
        <w:tc>
          <w:tcPr>
            <w:tcW w:w="2527" w:type="dxa"/>
            <w:tcBorders>
              <w:left w:val="nil"/>
              <w:right w:val="nil"/>
            </w:tcBorders>
          </w:tcPr>
          <w:p w:rsidR="002E3952" w:rsidRPr="00393AA8" w:rsidRDefault="002E3952" w:rsidP="00151C7D">
            <w:pPr>
              <w:rPr>
                <w:lang w:val="de-DE"/>
              </w:rPr>
            </w:pPr>
            <w:r w:rsidRPr="00393AA8">
              <w:rPr>
                <w:lang w:val="de-DE"/>
              </w:rPr>
              <w:t>Mouse</w:t>
            </w:r>
          </w:p>
        </w:tc>
      </w:tr>
      <w:tr w:rsidR="00CE7DE2" w:rsidRPr="00393AA8" w:rsidTr="00CE14E0">
        <w:tc>
          <w:tcPr>
            <w:tcW w:w="195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2E3952" w:rsidRPr="00393AA8" w:rsidRDefault="002E3952" w:rsidP="00151C7D">
            <w:pPr>
              <w:rPr>
                <w:lang w:val="de-DE"/>
              </w:rPr>
            </w:pPr>
            <w:r w:rsidRPr="00393AA8">
              <w:rPr>
                <w:lang w:val="de-DE"/>
              </w:rPr>
              <w:t>OAT1</w:t>
            </w:r>
          </w:p>
          <w:p w:rsidR="002E3952" w:rsidRPr="00393AA8" w:rsidRDefault="002E3952" w:rsidP="00151C7D">
            <w:pPr>
              <w:rPr>
                <w:lang w:val="de-DE"/>
              </w:rPr>
            </w:pPr>
            <w:r w:rsidRPr="00393AA8">
              <w:rPr>
                <w:lang w:val="de-DE"/>
              </w:rPr>
              <w:t>(SLC22A6)</w:t>
            </w:r>
          </w:p>
        </w:tc>
        <w:tc>
          <w:tcPr>
            <w:tcW w:w="21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3952" w:rsidRPr="00393AA8" w:rsidRDefault="002E3952" w:rsidP="00151C7D">
            <w:pPr>
              <w:jc w:val="left"/>
            </w:pPr>
            <w:r w:rsidRPr="00393AA8">
              <w:t>K</w:t>
            </w:r>
            <w:r w:rsidRPr="00393AA8">
              <w:rPr>
                <w:vertAlign w:val="subscript"/>
              </w:rPr>
              <w:t>M (PAH, µM)</w:t>
            </w:r>
          </w:p>
        </w:tc>
        <w:tc>
          <w:tcPr>
            <w:tcW w:w="25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3952" w:rsidRPr="00393AA8" w:rsidRDefault="002E3952" w:rsidP="00151C7D">
            <w:pPr>
              <w:jc w:val="left"/>
            </w:pPr>
            <w:r w:rsidRPr="00393AA8">
              <w:t>5-9</w:t>
            </w:r>
            <w:r w:rsidR="00C10C39" w:rsidRPr="00393AA8">
              <w:t xml:space="preserve"> </w:t>
            </w:r>
            <w:r w:rsidR="00A55A57" w:rsidRPr="00393AA8">
              <w:fldChar w:fldCharType="begin"/>
            </w:r>
            <w:r w:rsidR="00C10C39" w:rsidRPr="00393AA8">
              <w:instrText xml:space="preserve"> ADDIN EN.CITE &lt;EndNote&gt;&lt;Cite&gt;&lt;Author&gt;Srimaroeng&lt;/Author&gt;&lt;Year&gt;2008&lt;/Year&gt;&lt;RecNum&gt;55&lt;/RecNum&gt;&lt;DisplayText&gt;[1]&lt;/DisplayText&gt;&lt;record&gt;&lt;rec-number&gt;55&lt;/rec-number&gt;&lt;foreign-keys&gt;&lt;key app="EN" db-id="trsxrtvdyevse6ewsayvewe79f2tee59rdrz"&gt;55&lt;/key&gt;&lt;/foreign-keys&gt;&lt;ref-type name="Journal Article"&gt;17&lt;/ref-type&gt;&lt;contributors&gt;&lt;authors&gt;&lt;author&gt;Srimaroeng, C&lt;/author&gt;&lt;author&gt;Perry, JL&lt;/author&gt;&lt;author&gt;Pritchard, JB&lt;/author&gt;&lt;/authors&gt;&lt;/contributors&gt;&lt;titles&gt;&lt;title&gt;Physiology, structure, and regulation of the cloned organic anion transporters&lt;/title&gt;&lt;secondary-title&gt;Xenobiotica&lt;/secondary-title&gt;&lt;/titles&gt;&lt;periodical&gt;&lt;full-title&gt;Xenobiotica&lt;/full-title&gt;&lt;/periodical&gt;&lt;pages&gt;889-935&lt;/pages&gt;&lt;volume&gt;38&lt;/volume&gt;&lt;number&gt;7-8&lt;/number&gt;&lt;dates&gt;&lt;year&gt;2008&lt;/year&gt;&lt;/dates&gt;&lt;urls&gt;&lt;/urls&gt;&lt;/record&gt;&lt;/Cite&gt;&lt;/EndNote&gt;</w:instrText>
            </w:r>
            <w:r w:rsidR="00A55A57" w:rsidRPr="00393AA8">
              <w:fldChar w:fldCharType="separate"/>
            </w:r>
            <w:r w:rsidR="00C10C39" w:rsidRPr="00393AA8">
              <w:rPr>
                <w:noProof/>
              </w:rPr>
              <w:t>[</w:t>
            </w:r>
            <w:hyperlink w:anchor="_ENREF_1" w:tooltip="Srimaroeng, 2008 #55" w:history="1">
              <w:r w:rsidR="00D22403" w:rsidRPr="00393AA8">
                <w:rPr>
                  <w:noProof/>
                </w:rPr>
                <w:t>1</w:t>
              </w:r>
            </w:hyperlink>
            <w:r w:rsidR="00C10C39" w:rsidRPr="00393AA8">
              <w:rPr>
                <w:noProof/>
              </w:rPr>
              <w:t>]</w:t>
            </w:r>
            <w:r w:rsidR="00A55A57" w:rsidRPr="00393AA8">
              <w:fldChar w:fldCharType="end"/>
            </w:r>
          </w:p>
        </w:tc>
        <w:tc>
          <w:tcPr>
            <w:tcW w:w="25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3952" w:rsidRPr="00393AA8" w:rsidRDefault="002E3952" w:rsidP="00151C7D">
            <w:pPr>
              <w:jc w:val="left"/>
            </w:pPr>
            <w:r w:rsidRPr="00393AA8">
              <w:t>3.7</w:t>
            </w:r>
            <w:r w:rsidR="00C10C39" w:rsidRPr="00393AA8">
              <w:t xml:space="preserve"> </w:t>
            </w:r>
            <w:r w:rsidR="00A55A57" w:rsidRPr="00393AA8">
              <w:fldChar w:fldCharType="begin"/>
            </w:r>
            <w:r w:rsidR="00C10C39" w:rsidRPr="00393AA8">
              <w:instrText xml:space="preserve"> ADDIN EN.CITE &lt;EndNote&gt;&lt;Cite&gt;&lt;Author&gt;Hagos&lt;/Author&gt;&lt;Year&gt;2002&lt;/Year&gt;&lt;RecNum&gt;26&lt;/RecNum&gt;&lt;DisplayText&gt;[1, 2]&lt;/DisplayText&gt;&lt;record&gt;&lt;rec-number&gt;26&lt;/rec-number&gt;&lt;foreign-keys&gt;&lt;key app="EN" db-id="trsxrtvdyevse6ewsayvewe79f2tee59rdrz"&gt;26&lt;/key&gt;&lt;/foreign-keys&gt;&lt;ref-type name="Journal Article"&gt;17&lt;/ref-type&gt;&lt;contributors&gt;&lt;authors&gt;&lt;author&gt;Hagos, Y.&lt;/author&gt;&lt;author&gt;Bahn, A.&lt;/author&gt;&lt;author&gt;Asif, A.R.&lt;/author&gt;&lt;author&gt;Krick, W.&lt;/author&gt;&lt;author&gt;Sendler, M. &lt;/author&gt;&lt;author&gt;Burckhardt, G.&lt;/author&gt;&lt;/authors&gt;&lt;/contributors&gt;&lt;titles&gt;&lt;title&gt;Cloning of the pig renal organic anion transporter 1 (pOAT1)&lt;/title&gt;&lt;secondary-title&gt;Biochimie &lt;/secondary-title&gt;&lt;/titles&gt;&lt;periodical&gt;&lt;full-title&gt;Biochimie&lt;/full-title&gt;&lt;/periodical&gt;&lt;pages&gt;1221-1224&lt;/pages&gt;&lt;volume&gt;84&lt;/volume&gt;&lt;number&gt;12&lt;/number&gt;&lt;dates&gt;&lt;year&gt;2002&lt;/year&gt;&lt;/dates&gt;&lt;urls&gt;&lt;/urls&gt;&lt;/record&gt;&lt;/Cite&gt;&lt;Cite&gt;&lt;Author&gt;Srimaroeng&lt;/Author&gt;&lt;Year&gt;2008&lt;/Year&gt;&lt;RecNum&gt;55&lt;/RecNum&gt;&lt;record&gt;&lt;rec-number&gt;55&lt;/rec-number&gt;&lt;foreign-keys&gt;&lt;key app="EN" db-id="trsxrtvdyevse6ewsayvewe79f2tee59rdrz"&gt;55&lt;/key&gt;&lt;/foreign-keys&gt;&lt;ref-type name="Journal Article"&gt;17&lt;/ref-type&gt;&lt;contributors&gt;&lt;authors&gt;&lt;author&gt;Srimaroeng, C&lt;/author&gt;&lt;author&gt;Perry, JL&lt;/author&gt;&lt;author&gt;Pritchard, JB&lt;/author&gt;&lt;/authors&gt;&lt;/contributors&gt;&lt;titles&gt;&lt;title&gt;Physiology, structure, and regulation of the cloned organic anion transporters&lt;/title&gt;&lt;secondary-title&gt;Xenobiotica&lt;/secondary-title&gt;&lt;/titles&gt;&lt;periodical&gt;&lt;full-title&gt;Xenobiotica&lt;/full-title&gt;&lt;/periodical&gt;&lt;pages&gt;889-935&lt;/pages&gt;&lt;volume&gt;38&lt;/volume&gt;&lt;number&gt;7-8&lt;/number&gt;&lt;dates&gt;&lt;year&gt;2008&lt;/year&gt;&lt;/dates&gt;&lt;urls&gt;&lt;/urls&gt;&lt;/record&gt;&lt;/Cite&gt;&lt;/EndNote&gt;</w:instrText>
            </w:r>
            <w:r w:rsidR="00A55A57" w:rsidRPr="00393AA8">
              <w:fldChar w:fldCharType="separate"/>
            </w:r>
            <w:r w:rsidR="00C10C39" w:rsidRPr="00393AA8">
              <w:rPr>
                <w:noProof/>
              </w:rPr>
              <w:t>[</w:t>
            </w:r>
            <w:hyperlink w:anchor="_ENREF_1" w:tooltip="Srimaroeng, 2008 #55" w:history="1">
              <w:r w:rsidR="00D22403" w:rsidRPr="00393AA8">
                <w:rPr>
                  <w:noProof/>
                </w:rPr>
                <w:t>1</w:t>
              </w:r>
            </w:hyperlink>
            <w:r w:rsidR="00C10C39" w:rsidRPr="00393AA8">
              <w:rPr>
                <w:noProof/>
              </w:rPr>
              <w:t xml:space="preserve">, </w:t>
            </w:r>
            <w:hyperlink w:anchor="_ENREF_2" w:tooltip="Hagos, 2002 #26" w:history="1">
              <w:r w:rsidR="00D22403" w:rsidRPr="00393AA8">
                <w:rPr>
                  <w:noProof/>
                </w:rPr>
                <w:t>2</w:t>
              </w:r>
            </w:hyperlink>
            <w:r w:rsidR="00C10C39" w:rsidRPr="00393AA8">
              <w:rPr>
                <w:noProof/>
              </w:rPr>
              <w:t>]</w:t>
            </w:r>
            <w:r w:rsidR="00A55A57" w:rsidRPr="00393AA8">
              <w:fldChar w:fldCharType="end"/>
            </w:r>
          </w:p>
        </w:tc>
        <w:tc>
          <w:tcPr>
            <w:tcW w:w="25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3952" w:rsidRPr="00393AA8" w:rsidRDefault="002E3952" w:rsidP="00151C7D">
            <w:pPr>
              <w:jc w:val="left"/>
            </w:pPr>
            <w:r w:rsidRPr="00393AA8">
              <w:t>14.3</w:t>
            </w:r>
            <w:r w:rsidR="00C10C39" w:rsidRPr="00393AA8">
              <w:t xml:space="preserve"> </w:t>
            </w:r>
            <w:r w:rsidR="00A55A57" w:rsidRPr="00393AA8">
              <w:fldChar w:fldCharType="begin"/>
            </w:r>
            <w:r w:rsidR="00B608CB" w:rsidRPr="00393AA8">
              <w:instrText xml:space="preserve"> ADDIN EN.CITE &lt;EndNote&gt;&lt;Cite&gt;&lt;Author&gt;Srimaroeng&lt;/Author&gt;&lt;Year&gt;2008&lt;/Year&gt;&lt;RecNum&gt;55&lt;/RecNum&gt;&lt;DisplayText&gt;[1, 3]&lt;/DisplayText&gt;&lt;record&gt;&lt;rec-number&gt;55&lt;/rec-number&gt;&lt;foreign-keys&gt;&lt;key app="EN" db-id="trsxrtvdyevse6ewsayvewe79f2tee59rdrz"&gt;55&lt;/key&gt;&lt;/foreign-keys&gt;&lt;ref-type name="Journal Article"&gt;17&lt;/ref-type&gt;&lt;contributors&gt;&lt;authors&gt;&lt;author&gt;Srimaroeng, C&lt;/author&gt;&lt;author&gt;Perry, JL&lt;/author&gt;&lt;author&gt;Pritchard, JB&lt;/author&gt;&lt;/authors&gt;&lt;/contributors&gt;&lt;titles&gt;&lt;title&gt;Physiology, structure, and regulation of the cloned organic anion transporters&lt;/title&gt;&lt;secondary-title&gt;Xenobiotica&lt;/secondary-title&gt;&lt;/titles&gt;&lt;periodical&gt;&lt;full-title&gt;Xenobiotica&lt;/full-title&gt;&lt;/periodical&gt;&lt;pages&gt;889-935&lt;/pages&gt;&lt;volume&gt;38&lt;/volume&gt;&lt;number&gt;7-8&lt;/number&gt;&lt;dates&gt;&lt;year&gt;2008&lt;/year&gt;&lt;/dates&gt;&lt;urls&gt;&lt;/urls&gt;&lt;/record&gt;&lt;/Cite&gt;&lt;Cite&gt;&lt;Author&gt;Sekine&lt;/Author&gt;&lt;Year&gt;1997&lt;/Year&gt;&lt;RecNum&gt;77&lt;/RecNum&gt;&lt;record&gt;&lt;rec-number&gt;77&lt;/rec-number&gt;&lt;foreign-keys&gt;&lt;key app="EN" db-id="trsxrtvdyevse6ewsayvewe79f2tee59rdrz"&gt;77&lt;/key&gt;&lt;/foreign-keys&gt;&lt;ref-type name="Journal Article"&gt;17&lt;/ref-type&gt;&lt;contributors&gt;&lt;authors&gt;&lt;author&gt;Sekine, T&lt;/author&gt;&lt;author&gt;Watanabe, N&lt;/author&gt;&lt;author&gt;Hosoyamada, M&lt;/author&gt;&lt;author&gt;Kanai, Y&lt;/author&gt;&lt;author&gt;Endou, H&lt;/author&gt;&lt;/authors&gt;&lt;/contributors&gt;&lt;titles&gt;&lt;title&gt;Expression cloning and characterization of a novel multispecific organic anion transporter&lt;/title&gt;&lt;secondary-title&gt;J Biol Chem&lt;/secondary-title&gt;&lt;/titles&gt;&lt;periodical&gt;&lt;full-title&gt;J Biol Chem&lt;/full-title&gt;&lt;/periodical&gt;&lt;pages&gt;18526-9&lt;/pages&gt;&lt;volume&gt;272&lt;/volume&gt;&lt;number&gt;30&lt;/number&gt;&lt;dates&gt;&lt;year&gt;1997&lt;/year&gt;&lt;/dates&gt;&lt;urls&gt;&lt;/urls&gt;&lt;/record&gt;&lt;/Cite&gt;&lt;/EndNote&gt;</w:instrText>
            </w:r>
            <w:r w:rsidR="00A55A57" w:rsidRPr="00393AA8">
              <w:fldChar w:fldCharType="separate"/>
            </w:r>
            <w:r w:rsidR="00B608CB" w:rsidRPr="00393AA8">
              <w:rPr>
                <w:noProof/>
              </w:rPr>
              <w:t>[</w:t>
            </w:r>
            <w:hyperlink w:anchor="_ENREF_1" w:tooltip="Srimaroeng, 2008 #55" w:history="1">
              <w:r w:rsidR="00D22403" w:rsidRPr="00393AA8">
                <w:rPr>
                  <w:noProof/>
                </w:rPr>
                <w:t>1</w:t>
              </w:r>
            </w:hyperlink>
            <w:r w:rsidR="00B608CB" w:rsidRPr="00393AA8">
              <w:rPr>
                <w:noProof/>
              </w:rPr>
              <w:t xml:space="preserve">, </w:t>
            </w:r>
            <w:hyperlink w:anchor="_ENREF_3" w:tooltip="Sekine, 1997 #77" w:history="1">
              <w:r w:rsidR="00D22403" w:rsidRPr="00393AA8">
                <w:rPr>
                  <w:noProof/>
                </w:rPr>
                <w:t>3</w:t>
              </w:r>
            </w:hyperlink>
            <w:r w:rsidR="00B608CB" w:rsidRPr="00393AA8">
              <w:rPr>
                <w:noProof/>
              </w:rPr>
              <w:t>]</w:t>
            </w:r>
            <w:r w:rsidR="00A55A57" w:rsidRPr="00393AA8">
              <w:fldChar w:fldCharType="end"/>
            </w:r>
            <w:r w:rsidR="00120DD8" w:rsidRPr="00393AA8">
              <w:t xml:space="preserve">; </w:t>
            </w:r>
            <w:r w:rsidRPr="00393AA8">
              <w:t>70</w:t>
            </w:r>
            <w:r w:rsidR="00C10C39" w:rsidRPr="00393AA8">
              <w:t xml:space="preserve"> </w:t>
            </w:r>
            <w:r w:rsidR="00A55A57" w:rsidRPr="00393AA8">
              <w:fldChar w:fldCharType="begin"/>
            </w:r>
            <w:r w:rsidR="00B608CB" w:rsidRPr="00393AA8">
              <w:instrText xml:space="preserve"> ADDIN EN.CITE &lt;EndNote&gt;&lt;Cite&gt;&lt;Author&gt;Srimaroeng&lt;/Author&gt;&lt;Year&gt;2008&lt;/Year&gt;&lt;RecNum&gt;55&lt;/RecNum&gt;&lt;DisplayText&gt;[1, 4]&lt;/DisplayText&gt;&lt;record&gt;&lt;rec-number&gt;55&lt;/rec-number&gt;&lt;foreign-keys&gt;&lt;key app="EN" db-id="trsxrtvdyevse6ewsayvewe79f2tee59rdrz"&gt;55&lt;/key&gt;&lt;/foreign-keys&gt;&lt;ref-type name="Journal Article"&gt;17&lt;/ref-type&gt;&lt;contributors&gt;&lt;authors&gt;&lt;author&gt;Srimaroeng, C&lt;/author&gt;&lt;author&gt;Perry, JL&lt;/author&gt;&lt;author&gt;Pritchard, JB&lt;/author&gt;&lt;/authors&gt;&lt;/contributors&gt;&lt;titles&gt;&lt;title&gt;Physiology, structure, and regulation of the cloned organic anion transporters&lt;/title&gt;&lt;secondary-title&gt;Xenobiotica&lt;/secondary-title&gt;&lt;/titles&gt;&lt;periodical&gt;&lt;full-title&gt;Xenobiotica&lt;/full-title&gt;&lt;/periodical&gt;&lt;pages&gt;889-935&lt;/pages&gt;&lt;volume&gt;38&lt;/volume&gt;&lt;number&gt;7-8&lt;/number&gt;&lt;dates&gt;&lt;year&gt;2008&lt;/year&gt;&lt;/dates&gt;&lt;urls&gt;&lt;/urls&gt;&lt;/record&gt;&lt;/Cite&gt;&lt;Cite&gt;&lt;Author&gt;Sweet&lt;/Author&gt;&lt;Year&gt;1997&lt;/Year&gt;&lt;RecNum&gt;76&lt;/RecNum&gt;&lt;record&gt;&lt;rec-number&gt;76&lt;/rec-number&gt;&lt;foreign-keys&gt;&lt;key app="EN" db-id="trsxrtvdyevse6ewsayvewe79f2tee59rdrz"&gt;76&lt;/key&gt;&lt;/foreign-keys&gt;&lt;ref-type name="Journal Article"&gt;17&lt;/ref-type&gt;&lt;contributors&gt;&lt;authors&gt;&lt;author&gt;Sweet, DH&lt;/author&gt;&lt;author&gt;Wolff, NA&lt;/author&gt;&lt;author&gt;Pritchard, JB&lt;/author&gt;&lt;/authors&gt;&lt;/contributors&gt;&lt;titles&gt;&lt;title&gt;Expression cloning and characterization of ROAT1. The basolateral organic anion transporter in rat kidney&lt;/title&gt;&lt;secondary-title&gt;J Biol Chem&lt;/secondary-title&gt;&lt;/titles&gt;&lt;periodical&gt;&lt;full-title&gt;J Biol Chem&lt;/full-title&gt;&lt;/periodical&gt;&lt;pages&gt;30088-95&lt;/pages&gt;&lt;volume&gt;272&lt;/volume&gt;&lt;number&gt;48&lt;/number&gt;&lt;dates&gt;&lt;year&gt;1997&lt;/year&gt;&lt;/dates&gt;&lt;urls&gt;&lt;/urls&gt;&lt;/record&gt;&lt;/Cite&gt;&lt;/EndNote&gt;</w:instrText>
            </w:r>
            <w:r w:rsidR="00A55A57" w:rsidRPr="00393AA8">
              <w:fldChar w:fldCharType="separate"/>
            </w:r>
            <w:r w:rsidR="00B608CB" w:rsidRPr="00393AA8">
              <w:rPr>
                <w:noProof/>
              </w:rPr>
              <w:t>[</w:t>
            </w:r>
            <w:hyperlink w:anchor="_ENREF_1" w:tooltip="Srimaroeng, 2008 #55" w:history="1">
              <w:r w:rsidR="00D22403" w:rsidRPr="00393AA8">
                <w:rPr>
                  <w:noProof/>
                </w:rPr>
                <w:t>1</w:t>
              </w:r>
            </w:hyperlink>
            <w:r w:rsidR="00B608CB" w:rsidRPr="00393AA8">
              <w:rPr>
                <w:noProof/>
              </w:rPr>
              <w:t xml:space="preserve">, </w:t>
            </w:r>
            <w:hyperlink w:anchor="_ENREF_4" w:tooltip="Sweet, 1997 #76" w:history="1">
              <w:r w:rsidR="00D22403" w:rsidRPr="00393AA8">
                <w:rPr>
                  <w:noProof/>
                </w:rPr>
                <w:t>4</w:t>
              </w:r>
            </w:hyperlink>
            <w:r w:rsidR="00B608CB" w:rsidRPr="00393AA8">
              <w:rPr>
                <w:noProof/>
              </w:rPr>
              <w:t>]</w:t>
            </w:r>
            <w:r w:rsidR="00A55A57" w:rsidRPr="00393AA8">
              <w:fldChar w:fldCharType="end"/>
            </w:r>
          </w:p>
        </w:tc>
        <w:tc>
          <w:tcPr>
            <w:tcW w:w="25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3952" w:rsidRPr="00393AA8" w:rsidRDefault="002E3952" w:rsidP="00151C7D">
            <w:pPr>
              <w:jc w:val="left"/>
            </w:pPr>
            <w:r w:rsidRPr="00393AA8">
              <w:t>37.3</w:t>
            </w:r>
            <w:r w:rsidR="00C10C39" w:rsidRPr="00393AA8">
              <w:t xml:space="preserve"> </w:t>
            </w:r>
            <w:r w:rsidR="00A55A57" w:rsidRPr="00393AA8">
              <w:fldChar w:fldCharType="begin"/>
            </w:r>
            <w:r w:rsidR="00B608CB" w:rsidRPr="00393AA8">
              <w:instrText xml:space="preserve"> ADDIN EN.CITE &lt;EndNote&gt;&lt;Cite&gt;&lt;Author&gt;Srimaroeng&lt;/Author&gt;&lt;Year&gt;2008&lt;/Year&gt;&lt;RecNum&gt;55&lt;/RecNum&gt;&lt;DisplayText&gt;[1, 5]&lt;/DisplayText&gt;&lt;record&gt;&lt;rec-number&gt;55&lt;/rec-number&gt;&lt;foreign-keys&gt;&lt;key app="EN" db-id="trsxrtvdyevse6ewsayvewe79f2tee59rdrz"&gt;55&lt;/key&gt;&lt;/foreign-keys&gt;&lt;ref-type name="Journal Article"&gt;17&lt;/ref-type&gt;&lt;contributors&gt;&lt;authors&gt;&lt;author&gt;Srimaroeng, C&lt;/author&gt;&lt;author&gt;Perry, JL&lt;/author&gt;&lt;author&gt;Pritchard, JB&lt;/author&gt;&lt;/authors&gt;&lt;/contributors&gt;&lt;titles&gt;&lt;title&gt;Physiology, structure, and regulation of the cloned organic anion transporters&lt;/title&gt;&lt;secondary-title&gt;Xenobiotica&lt;/secondary-title&gt;&lt;/titles&gt;&lt;periodical&gt;&lt;full-title&gt;Xenobiotica&lt;/full-title&gt;&lt;/periodical&gt;&lt;pages&gt;889-935&lt;/pages&gt;&lt;volume&gt;38&lt;/volume&gt;&lt;number&gt;7-8&lt;/number&gt;&lt;dates&gt;&lt;year&gt;2008&lt;/year&gt;&lt;/dates&gt;&lt;urls&gt;&lt;/urls&gt;&lt;/record&gt;&lt;/Cite&gt;&lt;Cite&gt;&lt;Author&gt;Kuze&lt;/Author&gt;&lt;Year&gt;1999&lt;/Year&gt;&lt;RecNum&gt;75&lt;/RecNum&gt;&lt;record&gt;&lt;rec-number&gt;75&lt;/rec-number&gt;&lt;foreign-keys&gt;&lt;key app="EN" db-id="trsxrtvdyevse6ewsayvewe79f2tee59rdrz"&gt;75&lt;/key&gt;&lt;/foreign-keys&gt;&lt;ref-type name="Journal Article"&gt;17&lt;/ref-type&gt;&lt;contributors&gt;&lt;authors&gt;&lt;author&gt;Kuze, K&lt;/author&gt;&lt;author&gt;Graves, P&lt;/author&gt;&lt;author&gt;Leahy, A&lt;/author&gt;&lt;author&gt;Wilson, P&lt;/author&gt;&lt;author&gt;Stuhlmann, H&lt;/author&gt;&lt;author&gt;You, G&lt;/author&gt;&lt;/authors&gt;&lt;/contributors&gt;&lt;titles&gt;&lt;title&gt;Heterologous expression and functional characterization of a mouse renal organic anion transporter in mammalian cells&lt;/title&gt;&lt;secondary-title&gt;J Biol Chem&lt;/secondary-title&gt;&lt;/titles&gt;&lt;periodical&gt;&lt;full-title&gt;J Biol Chem&lt;/full-title&gt;&lt;/periodical&gt;&lt;pages&gt;1519-24&lt;/pages&gt;&lt;volume&gt;274&lt;/volume&gt;&lt;number&gt;3&lt;/number&gt;&lt;dates&gt;&lt;year&gt;1999&lt;/year&gt;&lt;/dates&gt;&lt;urls&gt;&lt;/urls&gt;&lt;/record&gt;&lt;/Cite&gt;&lt;/EndNote&gt;</w:instrText>
            </w:r>
            <w:r w:rsidR="00A55A57" w:rsidRPr="00393AA8">
              <w:fldChar w:fldCharType="separate"/>
            </w:r>
            <w:r w:rsidR="00B608CB" w:rsidRPr="00393AA8">
              <w:rPr>
                <w:noProof/>
              </w:rPr>
              <w:t>[</w:t>
            </w:r>
            <w:hyperlink w:anchor="_ENREF_1" w:tooltip="Srimaroeng, 2008 #55" w:history="1">
              <w:r w:rsidR="00D22403" w:rsidRPr="00393AA8">
                <w:rPr>
                  <w:noProof/>
                </w:rPr>
                <w:t>1</w:t>
              </w:r>
            </w:hyperlink>
            <w:r w:rsidR="00B608CB" w:rsidRPr="00393AA8">
              <w:rPr>
                <w:noProof/>
              </w:rPr>
              <w:t xml:space="preserve">, </w:t>
            </w:r>
            <w:hyperlink w:anchor="_ENREF_5" w:tooltip="Kuze, 1999 #75" w:history="1">
              <w:r w:rsidR="00D22403" w:rsidRPr="00393AA8">
                <w:rPr>
                  <w:noProof/>
                </w:rPr>
                <w:t>5</w:t>
              </w:r>
            </w:hyperlink>
            <w:r w:rsidR="00B608CB" w:rsidRPr="00393AA8">
              <w:rPr>
                <w:noProof/>
              </w:rPr>
              <w:t>]</w:t>
            </w:r>
            <w:r w:rsidR="00A55A57" w:rsidRPr="00393AA8">
              <w:fldChar w:fldCharType="end"/>
            </w:r>
          </w:p>
        </w:tc>
      </w:tr>
      <w:tr w:rsidR="00E1097C" w:rsidRPr="00393AA8" w:rsidTr="00CE14E0">
        <w:tc>
          <w:tcPr>
            <w:tcW w:w="1952" w:type="dxa"/>
            <w:vMerge/>
            <w:tcBorders>
              <w:left w:val="nil"/>
              <w:right w:val="nil"/>
            </w:tcBorders>
            <w:shd w:val="clear" w:color="auto" w:fill="auto"/>
          </w:tcPr>
          <w:p w:rsidR="00120DD8" w:rsidRPr="00393AA8" w:rsidRDefault="00120DD8" w:rsidP="00151C7D">
            <w:pPr>
              <w:rPr>
                <w:lang w:val="de-DE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0DD8" w:rsidRPr="00393AA8" w:rsidRDefault="00120DD8" w:rsidP="00151C7D">
            <w:pPr>
              <w:rPr>
                <w:lang w:val="de-DE"/>
              </w:rPr>
            </w:pPr>
            <w:r w:rsidRPr="00393AA8">
              <w:rPr>
                <w:lang w:val="de-DE"/>
              </w:rPr>
              <w:t>Expression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0DD8" w:rsidRPr="00393AA8" w:rsidRDefault="00120DD8" w:rsidP="00151C7D">
            <w:pPr>
              <w:jc w:val="left"/>
            </w:pPr>
            <w:r w:rsidRPr="00393AA8">
              <w:t>BLM</w:t>
            </w:r>
            <w:r w:rsidRPr="00393AA8">
              <w:rPr>
                <w:vertAlign w:val="superscript"/>
              </w:rPr>
              <w:t xml:space="preserve"> </w:t>
            </w:r>
            <w:r w:rsidR="00A55A57" w:rsidRPr="00393AA8">
              <w:fldChar w:fldCharType="begin"/>
            </w:r>
            <w:r w:rsidR="00B608CB" w:rsidRPr="00393AA8">
              <w:instrText xml:space="preserve"> ADDIN EN.CITE &lt;EndNote&gt;&lt;Cite&gt;&lt;Author&gt;Hosoyamada&lt;/Author&gt;&lt;Year&gt;1999&lt;/Year&gt;&lt;RecNum&gt;74&lt;/RecNum&gt;&lt;DisplayText&gt;[6]&lt;/DisplayText&gt;&lt;record&gt;&lt;rec-number&gt;74&lt;/rec-number&gt;&lt;foreign-keys&gt;&lt;key app="EN" db-id="trsxrtvdyevse6ewsayvewe79f2tee59rdrz"&gt;74&lt;/key&gt;&lt;/foreign-keys&gt;&lt;ref-type name="Journal Article"&gt;17&lt;/ref-type&gt;&lt;contributors&gt;&lt;authors&gt;&lt;author&gt;Hosoyamada, M&lt;/author&gt;&lt;author&gt;Sekine, T&lt;/author&gt;&lt;author&gt;Kanai, Y&lt;/author&gt;&lt;author&gt;Endou, H&lt;/author&gt;&lt;/authors&gt;&lt;/contributors&gt;&lt;titles&gt;&lt;title&gt;Molecular cloning and functional expression of a multispecific organic anion transporter from human kidney&lt;/title&gt;&lt;secondary-title&gt;Am. J. Physiol.&lt;/secondary-title&gt;&lt;/titles&gt;&lt;periodical&gt;&lt;full-title&gt;Am. J. Physiol.&lt;/full-title&gt;&lt;/periodical&gt;&lt;pages&gt;F122-F128&lt;/pages&gt;&lt;volume&gt;276&lt;/volume&gt;&lt;dates&gt;&lt;year&gt;1999&lt;/year&gt;&lt;/dates&gt;&lt;urls&gt;&lt;/urls&gt;&lt;/record&gt;&lt;/Cite&gt;&lt;/EndNote&gt;</w:instrText>
            </w:r>
            <w:r w:rsidR="00A55A57" w:rsidRPr="00393AA8">
              <w:fldChar w:fldCharType="separate"/>
            </w:r>
            <w:r w:rsidR="00B608CB" w:rsidRPr="00393AA8">
              <w:rPr>
                <w:noProof/>
              </w:rPr>
              <w:t>[</w:t>
            </w:r>
            <w:hyperlink w:anchor="_ENREF_6" w:tooltip="Hosoyamada, 1999 #74" w:history="1">
              <w:r w:rsidR="00D22403" w:rsidRPr="00393AA8">
                <w:rPr>
                  <w:noProof/>
                </w:rPr>
                <w:t>6</w:t>
              </w:r>
            </w:hyperlink>
            <w:r w:rsidR="00B608CB" w:rsidRPr="00393AA8">
              <w:rPr>
                <w:noProof/>
              </w:rPr>
              <w:t>]</w:t>
            </w:r>
            <w:r w:rsidR="00A55A57" w:rsidRPr="00393AA8">
              <w:fldChar w:fldCharType="end"/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0DD8" w:rsidRPr="00393AA8" w:rsidRDefault="00120DD8" w:rsidP="00151C7D">
            <w:pPr>
              <w:jc w:val="left"/>
            </w:pPr>
            <w:r w:rsidRPr="00393AA8">
              <w:t xml:space="preserve">BLM </w:t>
            </w:r>
            <w:r w:rsidR="00A55A57" w:rsidRPr="00393AA8">
              <w:fldChar w:fldCharType="begin"/>
            </w:r>
            <w:r w:rsidR="00B608CB" w:rsidRPr="00393AA8">
              <w:instrText xml:space="preserve"> ADDIN EN.CITE &lt;EndNote&gt;&lt;Cite&gt;&lt;Author&gt;Sekine&lt;/Author&gt;&lt;Year&gt;2006&lt;/Year&gt;&lt;RecNum&gt;37&lt;/RecNum&gt;&lt;DisplayText&gt;[7]&lt;/DisplayText&gt;&lt;record&gt;&lt;rec-number&gt;37&lt;/rec-number&gt;&lt;foreign-keys&gt;&lt;key app="EN" db-id="trsxrtvdyevse6ewsayvewe79f2tee59rdrz"&gt;37&lt;/key&gt;&lt;/foreign-keys&gt;&lt;ref-type name="Journal Article"&gt;17&lt;/ref-type&gt;&lt;contributors&gt;&lt;authors&gt;&lt;author&gt;Sekine, T.&lt;/author&gt;&lt;author&gt;Miyazaki, H.&lt;/author&gt;&lt;author&gt;Endou, H.&lt;/author&gt;&lt;/authors&gt;&lt;/contributors&gt;&lt;titles&gt;&lt;title&gt;Molecular physiology of renal organic anion transporters&lt;/title&gt;&lt;secondary-title&gt;American Journal of Physiology &lt;/secondary-title&gt;&lt;/titles&gt;&lt;periodical&gt;&lt;full-title&gt;American Journal of Physiology&lt;/full-title&gt;&lt;/periodical&gt;&lt;pages&gt;F215-F261&lt;/pages&gt;&lt;volume&gt;290&lt;/volume&gt;&lt;number&gt;Renal Physiology&lt;/number&gt;&lt;dates&gt;&lt;year&gt;2006&lt;/year&gt;&lt;/dates&gt;&lt;urls&gt;&lt;/urls&gt;&lt;/record&gt;&lt;/Cite&gt;&lt;/EndNote&gt;</w:instrText>
            </w:r>
            <w:r w:rsidR="00A55A57" w:rsidRPr="00393AA8">
              <w:fldChar w:fldCharType="separate"/>
            </w:r>
            <w:r w:rsidR="00B608CB" w:rsidRPr="00393AA8">
              <w:rPr>
                <w:noProof/>
              </w:rPr>
              <w:t>[</w:t>
            </w:r>
            <w:hyperlink w:anchor="_ENREF_7" w:tooltip="Sekine, 2006 #37" w:history="1">
              <w:r w:rsidR="00D22403" w:rsidRPr="00393AA8">
                <w:rPr>
                  <w:noProof/>
                </w:rPr>
                <w:t>7</w:t>
              </w:r>
            </w:hyperlink>
            <w:r w:rsidR="00B608CB" w:rsidRPr="00393AA8">
              <w:rPr>
                <w:noProof/>
              </w:rPr>
              <w:t>]</w:t>
            </w:r>
            <w:r w:rsidR="00A55A57" w:rsidRPr="00393AA8">
              <w:fldChar w:fldCharType="end"/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0DD8" w:rsidRPr="00393AA8" w:rsidRDefault="00120DD8" w:rsidP="00151C7D">
            <w:pPr>
              <w:jc w:val="left"/>
            </w:pPr>
            <w:r w:rsidRPr="00393AA8">
              <w:t>BLM</w:t>
            </w:r>
            <w:r w:rsidR="00B608CB" w:rsidRPr="00393AA8">
              <w:t xml:space="preserve"> </w:t>
            </w:r>
            <w:r w:rsidR="00A55A57" w:rsidRPr="00393AA8">
              <w:fldChar w:fldCharType="begin"/>
            </w:r>
            <w:r w:rsidR="00B608CB" w:rsidRPr="00393AA8">
              <w:instrText xml:space="preserve"> ADDIN EN.CITE &lt;EndNote&gt;&lt;Cite&gt;&lt;Author&gt;Sweet&lt;/Author&gt;&lt;Year&gt;1997&lt;/Year&gt;&lt;RecNum&gt;76&lt;/RecNum&gt;&lt;DisplayText&gt;[3, 4]&lt;/DisplayText&gt;&lt;record&gt;&lt;rec-number&gt;76&lt;/rec-number&gt;&lt;foreign-keys&gt;&lt;key app="EN" db-id="trsxrtvdyevse6ewsayvewe79f2tee59rdrz"&gt;76&lt;/key&gt;&lt;/foreign-keys&gt;&lt;ref-type name="Journal Article"&gt;17&lt;/ref-type&gt;&lt;contributors&gt;&lt;authors&gt;&lt;author&gt;Sweet, DH&lt;/author&gt;&lt;author&gt;Wolff, NA&lt;/author&gt;&lt;author&gt;Pritchard, JB&lt;/author&gt;&lt;/authors&gt;&lt;/contributors&gt;&lt;titles&gt;&lt;title&gt;Expression cloning and characterization of ROAT1. The basolateral organic anion transporter in rat kidney&lt;/title&gt;&lt;secondary-title&gt;J Biol Chem&lt;/secondary-title&gt;&lt;/titles&gt;&lt;periodical&gt;&lt;full-title&gt;J Biol Chem&lt;/full-title&gt;&lt;/periodical&gt;&lt;pages&gt;30088-95&lt;/pages&gt;&lt;volume&gt;272&lt;/volume&gt;&lt;number&gt;48&lt;/number&gt;&lt;dates&gt;&lt;year&gt;1997&lt;/year&gt;&lt;/dates&gt;&lt;urls&gt;&lt;/urls&gt;&lt;/record&gt;&lt;/Cite&gt;&lt;Cite&gt;&lt;Author&gt;Sekine&lt;/Author&gt;&lt;Year&gt;1997&lt;/Year&gt;&lt;RecNum&gt;77&lt;/RecNum&gt;&lt;record&gt;&lt;rec-number&gt;77&lt;/rec-number&gt;&lt;foreign-keys&gt;&lt;key app="EN" db-id="trsxrtvdyevse6ewsayvewe79f2tee59rdrz"&gt;77&lt;/key&gt;&lt;/foreign-keys&gt;&lt;ref-type name="Journal Article"&gt;17&lt;/ref-type&gt;&lt;contributors&gt;&lt;authors&gt;&lt;author&gt;Sekine, T&lt;/author&gt;&lt;author&gt;Watanabe, N&lt;/author&gt;&lt;author&gt;Hosoyamada, M&lt;/author&gt;&lt;author&gt;Kanai, Y&lt;/author&gt;&lt;author&gt;Endou, H&lt;/author&gt;&lt;/authors&gt;&lt;/contributors&gt;&lt;titles&gt;&lt;title&gt;Expression cloning and characterization of a novel multispecific organic anion transporter&lt;/title&gt;&lt;secondary-title&gt;J Biol Chem&lt;/secondary-title&gt;&lt;/titles&gt;&lt;periodical&gt;&lt;full-title&gt;J Biol Chem&lt;/full-title&gt;&lt;/periodical&gt;&lt;pages&gt;18526-9&lt;/pages&gt;&lt;volume&gt;272&lt;/volume&gt;&lt;number&gt;30&lt;/number&gt;&lt;dates&gt;&lt;year&gt;1997&lt;/year&gt;&lt;/dates&gt;&lt;urls&gt;&lt;/urls&gt;&lt;/record&gt;&lt;/Cite&gt;&lt;/EndNote&gt;</w:instrText>
            </w:r>
            <w:r w:rsidR="00A55A57" w:rsidRPr="00393AA8">
              <w:fldChar w:fldCharType="separate"/>
            </w:r>
            <w:r w:rsidR="00B608CB" w:rsidRPr="00393AA8">
              <w:rPr>
                <w:noProof/>
              </w:rPr>
              <w:t>[</w:t>
            </w:r>
            <w:hyperlink w:anchor="_ENREF_3" w:tooltip="Sekine, 1997 #77" w:history="1">
              <w:r w:rsidR="00D22403" w:rsidRPr="00393AA8">
                <w:rPr>
                  <w:noProof/>
                </w:rPr>
                <w:t>3</w:t>
              </w:r>
            </w:hyperlink>
            <w:r w:rsidR="00B608CB" w:rsidRPr="00393AA8">
              <w:rPr>
                <w:noProof/>
              </w:rPr>
              <w:t xml:space="preserve">, </w:t>
            </w:r>
            <w:hyperlink w:anchor="_ENREF_4" w:tooltip="Sweet, 1997 #76" w:history="1">
              <w:r w:rsidR="00D22403" w:rsidRPr="00393AA8">
                <w:rPr>
                  <w:noProof/>
                </w:rPr>
                <w:t>4</w:t>
              </w:r>
            </w:hyperlink>
            <w:r w:rsidR="00B608CB" w:rsidRPr="00393AA8">
              <w:rPr>
                <w:noProof/>
              </w:rPr>
              <w:t>]</w:t>
            </w:r>
            <w:r w:rsidR="00A55A57" w:rsidRPr="00393AA8">
              <w:fldChar w:fldCharType="end"/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120DD8" w:rsidRPr="00393AA8" w:rsidRDefault="00120DD8" w:rsidP="00151C7D">
            <w:pPr>
              <w:jc w:val="left"/>
            </w:pPr>
            <w:proofErr w:type="spellStart"/>
            <w:r w:rsidRPr="00393AA8">
              <w:t>BLM</w:t>
            </w:r>
            <w:r w:rsidRPr="00393AA8">
              <w:rPr>
                <w:vertAlign w:val="superscript"/>
              </w:rPr>
              <w:t>a</w:t>
            </w:r>
            <w:proofErr w:type="spellEnd"/>
          </w:p>
        </w:tc>
      </w:tr>
      <w:tr w:rsidR="00E1097C" w:rsidRPr="00393AA8" w:rsidTr="00CE14E0">
        <w:tc>
          <w:tcPr>
            <w:tcW w:w="1952" w:type="dxa"/>
            <w:vMerge/>
            <w:tcBorders>
              <w:left w:val="nil"/>
              <w:right w:val="nil"/>
            </w:tcBorders>
            <w:shd w:val="clear" w:color="auto" w:fill="auto"/>
          </w:tcPr>
          <w:p w:rsidR="002E3952" w:rsidRPr="00393AA8" w:rsidRDefault="002E3952" w:rsidP="00151C7D">
            <w:pPr>
              <w:rPr>
                <w:lang w:val="de-DE"/>
              </w:rPr>
            </w:pP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E3952" w:rsidRPr="00393AA8" w:rsidRDefault="002E3952" w:rsidP="00151C7D">
            <w:pPr>
              <w:jc w:val="left"/>
            </w:pPr>
            <w:r w:rsidRPr="00393AA8">
              <w:t>Selected substrates</w:t>
            </w:r>
          </w:p>
        </w:tc>
        <w:tc>
          <w:tcPr>
            <w:tcW w:w="25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E3952" w:rsidRPr="00393AA8" w:rsidRDefault="002E3952" w:rsidP="00151C7D">
            <w:pPr>
              <w:jc w:val="left"/>
              <w:rPr>
                <w:lang w:val="de-DE"/>
              </w:rPr>
            </w:pPr>
            <w:r w:rsidRPr="00393AA8">
              <w:rPr>
                <w:lang w:val="de-DE"/>
              </w:rPr>
              <w:t>PAH, CIM, FUR, IND, MTX, OTA</w:t>
            </w:r>
            <w:r w:rsidR="00C10C39" w:rsidRPr="00393AA8">
              <w:rPr>
                <w:lang w:val="de-DE"/>
              </w:rPr>
              <w:t xml:space="preserve"> </w:t>
            </w:r>
            <w:r w:rsidR="00A55A57" w:rsidRPr="00393AA8">
              <w:rPr>
                <w:lang w:val="de-DE"/>
              </w:rPr>
              <w:fldChar w:fldCharType="begin"/>
            </w:r>
            <w:r w:rsidR="00B608CB" w:rsidRPr="00393AA8">
              <w:rPr>
                <w:lang w:val="de-DE"/>
              </w:rPr>
              <w:instrText xml:space="preserve"> ADDIN EN.CITE &lt;EndNote&gt;&lt;Cite&gt;&lt;Author&gt;Klaassen&lt;/Author&gt;&lt;Year&gt;2010&lt;/Year&gt;&lt;RecNum&gt;56&lt;/RecNum&gt;&lt;DisplayText&gt;[8]&lt;/DisplayText&gt;&lt;record&gt;&lt;rec-number&gt;56&lt;/rec-number&gt;&lt;foreign-keys&gt;&lt;key app="EN" db-id="trsxrtvdyevse6ewsayvewe79f2tee59rdrz"&gt;56&lt;/key&gt;&lt;/foreign-keys&gt;&lt;ref-type name="Journal Article"&gt;17&lt;/ref-type&gt;&lt;contributors&gt;&lt;authors&gt;&lt;author&gt;Klaassen, CD&lt;/author&gt;&lt;author&gt;Aleksunes, LM&lt;/author&gt;&lt;/authors&gt;&lt;/contributors&gt;&lt;titles&gt;&lt;title&gt;Xenobiotic, bile acid, and cholesterol transporters: function and regulation&lt;/title&gt;&lt;secondary-title&gt;Pharmacol Rev&lt;/secondary-title&gt;&lt;/titles&gt;&lt;periodical&gt;&lt;full-title&gt;Pharmacol Rev&lt;/full-title&gt;&lt;/periodical&gt;&lt;pages&gt;1-96&lt;/pages&gt;&lt;volume&gt;62&lt;/volume&gt;&lt;number&gt;1&lt;/number&gt;&lt;dates&gt;&lt;year&gt;2010&lt;/year&gt;&lt;/dates&gt;&lt;urls&gt;&lt;/urls&gt;&lt;/record&gt;&lt;/Cite&gt;&lt;/EndNote&gt;</w:instrText>
            </w:r>
            <w:r w:rsidR="00A55A57" w:rsidRPr="00393AA8">
              <w:rPr>
                <w:lang w:val="de-DE"/>
              </w:rPr>
              <w:fldChar w:fldCharType="separate"/>
            </w:r>
            <w:r w:rsidR="00B608CB" w:rsidRPr="00393AA8">
              <w:rPr>
                <w:noProof/>
                <w:lang w:val="de-DE"/>
              </w:rPr>
              <w:t>[</w:t>
            </w:r>
            <w:hyperlink w:anchor="_ENREF_8" w:tooltip="Klaassen, 2010 #56" w:history="1">
              <w:r w:rsidR="00D22403" w:rsidRPr="00393AA8">
                <w:rPr>
                  <w:noProof/>
                  <w:lang w:val="de-DE"/>
                </w:rPr>
                <w:t>8</w:t>
              </w:r>
            </w:hyperlink>
            <w:r w:rsidR="00B608CB" w:rsidRPr="00393AA8">
              <w:rPr>
                <w:noProof/>
                <w:lang w:val="de-DE"/>
              </w:rPr>
              <w:t>]</w:t>
            </w:r>
            <w:r w:rsidR="00A55A57" w:rsidRPr="00393AA8">
              <w:rPr>
                <w:lang w:val="de-DE"/>
              </w:rPr>
              <w:fldChar w:fldCharType="end"/>
            </w:r>
          </w:p>
        </w:tc>
        <w:tc>
          <w:tcPr>
            <w:tcW w:w="25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E3952" w:rsidRPr="00393AA8" w:rsidRDefault="00B608CB" w:rsidP="00151C7D">
            <w:pPr>
              <w:rPr>
                <w:lang w:val="de-DE"/>
              </w:rPr>
            </w:pPr>
            <w:r w:rsidRPr="00393AA8">
              <w:rPr>
                <w:lang w:val="de-DE"/>
              </w:rPr>
              <w:t xml:space="preserve">PAH, </w:t>
            </w:r>
            <w:r w:rsidR="009E121C" w:rsidRPr="00393AA8">
              <w:rPr>
                <w:lang w:val="de-DE"/>
              </w:rPr>
              <w:t>PROB</w:t>
            </w:r>
            <w:r w:rsidRPr="00393AA8">
              <w:rPr>
                <w:lang w:val="de-DE"/>
              </w:rPr>
              <w:t xml:space="preserve"> </w:t>
            </w:r>
            <w:r w:rsidR="00A55A57" w:rsidRPr="00393AA8">
              <w:rPr>
                <w:lang w:val="de-DE"/>
              </w:rPr>
              <w:fldChar w:fldCharType="begin"/>
            </w:r>
            <w:r w:rsidRPr="00393AA8">
              <w:rPr>
                <w:lang w:val="de-DE"/>
              </w:rPr>
              <w:instrText xml:space="preserve"> ADDIN EN.CITE &lt;EndNote&gt;&lt;Cite&gt;&lt;Author&gt;Hagos&lt;/Author&gt;&lt;Year&gt;2002&lt;/Year&gt;&lt;RecNum&gt;26&lt;/RecNum&gt;&lt;DisplayText&gt;[2]&lt;/DisplayText&gt;&lt;record&gt;&lt;rec-number&gt;26&lt;/rec-number&gt;&lt;foreign-keys&gt;&lt;key app="EN" db-id="trsxrtvdyevse6ewsayvewe79f2tee59rdrz"&gt;26&lt;/key&gt;&lt;/foreign-keys&gt;&lt;ref-type name="Journal Article"&gt;17&lt;/ref-type&gt;&lt;contributors&gt;&lt;authors&gt;&lt;author&gt;Hagos, Y.&lt;/author&gt;&lt;author&gt;Bahn, A.&lt;/author&gt;&lt;author&gt;Asif, A.R.&lt;/author&gt;&lt;author&gt;Krick, W.&lt;/author&gt;&lt;author&gt;Sendler, M. &lt;/author&gt;&lt;author&gt;Burckhardt, G.&lt;/author&gt;&lt;/authors&gt;&lt;/contributors&gt;&lt;titles&gt;&lt;title&gt;Cloning of the pig renal organic anion transporter 1 (pOAT1)&lt;/title&gt;&lt;secondary-title&gt;Biochimie &lt;/secondary-title&gt;&lt;/titles&gt;&lt;periodical&gt;&lt;full-title&gt;Biochimie&lt;/full-title&gt;&lt;/periodical&gt;&lt;pages&gt;1221-1224&lt;/pages&gt;&lt;volume&gt;84&lt;/volume&gt;&lt;number&gt;12&lt;/number&gt;&lt;dates&gt;&lt;year&gt;2002&lt;/year&gt;&lt;/dates&gt;&lt;urls&gt;&lt;/urls&gt;&lt;/record&gt;&lt;/Cite&gt;&lt;/EndNote&gt;</w:instrText>
            </w:r>
            <w:r w:rsidR="00A55A57" w:rsidRPr="00393AA8">
              <w:rPr>
                <w:lang w:val="de-DE"/>
              </w:rPr>
              <w:fldChar w:fldCharType="separate"/>
            </w:r>
            <w:r w:rsidRPr="00393AA8">
              <w:rPr>
                <w:noProof/>
                <w:lang w:val="de-DE"/>
              </w:rPr>
              <w:t>[</w:t>
            </w:r>
            <w:hyperlink w:anchor="_ENREF_2" w:tooltip="Hagos, 2002 #26" w:history="1">
              <w:r w:rsidR="00D22403" w:rsidRPr="00393AA8">
                <w:rPr>
                  <w:noProof/>
                  <w:lang w:val="de-DE"/>
                </w:rPr>
                <w:t>2</w:t>
              </w:r>
            </w:hyperlink>
            <w:r w:rsidRPr="00393AA8">
              <w:rPr>
                <w:noProof/>
                <w:lang w:val="de-DE"/>
              </w:rPr>
              <w:t>]</w:t>
            </w:r>
            <w:r w:rsidR="00A55A57" w:rsidRPr="00393AA8">
              <w:rPr>
                <w:lang w:val="de-DE"/>
              </w:rPr>
              <w:fldChar w:fldCharType="end"/>
            </w:r>
          </w:p>
        </w:tc>
        <w:tc>
          <w:tcPr>
            <w:tcW w:w="25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E3952" w:rsidRPr="00393AA8" w:rsidRDefault="00B608CB" w:rsidP="00151C7D">
            <w:pPr>
              <w:rPr>
                <w:lang w:val="de-DE"/>
              </w:rPr>
            </w:pPr>
            <w:r w:rsidRPr="00393AA8">
              <w:rPr>
                <w:lang w:val="de-DE"/>
              </w:rPr>
              <w:t xml:space="preserve">PAH, FUR, IND, MTX, PROB </w:t>
            </w:r>
            <w:r w:rsidR="00A55A57" w:rsidRPr="00393AA8">
              <w:rPr>
                <w:lang w:val="de-DE"/>
              </w:rPr>
              <w:fldChar w:fldCharType="begin"/>
            </w:r>
            <w:r w:rsidRPr="00393AA8">
              <w:rPr>
                <w:lang w:val="de-DE"/>
              </w:rPr>
              <w:instrText xml:space="preserve"> ADDIN EN.CITE &lt;EndNote&gt;&lt;Cite&gt;&lt;Author&gt;Sekine&lt;/Author&gt;&lt;Year&gt;1997&lt;/Year&gt;&lt;RecNum&gt;77&lt;/RecNum&gt;&lt;DisplayText&gt;[3, 4]&lt;/DisplayText&gt;&lt;record&gt;&lt;rec-number&gt;77&lt;/rec-number&gt;&lt;foreign-keys&gt;&lt;key app="EN" db-id="trsxrtvdyevse6ewsayvewe79f2tee59rdrz"&gt;77&lt;/key&gt;&lt;/foreign-keys&gt;&lt;ref-type name="Journal Article"&gt;17&lt;/ref-type&gt;&lt;contributors&gt;&lt;authors&gt;&lt;author&gt;Sekine, T&lt;/author&gt;&lt;author&gt;Watanabe, N&lt;/author&gt;&lt;author&gt;Hosoyamada, M&lt;/author&gt;&lt;author&gt;Kanai, Y&lt;/author&gt;&lt;author&gt;Endou, H&lt;/author&gt;&lt;/authors&gt;&lt;/contributors&gt;&lt;titles&gt;&lt;title&gt;Expression cloning and characterization of a novel multispecific organic anion transporter&lt;/title&gt;&lt;secondary-title&gt;J Biol Chem&lt;/secondary-title&gt;&lt;/titles&gt;&lt;periodical&gt;&lt;full-title&gt;J Biol Chem&lt;/full-title&gt;&lt;/periodical&gt;&lt;pages&gt;18526-9&lt;/pages&gt;&lt;volume&gt;272&lt;/volume&gt;&lt;number&gt;30&lt;/number&gt;&lt;dates&gt;&lt;year&gt;1997&lt;/year&gt;&lt;/dates&gt;&lt;urls&gt;&lt;/urls&gt;&lt;/record&gt;&lt;/Cite&gt;&lt;Cite&gt;&lt;Author&gt;Sweet&lt;/Author&gt;&lt;Year&gt;1997&lt;/Year&gt;&lt;RecNum&gt;76&lt;/RecNum&gt;&lt;record&gt;&lt;rec-number&gt;76&lt;/rec-number&gt;&lt;foreign-keys&gt;&lt;key app="EN" db-id="trsxrtvdyevse6ewsayvewe79f2tee59rdrz"&gt;76&lt;/key&gt;&lt;/foreign-keys&gt;&lt;ref-type name="Journal Article"&gt;17&lt;/ref-type&gt;&lt;contributors&gt;&lt;authors&gt;&lt;author&gt;Sweet, DH&lt;/author&gt;&lt;author&gt;Wolff, NA&lt;/author&gt;&lt;author&gt;Pritchard, JB&lt;/author&gt;&lt;/authors&gt;&lt;/contributors&gt;&lt;titles&gt;&lt;title&gt;Expression cloning and characterization of ROAT1. The basolateral organic anion transporter in rat kidney&lt;/title&gt;&lt;secondary-title&gt;J Biol Chem&lt;/secondary-title&gt;&lt;/titles&gt;&lt;periodical&gt;&lt;full-title&gt;J Biol Chem&lt;/full-title&gt;&lt;/periodical&gt;&lt;pages&gt;30088-95&lt;/pages&gt;&lt;volume&gt;272&lt;/volume&gt;&lt;number&gt;48&lt;/number&gt;&lt;dates&gt;&lt;year&gt;1997&lt;/year&gt;&lt;/dates&gt;&lt;urls&gt;&lt;/urls&gt;&lt;/record&gt;&lt;/Cite&gt;&lt;/EndNote&gt;</w:instrText>
            </w:r>
            <w:r w:rsidR="00A55A57" w:rsidRPr="00393AA8">
              <w:rPr>
                <w:lang w:val="de-DE"/>
              </w:rPr>
              <w:fldChar w:fldCharType="separate"/>
            </w:r>
            <w:r w:rsidRPr="00393AA8">
              <w:rPr>
                <w:noProof/>
                <w:lang w:val="de-DE"/>
              </w:rPr>
              <w:t>[</w:t>
            </w:r>
            <w:hyperlink w:anchor="_ENREF_3" w:tooltip="Sekine, 1997 #77" w:history="1">
              <w:r w:rsidR="00D22403" w:rsidRPr="00393AA8">
                <w:rPr>
                  <w:noProof/>
                  <w:lang w:val="de-DE"/>
                </w:rPr>
                <w:t>3</w:t>
              </w:r>
            </w:hyperlink>
            <w:r w:rsidRPr="00393AA8">
              <w:rPr>
                <w:noProof/>
                <w:lang w:val="de-DE"/>
              </w:rPr>
              <w:t xml:space="preserve">, </w:t>
            </w:r>
            <w:hyperlink w:anchor="_ENREF_4" w:tooltip="Sweet, 1997 #76" w:history="1">
              <w:r w:rsidR="00D22403" w:rsidRPr="00393AA8">
                <w:rPr>
                  <w:noProof/>
                  <w:lang w:val="de-DE"/>
                </w:rPr>
                <w:t>4</w:t>
              </w:r>
            </w:hyperlink>
            <w:r w:rsidRPr="00393AA8">
              <w:rPr>
                <w:noProof/>
                <w:lang w:val="de-DE"/>
              </w:rPr>
              <w:t>]</w:t>
            </w:r>
            <w:r w:rsidR="00A55A57" w:rsidRPr="00393AA8">
              <w:rPr>
                <w:lang w:val="de-DE"/>
              </w:rPr>
              <w:fldChar w:fldCharType="end"/>
            </w:r>
          </w:p>
        </w:tc>
        <w:tc>
          <w:tcPr>
            <w:tcW w:w="25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2E3952" w:rsidRPr="00393AA8" w:rsidRDefault="00120DD8" w:rsidP="00151C7D">
            <w:pPr>
              <w:rPr>
                <w:lang w:val="de-DE"/>
              </w:rPr>
            </w:pPr>
            <w:r w:rsidRPr="00393AA8">
              <w:rPr>
                <w:lang w:val="de-DE"/>
              </w:rPr>
              <w:t xml:space="preserve">PAH, PROB, IND, MTX </w:t>
            </w:r>
            <w:r w:rsidR="00A55A57" w:rsidRPr="00393AA8">
              <w:rPr>
                <w:lang w:val="de-DE"/>
              </w:rPr>
              <w:fldChar w:fldCharType="begin"/>
            </w:r>
            <w:r w:rsidR="00B608CB" w:rsidRPr="00393AA8">
              <w:rPr>
                <w:lang w:val="de-DE"/>
              </w:rPr>
              <w:instrText xml:space="preserve"> ADDIN EN.CITE &lt;EndNote&gt;&lt;Cite&gt;&lt;Author&gt;Kuze&lt;/Author&gt;&lt;Year&gt;1999&lt;/Year&gt;&lt;RecNum&gt;75&lt;/RecNum&gt;&lt;DisplayText&gt;[5]&lt;/DisplayText&gt;&lt;record&gt;&lt;rec-number&gt;75&lt;/rec-number&gt;&lt;foreign-keys&gt;&lt;key app="EN" db-id="trsxrtvdyevse6ewsayvewe79f2tee59rdrz"&gt;75&lt;/key&gt;&lt;/foreign-keys&gt;&lt;ref-type name="Journal Article"&gt;17&lt;/ref-type&gt;&lt;contributors&gt;&lt;authors&gt;&lt;author&gt;Kuze, K&lt;/author&gt;&lt;author&gt;Graves, P&lt;/author&gt;&lt;author&gt;Leahy, A&lt;/author&gt;&lt;author&gt;Wilson, P&lt;/author&gt;&lt;author&gt;Stuhlmann, H&lt;/author&gt;&lt;author&gt;You, G&lt;/author&gt;&lt;/authors&gt;&lt;/contributors&gt;&lt;titles&gt;&lt;title&gt;Heterologous expression and functional characterization of a mouse renal organic anion transporter in mammalian cells&lt;/title&gt;&lt;secondary-title&gt;J Biol Chem&lt;/secondary-title&gt;&lt;/titles&gt;&lt;periodical&gt;&lt;full-title&gt;J Biol Chem&lt;/full-title&gt;&lt;/periodical&gt;&lt;pages&gt;1519-24&lt;/pages&gt;&lt;volume&gt;274&lt;/volume&gt;&lt;number&gt;3&lt;/number&gt;&lt;dates&gt;&lt;year&gt;1999&lt;/year&gt;&lt;/dates&gt;&lt;urls&gt;&lt;/urls&gt;&lt;/record&gt;&lt;/Cite&gt;&lt;/EndNote&gt;</w:instrText>
            </w:r>
            <w:r w:rsidR="00A55A57" w:rsidRPr="00393AA8">
              <w:rPr>
                <w:lang w:val="de-DE"/>
              </w:rPr>
              <w:fldChar w:fldCharType="separate"/>
            </w:r>
            <w:r w:rsidR="00B608CB" w:rsidRPr="00393AA8">
              <w:rPr>
                <w:noProof/>
                <w:lang w:val="de-DE"/>
              </w:rPr>
              <w:t>[</w:t>
            </w:r>
            <w:hyperlink w:anchor="_ENREF_5" w:tooltip="Kuze, 1999 #75" w:history="1">
              <w:r w:rsidR="00D22403" w:rsidRPr="00393AA8">
                <w:rPr>
                  <w:noProof/>
                  <w:lang w:val="de-DE"/>
                </w:rPr>
                <w:t>5</w:t>
              </w:r>
            </w:hyperlink>
            <w:r w:rsidR="00B608CB" w:rsidRPr="00393AA8">
              <w:rPr>
                <w:noProof/>
                <w:lang w:val="de-DE"/>
              </w:rPr>
              <w:t>]</w:t>
            </w:r>
            <w:r w:rsidR="00A55A57" w:rsidRPr="00393AA8">
              <w:rPr>
                <w:lang w:val="de-DE"/>
              </w:rPr>
              <w:fldChar w:fldCharType="end"/>
            </w:r>
          </w:p>
        </w:tc>
      </w:tr>
      <w:tr w:rsidR="00CE7DE2" w:rsidRPr="00393AA8" w:rsidTr="00CE14E0">
        <w:tc>
          <w:tcPr>
            <w:tcW w:w="1952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2E3952" w:rsidRPr="00393AA8" w:rsidRDefault="002E3952" w:rsidP="00151C7D">
            <w:pPr>
              <w:rPr>
                <w:lang w:val="de-DE"/>
              </w:rPr>
            </w:pPr>
            <w:r w:rsidRPr="00393AA8">
              <w:rPr>
                <w:lang w:val="de-DE"/>
              </w:rPr>
              <w:t>OAT3</w:t>
            </w:r>
          </w:p>
          <w:p w:rsidR="002E3952" w:rsidRPr="00393AA8" w:rsidRDefault="002E3952" w:rsidP="00151C7D">
            <w:pPr>
              <w:rPr>
                <w:lang w:val="de-DE"/>
              </w:rPr>
            </w:pPr>
            <w:r w:rsidRPr="00393AA8">
              <w:rPr>
                <w:lang w:val="de-DE"/>
              </w:rPr>
              <w:t>(</w:t>
            </w:r>
            <w:r w:rsidRPr="00393AA8">
              <w:t>SLC22A8)</w:t>
            </w:r>
          </w:p>
        </w:tc>
        <w:tc>
          <w:tcPr>
            <w:tcW w:w="211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3952" w:rsidRPr="00393AA8" w:rsidRDefault="002E3952" w:rsidP="00151C7D">
            <w:pPr>
              <w:jc w:val="left"/>
            </w:pPr>
            <w:r w:rsidRPr="00393AA8">
              <w:t>K</w:t>
            </w:r>
            <w:r w:rsidRPr="00393AA8">
              <w:rPr>
                <w:vertAlign w:val="subscript"/>
              </w:rPr>
              <w:t>M (PAH, µM)</w:t>
            </w:r>
          </w:p>
        </w:tc>
        <w:tc>
          <w:tcPr>
            <w:tcW w:w="252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3952" w:rsidRPr="00393AA8" w:rsidRDefault="002E3952" w:rsidP="00151C7D">
            <w:pPr>
              <w:jc w:val="left"/>
            </w:pPr>
            <w:r w:rsidRPr="00393AA8">
              <w:t>50-100</w:t>
            </w:r>
            <w:r w:rsidR="004D16AA" w:rsidRPr="00393AA8">
              <w:t xml:space="preserve"> </w:t>
            </w:r>
            <w:r w:rsidR="00A55A57" w:rsidRPr="00393AA8">
              <w:fldChar w:fldCharType="begin"/>
            </w:r>
            <w:r w:rsidR="004D16AA" w:rsidRPr="00393AA8">
              <w:instrText xml:space="preserve"> ADDIN EN.CITE &lt;EndNote&gt;&lt;Cite&gt;&lt;Author&gt;Srimaroeng&lt;/Author&gt;&lt;Year&gt;2008&lt;/Year&gt;&lt;RecNum&gt;55&lt;/RecNum&gt;&lt;DisplayText&gt;[1]&lt;/DisplayText&gt;&lt;record&gt;&lt;rec-number&gt;55&lt;/rec-number&gt;&lt;foreign-keys&gt;&lt;key app="EN" db-id="trsxrtvdyevse6ewsayvewe79f2tee59rdrz"&gt;55&lt;/key&gt;&lt;/foreign-keys&gt;&lt;ref-type name="Journal Article"&gt;17&lt;/ref-type&gt;&lt;contributors&gt;&lt;authors&gt;&lt;author&gt;Srimaroeng, C&lt;/author&gt;&lt;author&gt;Perry, JL&lt;/author&gt;&lt;author&gt;Pritchard, JB&lt;/author&gt;&lt;/authors&gt;&lt;/contributors&gt;&lt;titles&gt;&lt;title&gt;Physiology, structure, and regulation of the cloned organic anion transporters&lt;/title&gt;&lt;secondary-title&gt;Xenobiotica&lt;/secondary-title&gt;&lt;/titles&gt;&lt;periodical&gt;&lt;full-title&gt;Xenobiotica&lt;/full-title&gt;&lt;/periodical&gt;&lt;pages&gt;889-935&lt;/pages&gt;&lt;volume&gt;38&lt;/volume&gt;&lt;number&gt;7-8&lt;/number&gt;&lt;dates&gt;&lt;year&gt;2008&lt;/year&gt;&lt;/dates&gt;&lt;urls&gt;&lt;/urls&gt;&lt;/record&gt;&lt;/Cite&gt;&lt;/EndNote&gt;</w:instrText>
            </w:r>
            <w:r w:rsidR="00A55A57" w:rsidRPr="00393AA8">
              <w:fldChar w:fldCharType="separate"/>
            </w:r>
            <w:r w:rsidR="004D16AA" w:rsidRPr="00393AA8">
              <w:rPr>
                <w:noProof/>
              </w:rPr>
              <w:t>[</w:t>
            </w:r>
            <w:hyperlink w:anchor="_ENREF_1" w:tooltip="Srimaroeng, 2008 #55" w:history="1">
              <w:r w:rsidR="00D22403" w:rsidRPr="00393AA8">
                <w:rPr>
                  <w:noProof/>
                </w:rPr>
                <w:t>1</w:t>
              </w:r>
            </w:hyperlink>
            <w:r w:rsidR="004D16AA" w:rsidRPr="00393AA8">
              <w:rPr>
                <w:noProof/>
              </w:rPr>
              <w:t>]</w:t>
            </w:r>
            <w:r w:rsidR="00A55A57" w:rsidRPr="00393AA8">
              <w:fldChar w:fldCharType="end"/>
            </w:r>
          </w:p>
        </w:tc>
        <w:tc>
          <w:tcPr>
            <w:tcW w:w="25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3952" w:rsidRPr="00393AA8" w:rsidRDefault="00CE7DE2" w:rsidP="00151C7D">
            <w:pPr>
              <w:rPr>
                <w:lang w:val="de-DE"/>
              </w:rPr>
            </w:pPr>
            <w:r w:rsidRPr="00393AA8">
              <w:rPr>
                <w:lang w:val="de-DE"/>
              </w:rPr>
              <w:t xml:space="preserve">No data </w:t>
            </w:r>
            <w:r w:rsidR="00104FE9" w:rsidRPr="00393AA8">
              <w:rPr>
                <w:lang w:val="de-DE"/>
              </w:rPr>
              <w:t>available</w:t>
            </w:r>
          </w:p>
        </w:tc>
        <w:tc>
          <w:tcPr>
            <w:tcW w:w="25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3952" w:rsidRPr="00393AA8" w:rsidRDefault="002E3952" w:rsidP="00151C7D">
            <w:pPr>
              <w:jc w:val="left"/>
            </w:pPr>
            <w:r w:rsidRPr="00393AA8">
              <w:t>60-65</w:t>
            </w:r>
            <w:r w:rsidR="004D16AA" w:rsidRPr="00393AA8">
              <w:t xml:space="preserve"> </w:t>
            </w:r>
            <w:r w:rsidR="00A55A57" w:rsidRPr="00393AA8">
              <w:fldChar w:fldCharType="begin"/>
            </w:r>
            <w:r w:rsidR="004D16AA" w:rsidRPr="00393AA8">
              <w:instrText xml:space="preserve"> ADDIN EN.CITE &lt;EndNote&gt;&lt;Cite&gt;&lt;Author&gt;Srimaroeng&lt;/Author&gt;&lt;Year&gt;2008&lt;/Year&gt;&lt;RecNum&gt;55&lt;/RecNum&gt;&lt;DisplayText&gt;[1]&lt;/DisplayText&gt;&lt;record&gt;&lt;rec-number&gt;55&lt;/rec-number&gt;&lt;foreign-keys&gt;&lt;key app="EN" db-id="trsxrtvdyevse6ewsayvewe79f2tee59rdrz"&gt;55&lt;/key&gt;&lt;/foreign-keys&gt;&lt;ref-type name="Journal Article"&gt;17&lt;/ref-type&gt;&lt;contributors&gt;&lt;authors&gt;&lt;author&gt;Srimaroeng, C&lt;/author&gt;&lt;author&gt;Perry, JL&lt;/author&gt;&lt;author&gt;Pritchard, JB&lt;/author&gt;&lt;/authors&gt;&lt;/contributors&gt;&lt;titles&gt;&lt;title&gt;Physiology, structure, and regulation of the cloned organic anion transporters&lt;/title&gt;&lt;secondary-title&gt;Xenobiotica&lt;/secondary-title&gt;&lt;/titles&gt;&lt;periodical&gt;&lt;full-title&gt;Xenobiotica&lt;/full-title&gt;&lt;/periodical&gt;&lt;pages&gt;889-935&lt;/pages&gt;&lt;volume&gt;38&lt;/volume&gt;&lt;number&gt;7-8&lt;/number&gt;&lt;dates&gt;&lt;year&gt;2008&lt;/year&gt;&lt;/dates&gt;&lt;urls&gt;&lt;/urls&gt;&lt;/record&gt;&lt;/Cite&gt;&lt;/EndNote&gt;</w:instrText>
            </w:r>
            <w:r w:rsidR="00A55A57" w:rsidRPr="00393AA8">
              <w:fldChar w:fldCharType="separate"/>
            </w:r>
            <w:r w:rsidR="004D16AA" w:rsidRPr="00393AA8">
              <w:rPr>
                <w:noProof/>
              </w:rPr>
              <w:t>[</w:t>
            </w:r>
            <w:hyperlink w:anchor="_ENREF_1" w:tooltip="Srimaroeng, 2008 #55" w:history="1">
              <w:r w:rsidR="00D22403" w:rsidRPr="00393AA8">
                <w:rPr>
                  <w:noProof/>
                </w:rPr>
                <w:t>1</w:t>
              </w:r>
            </w:hyperlink>
            <w:r w:rsidR="004D16AA" w:rsidRPr="00393AA8">
              <w:rPr>
                <w:noProof/>
              </w:rPr>
              <w:t>]</w:t>
            </w:r>
            <w:r w:rsidR="00A55A57" w:rsidRPr="00393AA8">
              <w:fldChar w:fldCharType="end"/>
            </w:r>
          </w:p>
        </w:tc>
        <w:tc>
          <w:tcPr>
            <w:tcW w:w="252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2E3952" w:rsidRPr="00393AA8" w:rsidRDefault="00D22403" w:rsidP="00151C7D">
            <w:pPr>
              <w:rPr>
                <w:lang w:val="de-DE"/>
              </w:rPr>
            </w:pPr>
            <w:r w:rsidRPr="00393AA8">
              <w:rPr>
                <w:lang w:val="de-DE"/>
              </w:rPr>
              <w:t>no data available</w:t>
            </w:r>
          </w:p>
        </w:tc>
      </w:tr>
      <w:tr w:rsidR="00804B69" w:rsidRPr="00393AA8" w:rsidTr="00CE14E0">
        <w:tc>
          <w:tcPr>
            <w:tcW w:w="1952" w:type="dxa"/>
            <w:vMerge/>
            <w:tcBorders>
              <w:left w:val="nil"/>
              <w:right w:val="nil"/>
            </w:tcBorders>
            <w:shd w:val="clear" w:color="auto" w:fill="auto"/>
          </w:tcPr>
          <w:p w:rsidR="00804B69" w:rsidRPr="00393AA8" w:rsidRDefault="00804B69" w:rsidP="00151C7D">
            <w:pPr>
              <w:rPr>
                <w:lang w:val="de-DE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4B69" w:rsidRPr="00393AA8" w:rsidRDefault="00804B69" w:rsidP="00151C7D">
            <w:pPr>
              <w:jc w:val="left"/>
            </w:pPr>
            <w:r w:rsidRPr="00393AA8">
              <w:t>K</w:t>
            </w:r>
            <w:r w:rsidRPr="00393AA8">
              <w:rPr>
                <w:vertAlign w:val="subscript"/>
              </w:rPr>
              <w:t>M (ES, µM)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4B69" w:rsidRPr="00393AA8" w:rsidRDefault="00804B69" w:rsidP="00151C7D">
            <w:pPr>
              <w:jc w:val="left"/>
            </w:pPr>
            <w:r w:rsidRPr="00393AA8">
              <w:t xml:space="preserve">3.1-9.5 </w:t>
            </w:r>
            <w:r w:rsidR="00A55A57" w:rsidRPr="00393AA8">
              <w:fldChar w:fldCharType="begin"/>
            </w:r>
            <w:r w:rsidRPr="00393AA8">
              <w:instrText xml:space="preserve"> ADDIN EN.CITE &lt;EndNote&gt;&lt;Cite&gt;&lt;Author&gt;Srimaroeng&lt;/Author&gt;&lt;Year&gt;2008&lt;/Year&gt;&lt;RecNum&gt;55&lt;/RecNum&gt;&lt;DisplayText&gt;[1]&lt;/DisplayText&gt;&lt;record&gt;&lt;rec-number&gt;55&lt;/rec-number&gt;&lt;foreign-keys&gt;&lt;key app="EN" db-id="trsxrtvdyevse6ewsayvewe79f2tee59rdrz"&gt;55&lt;/key&gt;&lt;/foreign-keys&gt;&lt;ref-type name="Journal Article"&gt;17&lt;/ref-type&gt;&lt;contributors&gt;&lt;authors&gt;&lt;author&gt;Srimaroeng, C&lt;/author&gt;&lt;author&gt;Perry, JL&lt;/author&gt;&lt;author&gt;Pritchard, JB&lt;/author&gt;&lt;/authors&gt;&lt;/contributors&gt;&lt;titles&gt;&lt;title&gt;Physiology, structure, and regulation of the cloned organic anion transporters&lt;/title&gt;&lt;secondary-title&gt;Xenobiotica&lt;/secondary-title&gt;&lt;/titles&gt;&lt;periodical&gt;&lt;full-title&gt;Xenobiotica&lt;/full-title&gt;&lt;/periodical&gt;&lt;pages&gt;889-935&lt;/pages&gt;&lt;volume&gt;38&lt;/volume&gt;&lt;number&gt;7-8&lt;/number&gt;&lt;dates&gt;&lt;year&gt;2008&lt;/year&gt;&lt;/dates&gt;&lt;urls&gt;&lt;/urls&gt;&lt;/record&gt;&lt;/Cite&gt;&lt;/EndNote&gt;</w:instrText>
            </w:r>
            <w:r w:rsidR="00A55A57" w:rsidRPr="00393AA8">
              <w:fldChar w:fldCharType="separate"/>
            </w:r>
            <w:r w:rsidRPr="00393AA8">
              <w:rPr>
                <w:noProof/>
              </w:rPr>
              <w:t>[</w:t>
            </w:r>
            <w:hyperlink w:anchor="_ENREF_1" w:tooltip="Srimaroeng, 2008 #55" w:history="1">
              <w:r w:rsidRPr="00393AA8">
                <w:rPr>
                  <w:noProof/>
                </w:rPr>
                <w:t>1</w:t>
              </w:r>
            </w:hyperlink>
            <w:r w:rsidRPr="00393AA8">
              <w:rPr>
                <w:noProof/>
              </w:rPr>
              <w:t>]</w:t>
            </w:r>
            <w:r w:rsidR="00A55A57" w:rsidRPr="00393AA8">
              <w:fldChar w:fldCharType="end"/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4B69" w:rsidRPr="00393AA8" w:rsidRDefault="00804B69" w:rsidP="00151C7D">
            <w:pPr>
              <w:jc w:val="left"/>
            </w:pPr>
            <w:r w:rsidRPr="00393AA8">
              <w:t xml:space="preserve">7.8 </w:t>
            </w:r>
            <w:r w:rsidR="00A55A57" w:rsidRPr="00393AA8">
              <w:fldChar w:fldCharType="begin"/>
            </w:r>
            <w:r w:rsidRPr="00393AA8">
              <w:instrText xml:space="preserve"> ADDIN EN.CITE &lt;EndNote&gt;&lt;Cite&gt;&lt;Author&gt;Srimaroeng&lt;/Author&gt;&lt;Year&gt;2008&lt;/Year&gt;&lt;RecNum&gt;55&lt;/RecNum&gt;&lt;DisplayText&gt;[1, 9]&lt;/DisplayText&gt;&lt;record&gt;&lt;rec-number&gt;55&lt;/rec-number&gt;&lt;foreign-keys&gt;&lt;key app="EN" db-id="trsxrtvdyevse6ewsayvewe79f2tee59rdrz"&gt;55&lt;/key&gt;&lt;/foreign-keys&gt;&lt;ref-type name="Journal Article"&gt;17&lt;/ref-type&gt;&lt;contributors&gt;&lt;authors&gt;&lt;author&gt;Srimaroeng, C&lt;/author&gt;&lt;author&gt;Perry, JL&lt;/author&gt;&lt;author&gt;Pritchard, JB&lt;/author&gt;&lt;/authors&gt;&lt;/contributors&gt;&lt;titles&gt;&lt;title&gt;Physiology, structure, and regulation of the cloned organic anion transporters&lt;/title&gt;&lt;secondary-title&gt;Xenobiotica&lt;/secondary-title&gt;&lt;/titles&gt;&lt;periodical&gt;&lt;full-title&gt;Xenobiotica&lt;/full-title&gt;&lt;/periodical&gt;&lt;pages&gt;889-935&lt;/pages&gt;&lt;volume&gt;38&lt;/volume&gt;&lt;number&gt;7-8&lt;/number&gt;&lt;dates&gt;&lt;year&gt;2008&lt;/year&gt;&lt;/dates&gt;&lt;urls&gt;&lt;/urls&gt;&lt;/record&gt;&lt;/Cite&gt;&lt;Cite&gt;&lt;Author&gt;Hagos&lt;/Author&gt;&lt;Year&gt;2005&lt;/Year&gt;&lt;RecNum&gt;58&lt;/RecNum&gt;&lt;record&gt;&lt;rec-number&gt;58&lt;/rec-number&gt;&lt;foreign-keys&gt;&lt;key app="EN" db-id="trsxrtvdyevse6ewsayvewe79f2tee59rdrz"&gt;58&lt;/key&gt;&lt;/foreign-keys&gt;&lt;ref-type name="Journal Article"&gt;17&lt;/ref-type&gt;&lt;contributors&gt;&lt;authors&gt;&lt;author&gt;Hagos, Y&lt;/author&gt;&lt;author&gt;Braun, IM&lt;/author&gt;&lt;author&gt;Krick, W&lt;/author&gt;&lt;author&gt;Burckhardt, G&lt;/author&gt;&lt;author&gt;Bahn, A&lt;/author&gt;&lt;/authors&gt;&lt;/contributors&gt;&lt;titles&gt;&lt;title&gt;Functional expression of pig renal organic anion transporter 3 (pOAT3)&lt;/title&gt;&lt;secondary-title&gt;Biochimie&lt;/secondary-title&gt;&lt;/titles&gt;&lt;periodical&gt;&lt;full-title&gt;Biochimie&lt;/full-title&gt;&lt;/periodical&gt;&lt;pages&gt;421-424&lt;/pages&gt;&lt;volume&gt;87&lt;/volume&gt;&lt;number&gt;5&lt;/number&gt;&lt;dates&gt;&lt;year&gt;2005&lt;/year&gt;&lt;/dates&gt;&lt;urls&gt;&lt;/urls&gt;&lt;/record&gt;&lt;/Cite&gt;&lt;/EndNote&gt;</w:instrText>
            </w:r>
            <w:r w:rsidR="00A55A57" w:rsidRPr="00393AA8">
              <w:fldChar w:fldCharType="separate"/>
            </w:r>
            <w:r w:rsidRPr="00393AA8">
              <w:rPr>
                <w:noProof/>
              </w:rPr>
              <w:t>[</w:t>
            </w:r>
            <w:hyperlink w:anchor="_ENREF_1" w:tooltip="Srimaroeng, 2008 #55" w:history="1">
              <w:r w:rsidRPr="00393AA8">
                <w:rPr>
                  <w:noProof/>
                </w:rPr>
                <w:t>1</w:t>
              </w:r>
            </w:hyperlink>
            <w:r w:rsidRPr="00393AA8">
              <w:rPr>
                <w:noProof/>
              </w:rPr>
              <w:t xml:space="preserve">, </w:t>
            </w:r>
            <w:hyperlink w:anchor="_ENREF_9" w:tooltip="Hagos, 2005 #58" w:history="1">
              <w:r w:rsidRPr="00393AA8">
                <w:rPr>
                  <w:noProof/>
                </w:rPr>
                <w:t>9</w:t>
              </w:r>
            </w:hyperlink>
            <w:r w:rsidRPr="00393AA8">
              <w:rPr>
                <w:noProof/>
              </w:rPr>
              <w:t>]</w:t>
            </w:r>
            <w:r w:rsidR="00A55A57" w:rsidRPr="00393AA8">
              <w:fldChar w:fldCharType="end"/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4B69" w:rsidRPr="00393AA8" w:rsidRDefault="00804B69" w:rsidP="00151C7D">
            <w:pPr>
              <w:jc w:val="left"/>
            </w:pPr>
            <w:r w:rsidRPr="00393AA8">
              <w:t xml:space="preserve">2.3-5.3 </w:t>
            </w:r>
            <w:r w:rsidR="00A55A57" w:rsidRPr="00393AA8">
              <w:fldChar w:fldCharType="begin"/>
            </w:r>
            <w:r w:rsidRPr="00393AA8">
              <w:instrText xml:space="preserve"> ADDIN EN.CITE &lt;EndNote&gt;&lt;Cite&gt;&lt;Author&gt;Srimaroeng&lt;/Author&gt;&lt;Year&gt;2008&lt;/Year&gt;&lt;RecNum&gt;55&lt;/RecNum&gt;&lt;DisplayText&gt;[1]&lt;/DisplayText&gt;&lt;record&gt;&lt;rec-number&gt;55&lt;/rec-number&gt;&lt;foreign-keys&gt;&lt;key app="EN" db-id="trsxrtvdyevse6ewsayvewe79f2tee59rdrz"&gt;55&lt;/key&gt;&lt;/foreign-keys&gt;&lt;ref-type name="Journal Article"&gt;17&lt;/ref-type&gt;&lt;contributors&gt;&lt;authors&gt;&lt;author&gt;Srimaroeng, C&lt;/author&gt;&lt;author&gt;Perry, JL&lt;/author&gt;&lt;author&gt;Pritchard, JB&lt;/author&gt;&lt;/authors&gt;&lt;/contributors&gt;&lt;titles&gt;&lt;title&gt;Physiology, structure, and regulation of the cloned organic anion transporters&lt;/title&gt;&lt;secondary-title&gt;Xenobiotica&lt;/secondary-title&gt;&lt;/titles&gt;&lt;periodical&gt;&lt;full-title&gt;Xenobiotica&lt;/full-title&gt;&lt;/periodical&gt;&lt;pages&gt;889-935&lt;/pages&gt;&lt;volume&gt;38&lt;/volume&gt;&lt;number&gt;7-8&lt;/number&gt;&lt;dates&gt;&lt;year&gt;2008&lt;/year&gt;&lt;/dates&gt;&lt;urls&gt;&lt;/urls&gt;&lt;/record&gt;&lt;/Cite&gt;&lt;/EndNote&gt;</w:instrText>
            </w:r>
            <w:r w:rsidR="00A55A57" w:rsidRPr="00393AA8">
              <w:fldChar w:fldCharType="separate"/>
            </w:r>
            <w:r w:rsidRPr="00393AA8">
              <w:rPr>
                <w:noProof/>
              </w:rPr>
              <w:t>[</w:t>
            </w:r>
            <w:hyperlink w:anchor="_ENREF_1" w:tooltip="Srimaroeng, 2008 #55" w:history="1">
              <w:r w:rsidRPr="00393AA8">
                <w:rPr>
                  <w:noProof/>
                </w:rPr>
                <w:t>1</w:t>
              </w:r>
            </w:hyperlink>
            <w:r w:rsidRPr="00393AA8">
              <w:rPr>
                <w:noProof/>
              </w:rPr>
              <w:t>]</w:t>
            </w:r>
            <w:r w:rsidR="00A55A57" w:rsidRPr="00393AA8">
              <w:fldChar w:fldCharType="end"/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4B69" w:rsidRPr="00393AA8" w:rsidRDefault="00804B69" w:rsidP="00151C7D">
            <w:pPr>
              <w:rPr>
                <w:lang w:val="de-DE"/>
              </w:rPr>
            </w:pPr>
            <w:r w:rsidRPr="00393AA8">
              <w:rPr>
                <w:lang w:val="de-DE"/>
              </w:rPr>
              <w:t>no data available</w:t>
            </w:r>
          </w:p>
        </w:tc>
      </w:tr>
      <w:tr w:rsidR="00804B69" w:rsidRPr="00393AA8" w:rsidTr="00CE14E0">
        <w:tc>
          <w:tcPr>
            <w:tcW w:w="1952" w:type="dxa"/>
            <w:vMerge/>
            <w:tcBorders>
              <w:left w:val="nil"/>
              <w:right w:val="nil"/>
            </w:tcBorders>
            <w:shd w:val="clear" w:color="auto" w:fill="auto"/>
          </w:tcPr>
          <w:p w:rsidR="00804B69" w:rsidRPr="00393AA8" w:rsidRDefault="00804B69" w:rsidP="00151C7D">
            <w:pPr>
              <w:rPr>
                <w:lang w:val="de-DE"/>
              </w:rPr>
            </w:pPr>
          </w:p>
        </w:tc>
        <w:tc>
          <w:tcPr>
            <w:tcW w:w="21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4B69" w:rsidRPr="00393AA8" w:rsidRDefault="00804B69" w:rsidP="00151C7D">
            <w:pPr>
              <w:jc w:val="left"/>
            </w:pPr>
            <w:r w:rsidRPr="00393AA8">
              <w:t>Expression</w:t>
            </w:r>
          </w:p>
        </w:tc>
        <w:tc>
          <w:tcPr>
            <w:tcW w:w="2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4B69" w:rsidRPr="00393AA8" w:rsidRDefault="00804B69" w:rsidP="00151C7D">
            <w:pPr>
              <w:jc w:val="left"/>
            </w:pPr>
            <w:r w:rsidRPr="00393AA8">
              <w:t xml:space="preserve">BLM </w:t>
            </w:r>
            <w:r w:rsidR="00A55A57" w:rsidRPr="00393AA8">
              <w:fldChar w:fldCharType="begin"/>
            </w:r>
            <w:r w:rsidRPr="00393AA8">
              <w:instrText xml:space="preserve"> ADDIN EN.CITE &lt;EndNote&gt;&lt;Cite&gt;&lt;Author&gt;Motohashi&lt;/Author&gt;&lt;Year&gt;2002&lt;/Year&gt;&lt;RecNum&gt;31&lt;/RecNum&gt;&lt;DisplayText&gt;[10]&lt;/DisplayText&gt;&lt;record&gt;&lt;rec-number&gt;31&lt;/rec-number&gt;&lt;foreign-keys&gt;&lt;key app="EN" db-id="trsxrtvdyevse6ewsayvewe79f2tee59rdrz"&gt;31&lt;/key&gt;&lt;/foreign-keys&gt;&lt;ref-type name="Journal Article"&gt;17&lt;/ref-type&gt;&lt;contributors&gt;&lt;authors&gt;&lt;author&gt;Motohashi, H.&lt;/author&gt;&lt;author&gt;Sakurai, Y.&lt;/author&gt;&lt;author&gt;Saito, H.&lt;/author&gt;&lt;author&gt;Masuda, S.&lt;/author&gt;&lt;author&gt;Urakami, Y.&lt;/author&gt;&lt;author&gt;Goto, M.&lt;/author&gt;&lt;author&gt;Fukatsu, A.&lt;/author&gt;&lt;author&gt;Ogawa, O.&lt;/author&gt;&lt;author&gt;Inui, K.-I.&lt;/author&gt;&lt;/authors&gt;&lt;/contributors&gt;&lt;titles&gt;&lt;title&gt;Gene Expression Levels and Immunolocalization of Organic Ion Transporters in the Human Kidney&lt;/title&gt;&lt;secondary-title&gt;J Am Soc Nephrol&lt;/secondary-title&gt;&lt;/titles&gt;&lt;periodical&gt;&lt;full-title&gt;J Am Soc Nephrol&lt;/full-title&gt;&lt;/periodical&gt;&lt;pages&gt;866-874&lt;/pages&gt;&lt;volume&gt;13&lt;/volume&gt;&lt;dates&gt;&lt;year&gt;2002&lt;/year&gt;&lt;/dates&gt;&lt;urls&gt;&lt;/urls&gt;&lt;/record&gt;&lt;/Cite&gt;&lt;/EndNote&gt;</w:instrText>
            </w:r>
            <w:r w:rsidR="00A55A57" w:rsidRPr="00393AA8">
              <w:fldChar w:fldCharType="separate"/>
            </w:r>
            <w:r w:rsidRPr="00393AA8">
              <w:rPr>
                <w:noProof/>
              </w:rPr>
              <w:t>[</w:t>
            </w:r>
            <w:hyperlink w:anchor="_ENREF_10" w:tooltip="Motohashi, 2002 #31" w:history="1">
              <w:r w:rsidRPr="00393AA8">
                <w:rPr>
                  <w:noProof/>
                </w:rPr>
                <w:t>10</w:t>
              </w:r>
            </w:hyperlink>
            <w:r w:rsidRPr="00393AA8">
              <w:rPr>
                <w:noProof/>
              </w:rPr>
              <w:t>]</w:t>
            </w:r>
            <w:r w:rsidR="00A55A57" w:rsidRPr="00393AA8">
              <w:fldChar w:fldCharType="end"/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4B69" w:rsidRPr="00393AA8" w:rsidRDefault="00804B69" w:rsidP="00151C7D">
            <w:pPr>
              <w:jc w:val="left"/>
            </w:pPr>
            <w:r w:rsidRPr="00393AA8">
              <w:t xml:space="preserve">BLM </w:t>
            </w:r>
            <w:r w:rsidR="00A55A57" w:rsidRPr="00393AA8">
              <w:fldChar w:fldCharType="begin"/>
            </w:r>
            <w:r w:rsidRPr="00393AA8">
              <w:instrText xml:space="preserve"> ADDIN EN.CITE &lt;EndNote&gt;&lt;Cite&gt;&lt;Author&gt;Hagos&lt;/Author&gt;&lt;Year&gt;2005&lt;/Year&gt;&lt;RecNum&gt;58&lt;/RecNum&gt;&lt;DisplayText&gt;[9]&lt;/DisplayText&gt;&lt;record&gt;&lt;rec-number&gt;58&lt;/rec-number&gt;&lt;foreign-keys&gt;&lt;key app="EN" db-id="trsxrtvdyevse6ewsayvewe79f2tee59rdrz"&gt;58&lt;/key&gt;&lt;/foreign-keys&gt;&lt;ref-type name="Journal Article"&gt;17&lt;/ref-type&gt;&lt;contributors&gt;&lt;authors&gt;&lt;author&gt;Hagos, Y&lt;/author&gt;&lt;author&gt;Braun, IM&lt;/author&gt;&lt;author&gt;Krick, W&lt;/author&gt;&lt;author&gt;Burckhardt, G&lt;/author&gt;&lt;author&gt;Bahn, A&lt;/author&gt;&lt;/authors&gt;&lt;/contributors&gt;&lt;titles&gt;&lt;title&gt;Functional expression of pig renal organic anion transporter 3 (pOAT3)&lt;/title&gt;&lt;secondary-title&gt;Biochimie&lt;/secondary-title&gt;&lt;/titles&gt;&lt;periodical&gt;&lt;full-title&gt;Biochimie&lt;/full-title&gt;&lt;/periodical&gt;&lt;pages&gt;421-424&lt;/pages&gt;&lt;volume&gt;87&lt;/volume&gt;&lt;number&gt;5&lt;/number&gt;&lt;dates&gt;&lt;year&gt;2005&lt;/year&gt;&lt;/dates&gt;&lt;urls&gt;&lt;/urls&gt;&lt;/record&gt;&lt;/Cite&gt;&lt;/EndNote&gt;</w:instrText>
            </w:r>
            <w:r w:rsidR="00A55A57" w:rsidRPr="00393AA8">
              <w:fldChar w:fldCharType="separate"/>
            </w:r>
            <w:r w:rsidRPr="00393AA8">
              <w:rPr>
                <w:noProof/>
              </w:rPr>
              <w:t>[</w:t>
            </w:r>
            <w:hyperlink w:anchor="_ENREF_9" w:tooltip="Hagos, 2005 #58" w:history="1">
              <w:r w:rsidRPr="00393AA8">
                <w:rPr>
                  <w:noProof/>
                </w:rPr>
                <w:t>9</w:t>
              </w:r>
            </w:hyperlink>
            <w:r w:rsidRPr="00393AA8">
              <w:rPr>
                <w:noProof/>
              </w:rPr>
              <w:t>]</w:t>
            </w:r>
            <w:r w:rsidR="00A55A57" w:rsidRPr="00393AA8">
              <w:fldChar w:fldCharType="end"/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4B69" w:rsidRPr="00393AA8" w:rsidRDefault="00804B69" w:rsidP="00151C7D">
            <w:pPr>
              <w:jc w:val="left"/>
            </w:pPr>
            <w:r w:rsidRPr="00393AA8">
              <w:t xml:space="preserve">BLM </w:t>
            </w:r>
            <w:r w:rsidR="00A55A57" w:rsidRPr="00393AA8">
              <w:fldChar w:fldCharType="begin"/>
            </w:r>
            <w:r w:rsidRPr="00393AA8">
              <w:instrText xml:space="preserve"> ADDIN EN.CITE &lt;EndNote&gt;&lt;Cite&gt;&lt;Author&gt;Lash&lt;/Author&gt;&lt;Year&gt;2007&lt;/Year&gt;&lt;RecNum&gt;80&lt;/RecNum&gt;&lt;DisplayText&gt;[11]&lt;/DisplayText&gt;&lt;record&gt;&lt;rec-number&gt;80&lt;/rec-number&gt;&lt;foreign-keys&gt;&lt;key app="EN" db-id="trsxrtvdyevse6ewsayvewe79f2tee59rdrz"&gt;80&lt;/key&gt;&lt;/foreign-keys&gt;&lt;ref-type name="Journal Article"&gt;17&lt;/ref-type&gt;&lt;contributors&gt;&lt;authors&gt;&lt;author&gt;Lash, LH&lt;/author&gt;&lt;author&gt;Putt, DA&lt;/author&gt;&lt;author&gt;Xu, F&lt;/author&gt;&lt;author&gt;Matherly, LH&lt;/author&gt;&lt;/authors&gt;&lt;/contributors&gt;&lt;titles&gt;&lt;title&gt;Role of rat organic anion transporter 3 (Oat3) in the renal basolateral transport of glutathione&lt;/title&gt;&lt;secondary-title&gt;Chem Biol Interact.&lt;/secondary-title&gt;&lt;/titles&gt;&lt;periodical&gt;&lt;full-title&gt;Chem Biol Interact.&lt;/full-title&gt;&lt;/periodical&gt;&lt;pages&gt;124-34&lt;/pages&gt;&lt;volume&gt;170&lt;/volume&gt;&lt;number&gt;2&lt;/number&gt;&lt;dates&gt;&lt;year&gt;2007&lt;/year&gt;&lt;/dates&gt;&lt;urls&gt;&lt;/urls&gt;&lt;/record&gt;&lt;/Cite&gt;&lt;/EndNote&gt;</w:instrText>
            </w:r>
            <w:r w:rsidR="00A55A57" w:rsidRPr="00393AA8">
              <w:fldChar w:fldCharType="separate"/>
            </w:r>
            <w:r w:rsidRPr="00393AA8">
              <w:rPr>
                <w:noProof/>
              </w:rPr>
              <w:t>[</w:t>
            </w:r>
            <w:hyperlink w:anchor="_ENREF_11" w:tooltip="Lash, 2007 #80" w:history="1">
              <w:r w:rsidRPr="00393AA8">
                <w:rPr>
                  <w:noProof/>
                </w:rPr>
                <w:t>11</w:t>
              </w:r>
            </w:hyperlink>
            <w:r w:rsidRPr="00393AA8">
              <w:rPr>
                <w:noProof/>
              </w:rPr>
              <w:t>]</w:t>
            </w:r>
            <w:r w:rsidR="00A55A57" w:rsidRPr="00393AA8">
              <w:fldChar w:fldCharType="end"/>
            </w:r>
          </w:p>
        </w:tc>
        <w:tc>
          <w:tcPr>
            <w:tcW w:w="2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804B69" w:rsidRPr="00393AA8" w:rsidRDefault="00804B69" w:rsidP="00151C7D">
            <w:pPr>
              <w:jc w:val="left"/>
            </w:pPr>
            <w:proofErr w:type="spellStart"/>
            <w:r w:rsidRPr="00393AA8">
              <w:t>BLM</w:t>
            </w:r>
            <w:r w:rsidRPr="00393AA8">
              <w:rPr>
                <w:vertAlign w:val="superscript"/>
              </w:rPr>
              <w:t>a</w:t>
            </w:r>
            <w:proofErr w:type="spellEnd"/>
          </w:p>
        </w:tc>
      </w:tr>
      <w:tr w:rsidR="00804B69" w:rsidRPr="00CE2043" w:rsidTr="00CE14E0">
        <w:tc>
          <w:tcPr>
            <w:tcW w:w="1952" w:type="dxa"/>
            <w:vMerge/>
            <w:tcBorders>
              <w:left w:val="nil"/>
              <w:right w:val="nil"/>
            </w:tcBorders>
            <w:shd w:val="clear" w:color="auto" w:fill="auto"/>
          </w:tcPr>
          <w:p w:rsidR="00804B69" w:rsidRPr="00393AA8" w:rsidRDefault="00804B69" w:rsidP="00151C7D">
            <w:pPr>
              <w:rPr>
                <w:lang w:val="de-DE"/>
              </w:rPr>
            </w:pPr>
          </w:p>
        </w:tc>
        <w:tc>
          <w:tcPr>
            <w:tcW w:w="211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04B69" w:rsidRPr="00393AA8" w:rsidRDefault="00804B69" w:rsidP="00151C7D">
            <w:pPr>
              <w:jc w:val="left"/>
            </w:pPr>
            <w:r w:rsidRPr="00393AA8">
              <w:t>Selected substrates</w:t>
            </w:r>
          </w:p>
        </w:tc>
        <w:tc>
          <w:tcPr>
            <w:tcW w:w="252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04B69" w:rsidRPr="00393AA8" w:rsidRDefault="00804B69" w:rsidP="00151C7D">
            <w:pPr>
              <w:jc w:val="left"/>
            </w:pPr>
            <w:r w:rsidRPr="00393AA8">
              <w:t xml:space="preserve">PAH, CIM, CA, DHEAS, ES, MTX, OTA, TCA </w:t>
            </w:r>
            <w:r w:rsidR="00A55A57" w:rsidRPr="00393AA8">
              <w:fldChar w:fldCharType="begin"/>
            </w:r>
            <w:r w:rsidRPr="00393AA8">
              <w:instrText xml:space="preserve"> ADDIN EN.CITE &lt;EndNote&gt;&lt;Cite&gt;&lt;Author&gt;Klaassen&lt;/Author&gt;&lt;Year&gt;2010&lt;/Year&gt;&lt;RecNum&gt;56&lt;/RecNum&gt;&lt;DisplayText&gt;[8]&lt;/DisplayText&gt;&lt;record&gt;&lt;rec-number&gt;56&lt;/rec-number&gt;&lt;foreign-keys&gt;&lt;key app="EN" db-id="trsxrtvdyevse6ewsayvewe79f2tee59rdrz"&gt;56&lt;/key&gt;&lt;/foreign-keys&gt;&lt;ref-type name="Journal Article"&gt;17&lt;/ref-type&gt;&lt;contributors&gt;&lt;authors&gt;&lt;author&gt;Klaassen, CD&lt;/author&gt;&lt;author&gt;Aleksunes, LM&lt;/author&gt;&lt;/authors&gt;&lt;/contributors&gt;&lt;titles&gt;&lt;title&gt;Xenobiotic, bile acid, and cholesterol transporters: function and regulation&lt;/title&gt;&lt;secondary-title&gt;Pharmacol Rev&lt;/secondary-title&gt;&lt;/titles&gt;&lt;periodical&gt;&lt;full-title&gt;Pharmacol Rev&lt;/full-title&gt;&lt;/periodical&gt;&lt;pages&gt;1-96&lt;/pages&gt;&lt;volume&gt;62&lt;/volume&gt;&lt;number&gt;1&lt;/number&gt;&lt;dates&gt;&lt;year&gt;2010&lt;/year&gt;&lt;/dates&gt;&lt;urls&gt;&lt;/urls&gt;&lt;/record&gt;&lt;/Cite&gt;&lt;/EndNote&gt;</w:instrText>
            </w:r>
            <w:r w:rsidR="00A55A57" w:rsidRPr="00393AA8">
              <w:fldChar w:fldCharType="separate"/>
            </w:r>
            <w:r w:rsidRPr="00393AA8">
              <w:rPr>
                <w:noProof/>
              </w:rPr>
              <w:t>[</w:t>
            </w:r>
            <w:hyperlink w:anchor="_ENREF_8" w:tooltip="Klaassen, 2010 #56" w:history="1">
              <w:r w:rsidRPr="00393AA8">
                <w:rPr>
                  <w:noProof/>
                </w:rPr>
                <w:t>8</w:t>
              </w:r>
            </w:hyperlink>
            <w:r w:rsidRPr="00393AA8">
              <w:rPr>
                <w:noProof/>
              </w:rPr>
              <w:t>]</w:t>
            </w:r>
            <w:r w:rsidR="00A55A57" w:rsidRPr="00393AA8">
              <w:fldChar w:fldCharType="end"/>
            </w:r>
          </w:p>
        </w:tc>
        <w:tc>
          <w:tcPr>
            <w:tcW w:w="25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04B69" w:rsidRPr="00393AA8" w:rsidRDefault="00804B69" w:rsidP="00151C7D">
            <w:r w:rsidRPr="00393AA8">
              <w:t xml:space="preserve">DHEAS, PROB </w:t>
            </w:r>
            <w:r w:rsidR="00A55A57" w:rsidRPr="00393AA8">
              <w:fldChar w:fldCharType="begin"/>
            </w:r>
            <w:r w:rsidRPr="00393AA8">
              <w:instrText xml:space="preserve"> ADDIN EN.CITE &lt;EndNote&gt;&lt;Cite&gt;&lt;Author&gt;Hagos&lt;/Author&gt;&lt;Year&gt;2005&lt;/Year&gt;&lt;RecNum&gt;58&lt;/RecNum&gt;&lt;DisplayText&gt;[9]&lt;/DisplayText&gt;&lt;record&gt;&lt;rec-number&gt;58&lt;/rec-number&gt;&lt;foreign-keys&gt;&lt;key app="EN" db-id="trsxrtvdyevse6ewsayvewe79f2tee59rdrz"&gt;58&lt;/key&gt;&lt;/foreign-keys&gt;&lt;ref-type name="Journal Article"&gt;17&lt;/ref-type&gt;&lt;contributors&gt;&lt;authors&gt;&lt;author&gt;Hagos, Y&lt;/author&gt;&lt;author&gt;Braun, IM&lt;/author&gt;&lt;author&gt;Krick, W&lt;/author&gt;&lt;author&gt;Burckhardt, G&lt;/author&gt;&lt;author&gt;Bahn, A&lt;/author&gt;&lt;/authors&gt;&lt;/contributors&gt;&lt;titles&gt;&lt;title&gt;Functional expression of pig renal organic anion transporter 3 (pOAT3)&lt;/title&gt;&lt;secondary-title&gt;Biochimie&lt;/secondary-title&gt;&lt;/titles&gt;&lt;periodical&gt;&lt;full-title&gt;Biochimie&lt;/full-title&gt;&lt;/periodical&gt;&lt;pages&gt;421-424&lt;/pages&gt;&lt;volume&gt;87&lt;/volume&gt;&lt;number&gt;5&lt;/number&gt;&lt;dates&gt;&lt;year&gt;2005&lt;/year&gt;&lt;/dates&gt;&lt;urls&gt;&lt;/urls&gt;&lt;/record&gt;&lt;/Cite&gt;&lt;/EndNote&gt;</w:instrText>
            </w:r>
            <w:r w:rsidR="00A55A57" w:rsidRPr="00393AA8">
              <w:fldChar w:fldCharType="separate"/>
            </w:r>
            <w:r w:rsidRPr="00393AA8">
              <w:rPr>
                <w:noProof/>
              </w:rPr>
              <w:t>[</w:t>
            </w:r>
            <w:hyperlink w:anchor="_ENREF_9" w:tooltip="Hagos, 2005 #58" w:history="1">
              <w:r w:rsidRPr="00393AA8">
                <w:rPr>
                  <w:noProof/>
                </w:rPr>
                <w:t>9</w:t>
              </w:r>
            </w:hyperlink>
            <w:r w:rsidRPr="00393AA8">
              <w:rPr>
                <w:noProof/>
              </w:rPr>
              <w:t>]</w:t>
            </w:r>
            <w:r w:rsidR="00A55A57" w:rsidRPr="00393AA8">
              <w:fldChar w:fldCharType="end"/>
            </w:r>
          </w:p>
        </w:tc>
        <w:tc>
          <w:tcPr>
            <w:tcW w:w="25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04B69" w:rsidRPr="00393AA8" w:rsidRDefault="00804B69" w:rsidP="00151C7D">
            <w:r w:rsidRPr="00393AA8">
              <w:t xml:space="preserve">PROB, FUR </w:t>
            </w:r>
            <w:r w:rsidR="00A55A57" w:rsidRPr="00393AA8">
              <w:fldChar w:fldCharType="begin"/>
            </w:r>
            <w:r w:rsidRPr="00393AA8">
              <w:instrText xml:space="preserve"> ADDIN EN.CITE &lt;EndNote&gt;&lt;Cite&gt;&lt;Author&gt;Lash&lt;/Author&gt;&lt;Year&gt;2007&lt;/Year&gt;&lt;RecNum&gt;80&lt;/RecNum&gt;&lt;DisplayText&gt;[11]&lt;/DisplayText&gt;&lt;record&gt;&lt;rec-number&gt;80&lt;/rec-number&gt;&lt;foreign-keys&gt;&lt;key app="EN" db-id="trsxrtvdyevse6ewsayvewe79f2tee59rdrz"&gt;80&lt;/key&gt;&lt;/foreign-keys&gt;&lt;ref-type name="Journal Article"&gt;17&lt;/ref-type&gt;&lt;contributors&gt;&lt;authors&gt;&lt;author&gt;Lash, LH&lt;/author&gt;&lt;author&gt;Putt, DA&lt;/author&gt;&lt;author&gt;Xu, F&lt;/author&gt;&lt;author&gt;Matherly, LH&lt;/author&gt;&lt;/authors&gt;&lt;/contributors&gt;&lt;titles&gt;&lt;title&gt;Role of rat organic anion transporter 3 (Oat3) in the renal basolateral transport of glutathione&lt;/title&gt;&lt;secondary-title&gt;Chem Biol Interact.&lt;/secondary-title&gt;&lt;/titles&gt;&lt;periodical&gt;&lt;full-title&gt;Chem Biol Interact.&lt;/full-title&gt;&lt;/periodical&gt;&lt;pages&gt;124-34&lt;/pages&gt;&lt;volume&gt;170&lt;/volume&gt;&lt;number&gt;2&lt;/number&gt;&lt;dates&gt;&lt;year&gt;2007&lt;/year&gt;&lt;/dates&gt;&lt;urls&gt;&lt;/urls&gt;&lt;/record&gt;&lt;/Cite&gt;&lt;/EndNote&gt;</w:instrText>
            </w:r>
            <w:r w:rsidR="00A55A57" w:rsidRPr="00393AA8">
              <w:fldChar w:fldCharType="separate"/>
            </w:r>
            <w:r w:rsidRPr="00393AA8">
              <w:rPr>
                <w:noProof/>
              </w:rPr>
              <w:t>[</w:t>
            </w:r>
            <w:hyperlink w:anchor="_ENREF_11" w:tooltip="Lash, 2007 #80" w:history="1">
              <w:r w:rsidRPr="00393AA8">
                <w:rPr>
                  <w:noProof/>
                </w:rPr>
                <w:t>11</w:t>
              </w:r>
            </w:hyperlink>
            <w:r w:rsidRPr="00393AA8">
              <w:rPr>
                <w:noProof/>
              </w:rPr>
              <w:t>]</w:t>
            </w:r>
            <w:r w:rsidR="00A55A57" w:rsidRPr="00393AA8">
              <w:fldChar w:fldCharType="end"/>
            </w:r>
          </w:p>
        </w:tc>
        <w:tc>
          <w:tcPr>
            <w:tcW w:w="2527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804B69" w:rsidRPr="00393AA8" w:rsidRDefault="00804B69" w:rsidP="00151C7D">
            <w:pPr>
              <w:rPr>
                <w:lang w:val="de-DE"/>
              </w:rPr>
            </w:pPr>
            <w:r w:rsidRPr="00393AA8">
              <w:rPr>
                <w:lang w:val="de-DE"/>
              </w:rPr>
              <w:t xml:space="preserve">BSP, PRO, TCA, ES </w:t>
            </w:r>
            <w:r w:rsidR="00A55A57" w:rsidRPr="00393AA8">
              <w:rPr>
                <w:lang w:val="de-DE"/>
              </w:rPr>
              <w:fldChar w:fldCharType="begin"/>
            </w:r>
            <w:r w:rsidRPr="00393AA8">
              <w:rPr>
                <w:lang w:val="de-DE"/>
              </w:rPr>
              <w:instrText xml:space="preserve"> ADDIN EN.CITE &lt;EndNote&gt;&lt;Cite&gt;&lt;Author&gt;Sweet&lt;/Author&gt;&lt;Year&gt;2002&lt;/Year&gt;&lt;RecNum&gt;78&lt;/RecNum&gt;&lt;DisplayText&gt;[12]&lt;/DisplayText&gt;&lt;record&gt;&lt;rec-number&gt;78&lt;/rec-number&gt;&lt;foreign-keys&gt;&lt;key app="EN" db-id="trsxrtvdyevse6ewsayvewe79f2tee59rdrz"&gt;78&lt;/key&gt;&lt;/foreign-keys&gt;&lt;ref-type name="Journal Article"&gt;17&lt;/ref-type&gt;&lt;contributors&gt;&lt;authors&gt;&lt;author&gt;Sweet, DH&lt;/author&gt;&lt;author&gt;Miller, DS&lt;/author&gt;&lt;author&gt;Pritchard, JB&lt;/author&gt;&lt;author&gt;Fujiwara, Y&lt;/author&gt;&lt;author&gt;Beier, DR&lt;/author&gt;&lt;author&gt;Nigam, SK&lt;/author&gt;&lt;/authors&gt;&lt;/contributors&gt;&lt;titles&gt;&lt;title&gt;Impaired organic anion transport in kidney and choroid plexus of organic anion transporter 3 (Oat3 (Slc22a8)) knockout mice&lt;/title&gt;&lt;secondary-title&gt;J Biol Chem&lt;/secondary-title&gt;&lt;/titles&gt;&lt;periodical&gt;&lt;full-title&gt;J Biol Chem&lt;/full-title&gt;&lt;/periodical&gt;&lt;pages&gt;26934-43&lt;/pages&gt;&lt;volume&gt;277&lt;/volume&gt;&lt;number&gt;30&lt;/number&gt;&lt;dates&gt;&lt;year&gt;2002&lt;/year&gt;&lt;/dates&gt;&lt;urls&gt;&lt;/urls&gt;&lt;/record&gt;&lt;/Cite&gt;&lt;/EndNote&gt;</w:instrText>
            </w:r>
            <w:r w:rsidR="00A55A57" w:rsidRPr="00393AA8">
              <w:rPr>
                <w:lang w:val="de-DE"/>
              </w:rPr>
              <w:fldChar w:fldCharType="separate"/>
            </w:r>
            <w:r w:rsidRPr="00393AA8">
              <w:rPr>
                <w:noProof/>
                <w:lang w:val="de-DE"/>
              </w:rPr>
              <w:t>[</w:t>
            </w:r>
            <w:hyperlink w:anchor="_ENREF_12" w:tooltip="Sweet, 2002 #78" w:history="1">
              <w:r w:rsidRPr="00393AA8">
                <w:rPr>
                  <w:noProof/>
                  <w:lang w:val="de-DE"/>
                </w:rPr>
                <w:t>12</w:t>
              </w:r>
            </w:hyperlink>
            <w:r w:rsidRPr="00393AA8">
              <w:rPr>
                <w:noProof/>
                <w:lang w:val="de-DE"/>
              </w:rPr>
              <w:t>]</w:t>
            </w:r>
            <w:r w:rsidR="00A55A57" w:rsidRPr="00393AA8">
              <w:rPr>
                <w:lang w:val="de-DE"/>
              </w:rPr>
              <w:fldChar w:fldCharType="end"/>
            </w:r>
            <w:r w:rsidRPr="00393AA8">
              <w:rPr>
                <w:lang w:val="de-DE"/>
              </w:rPr>
              <w:t xml:space="preserve">; CIM </w:t>
            </w:r>
            <w:r w:rsidR="00A55A57" w:rsidRPr="00393AA8">
              <w:rPr>
                <w:lang w:val="de-DE"/>
              </w:rPr>
              <w:fldChar w:fldCharType="begin"/>
            </w:r>
            <w:r w:rsidRPr="00393AA8">
              <w:rPr>
                <w:lang w:val="de-DE"/>
              </w:rPr>
              <w:instrText xml:space="preserve"> ADDIN EN.CITE &lt;EndNote&gt;&lt;Cite&gt;&lt;Author&gt;Kobayashi&lt;/Author&gt;&lt;Year&gt;2004&lt;/Year&gt;&lt;RecNum&gt;79&lt;/RecNum&gt;&lt;DisplayText&gt;[13]&lt;/DisplayText&gt;&lt;record&gt;&lt;rec-number&gt;79&lt;/rec-number&gt;&lt;foreign-keys&gt;&lt;key app="EN" db-id="trsxrtvdyevse6ewsayvewe79f2tee59rdrz"&gt;79&lt;/key&gt;&lt;/foreign-keys&gt;&lt;ref-type name="Journal Article"&gt;17&lt;/ref-type&gt;&lt;contributors&gt;&lt;authors&gt;&lt;author&gt;Kobayashi, Y&lt;/author&gt;&lt;author&gt;Ohshiro, N&lt;/author&gt;&lt;author&gt;Tsuchiya, A&lt;/author&gt;&lt;author&gt;Kohyama, N&lt;/author&gt;&lt;author&gt;Ohbayashi, M&lt;/author&gt;&lt;author&gt;Yamamoto, T&lt;/author&gt;&lt;/authors&gt;&lt;/contributors&gt;&lt;titles&gt;&lt;title&gt;Renal transport of organic compounds mediated by mouse organic anion transporter 3 (mOat3): further substrate specificity of mOat3&lt;/title&gt;&lt;secondary-title&gt;Drug Metab Dispos&lt;/secondary-title&gt;&lt;/titles&gt;&lt;periodical&gt;&lt;full-title&gt;Drug Metab Dispos&lt;/full-title&gt;&lt;/periodical&gt;&lt;pages&gt;479-83&lt;/pages&gt;&lt;volume&gt;32&lt;/volume&gt;&lt;number&gt;5&lt;/number&gt;&lt;dates&gt;&lt;year&gt;2004&lt;/year&gt;&lt;/dates&gt;&lt;urls&gt;&lt;/urls&gt;&lt;/record&gt;&lt;/Cite&gt;&lt;/EndNote&gt;</w:instrText>
            </w:r>
            <w:r w:rsidR="00A55A57" w:rsidRPr="00393AA8">
              <w:rPr>
                <w:lang w:val="de-DE"/>
              </w:rPr>
              <w:fldChar w:fldCharType="separate"/>
            </w:r>
            <w:r w:rsidRPr="00393AA8">
              <w:rPr>
                <w:noProof/>
                <w:lang w:val="de-DE"/>
              </w:rPr>
              <w:t>[</w:t>
            </w:r>
            <w:hyperlink w:anchor="_ENREF_13" w:tooltip="Kobayashi, 2004 #79" w:history="1">
              <w:r w:rsidRPr="00393AA8">
                <w:rPr>
                  <w:noProof/>
                  <w:lang w:val="de-DE"/>
                </w:rPr>
                <w:t>13</w:t>
              </w:r>
            </w:hyperlink>
            <w:r w:rsidRPr="00393AA8">
              <w:rPr>
                <w:noProof/>
                <w:lang w:val="de-DE"/>
              </w:rPr>
              <w:t>]</w:t>
            </w:r>
            <w:r w:rsidR="00A55A57" w:rsidRPr="00393AA8">
              <w:rPr>
                <w:lang w:val="de-DE"/>
              </w:rPr>
              <w:fldChar w:fldCharType="end"/>
            </w:r>
          </w:p>
        </w:tc>
      </w:tr>
    </w:tbl>
    <w:p w:rsidR="00120DD8" w:rsidRPr="00393AA8" w:rsidRDefault="00120DD8" w:rsidP="00151C7D">
      <w:pPr>
        <w:jc w:val="left"/>
      </w:pPr>
      <w:proofErr w:type="gramStart"/>
      <w:r w:rsidRPr="00393AA8">
        <w:rPr>
          <w:vertAlign w:val="superscript"/>
        </w:rPr>
        <w:t>a</w:t>
      </w:r>
      <w:proofErr w:type="gramEnd"/>
      <w:r w:rsidRPr="00393AA8">
        <w:t xml:space="preserve"> Inferred from sequence or structural similarity. Source: </w:t>
      </w:r>
      <w:proofErr w:type="spellStart"/>
      <w:r w:rsidRPr="00393AA8">
        <w:t>UniProtKB</w:t>
      </w:r>
      <w:proofErr w:type="spellEnd"/>
      <w:r w:rsidR="00CE14E0" w:rsidRPr="00393AA8">
        <w:t>; For MRP1 (ABCC1), MRP2 (ABCC2), MDR1 (ABCB1) and OATP1A2 (SLCO1A2) there were not enough data available for comparison;</w:t>
      </w:r>
    </w:p>
    <w:p w:rsidR="0057689B" w:rsidRPr="00393AA8" w:rsidRDefault="0057689B" w:rsidP="00B142C4">
      <w:pPr>
        <w:spacing w:line="240" w:lineRule="auto"/>
        <w:jc w:val="left"/>
      </w:pPr>
    </w:p>
    <w:p w:rsidR="0057689B" w:rsidRPr="00393AA8" w:rsidRDefault="0057689B" w:rsidP="00B142C4">
      <w:pPr>
        <w:spacing w:line="240" w:lineRule="auto"/>
        <w:jc w:val="left"/>
        <w:rPr>
          <w:b/>
        </w:rPr>
      </w:pPr>
      <w:r w:rsidRPr="00393AA8">
        <w:rPr>
          <w:b/>
        </w:rPr>
        <w:t>References</w:t>
      </w:r>
    </w:p>
    <w:p w:rsidR="00D22403" w:rsidRPr="00393AA8" w:rsidRDefault="00A55A57" w:rsidP="00D22403">
      <w:pPr>
        <w:spacing w:line="240" w:lineRule="auto"/>
        <w:ind w:left="720" w:hanging="720"/>
        <w:jc w:val="left"/>
        <w:rPr>
          <w:noProof/>
        </w:rPr>
      </w:pPr>
      <w:r w:rsidRPr="00393AA8">
        <w:fldChar w:fldCharType="begin"/>
      </w:r>
      <w:r w:rsidR="0057689B" w:rsidRPr="00393AA8">
        <w:instrText xml:space="preserve"> ADDIN EN.REFLIST </w:instrText>
      </w:r>
      <w:r w:rsidRPr="00393AA8">
        <w:fldChar w:fldCharType="separate"/>
      </w:r>
      <w:bookmarkStart w:id="0" w:name="_ENREF_1"/>
      <w:r w:rsidR="00D22403" w:rsidRPr="00393AA8">
        <w:rPr>
          <w:noProof/>
        </w:rPr>
        <w:t>1.</w:t>
      </w:r>
      <w:r w:rsidR="00D22403" w:rsidRPr="00393AA8">
        <w:rPr>
          <w:noProof/>
        </w:rPr>
        <w:tab/>
        <w:t xml:space="preserve">Srimaroeng, C., J. Perry, and J. Pritchard, </w:t>
      </w:r>
      <w:r w:rsidR="00D22403" w:rsidRPr="00393AA8">
        <w:rPr>
          <w:i/>
          <w:noProof/>
        </w:rPr>
        <w:t>Physiology, structure, and regulation of the cloned organic anion transporters.</w:t>
      </w:r>
      <w:r w:rsidR="00D22403" w:rsidRPr="00393AA8">
        <w:rPr>
          <w:noProof/>
        </w:rPr>
        <w:t xml:space="preserve"> Xenobiotica, 2008. </w:t>
      </w:r>
      <w:r w:rsidR="00D22403" w:rsidRPr="00393AA8">
        <w:rPr>
          <w:b/>
          <w:noProof/>
        </w:rPr>
        <w:t>38</w:t>
      </w:r>
      <w:r w:rsidR="00D22403" w:rsidRPr="00393AA8">
        <w:rPr>
          <w:noProof/>
        </w:rPr>
        <w:t>(7-8): p. 889-935.</w:t>
      </w:r>
      <w:bookmarkEnd w:id="0"/>
    </w:p>
    <w:p w:rsidR="00D22403" w:rsidRPr="00393AA8" w:rsidRDefault="00D22403" w:rsidP="00D22403">
      <w:pPr>
        <w:spacing w:line="240" w:lineRule="auto"/>
        <w:ind w:left="720" w:hanging="720"/>
        <w:jc w:val="left"/>
        <w:rPr>
          <w:noProof/>
        </w:rPr>
      </w:pPr>
      <w:bookmarkStart w:id="1" w:name="_ENREF_2"/>
      <w:r w:rsidRPr="00393AA8">
        <w:rPr>
          <w:noProof/>
        </w:rPr>
        <w:t>2.</w:t>
      </w:r>
      <w:r w:rsidRPr="00393AA8">
        <w:rPr>
          <w:noProof/>
        </w:rPr>
        <w:tab/>
        <w:t xml:space="preserve">Hagos, Y., et al., </w:t>
      </w:r>
      <w:r w:rsidRPr="00393AA8">
        <w:rPr>
          <w:i/>
          <w:noProof/>
        </w:rPr>
        <w:t>Cloning of the pig renal organic anion transporter 1 (pOAT1).</w:t>
      </w:r>
      <w:r w:rsidRPr="00393AA8">
        <w:rPr>
          <w:noProof/>
        </w:rPr>
        <w:t xml:space="preserve"> Biochimie 2002. </w:t>
      </w:r>
      <w:r w:rsidRPr="00393AA8">
        <w:rPr>
          <w:b/>
          <w:noProof/>
        </w:rPr>
        <w:t>84</w:t>
      </w:r>
      <w:r w:rsidRPr="00393AA8">
        <w:rPr>
          <w:noProof/>
        </w:rPr>
        <w:t>(12): p. 1221-1224.</w:t>
      </w:r>
      <w:bookmarkEnd w:id="1"/>
    </w:p>
    <w:p w:rsidR="00D22403" w:rsidRPr="00393AA8" w:rsidRDefault="00D22403" w:rsidP="00D22403">
      <w:pPr>
        <w:spacing w:line="240" w:lineRule="auto"/>
        <w:ind w:left="720" w:hanging="720"/>
        <w:jc w:val="left"/>
        <w:rPr>
          <w:noProof/>
        </w:rPr>
      </w:pPr>
      <w:bookmarkStart w:id="2" w:name="_ENREF_3"/>
      <w:r w:rsidRPr="00393AA8">
        <w:rPr>
          <w:noProof/>
        </w:rPr>
        <w:t>3.</w:t>
      </w:r>
      <w:r w:rsidRPr="00393AA8">
        <w:rPr>
          <w:noProof/>
        </w:rPr>
        <w:tab/>
        <w:t xml:space="preserve">Sekine, T., et al., </w:t>
      </w:r>
      <w:r w:rsidRPr="00393AA8">
        <w:rPr>
          <w:i/>
          <w:noProof/>
        </w:rPr>
        <w:t>Expression cloning and characterization of a novel multispecific organic anion transporter.</w:t>
      </w:r>
      <w:r w:rsidRPr="00393AA8">
        <w:rPr>
          <w:noProof/>
        </w:rPr>
        <w:t xml:space="preserve"> J Biol Chem, 1997. </w:t>
      </w:r>
      <w:r w:rsidRPr="00393AA8">
        <w:rPr>
          <w:b/>
          <w:noProof/>
        </w:rPr>
        <w:t>272</w:t>
      </w:r>
      <w:r w:rsidRPr="00393AA8">
        <w:rPr>
          <w:noProof/>
        </w:rPr>
        <w:t>(30): p. 18526-9.</w:t>
      </w:r>
      <w:bookmarkEnd w:id="2"/>
    </w:p>
    <w:p w:rsidR="00D22403" w:rsidRPr="00393AA8" w:rsidRDefault="00D22403" w:rsidP="00D22403">
      <w:pPr>
        <w:spacing w:line="240" w:lineRule="auto"/>
        <w:ind w:left="720" w:hanging="720"/>
        <w:jc w:val="left"/>
        <w:rPr>
          <w:noProof/>
        </w:rPr>
      </w:pPr>
      <w:bookmarkStart w:id="3" w:name="_ENREF_4"/>
      <w:r w:rsidRPr="00393AA8">
        <w:rPr>
          <w:noProof/>
        </w:rPr>
        <w:lastRenderedPageBreak/>
        <w:t>4.</w:t>
      </w:r>
      <w:r w:rsidRPr="00393AA8">
        <w:rPr>
          <w:noProof/>
        </w:rPr>
        <w:tab/>
        <w:t xml:space="preserve">Sweet, D., N. Wolff, and J. Pritchard, </w:t>
      </w:r>
      <w:r w:rsidRPr="00393AA8">
        <w:rPr>
          <w:i/>
          <w:noProof/>
        </w:rPr>
        <w:t>Expression cloning and characterization of ROAT1. The basolateral organic anion transporter in rat kidney.</w:t>
      </w:r>
      <w:r w:rsidRPr="00393AA8">
        <w:rPr>
          <w:noProof/>
        </w:rPr>
        <w:t xml:space="preserve"> J Biol Chem, 1997. </w:t>
      </w:r>
      <w:r w:rsidRPr="00393AA8">
        <w:rPr>
          <w:b/>
          <w:noProof/>
        </w:rPr>
        <w:t>272</w:t>
      </w:r>
      <w:r w:rsidRPr="00393AA8">
        <w:rPr>
          <w:noProof/>
        </w:rPr>
        <w:t>(48): p. 30088-95.</w:t>
      </w:r>
      <w:bookmarkEnd w:id="3"/>
    </w:p>
    <w:p w:rsidR="00D22403" w:rsidRPr="00393AA8" w:rsidRDefault="00D22403" w:rsidP="00D22403">
      <w:pPr>
        <w:spacing w:line="240" w:lineRule="auto"/>
        <w:ind w:left="720" w:hanging="720"/>
        <w:jc w:val="left"/>
        <w:rPr>
          <w:noProof/>
        </w:rPr>
      </w:pPr>
      <w:bookmarkStart w:id="4" w:name="_ENREF_5"/>
      <w:r w:rsidRPr="00393AA8">
        <w:rPr>
          <w:noProof/>
        </w:rPr>
        <w:t>5.</w:t>
      </w:r>
      <w:r w:rsidRPr="00393AA8">
        <w:rPr>
          <w:noProof/>
        </w:rPr>
        <w:tab/>
        <w:t xml:space="preserve">Kuze, K., et al., </w:t>
      </w:r>
      <w:r w:rsidRPr="00393AA8">
        <w:rPr>
          <w:i/>
          <w:noProof/>
        </w:rPr>
        <w:t>Heterologous expression and functional characterization of a mouse renal organic anion transporter in mammalian cells.</w:t>
      </w:r>
      <w:r w:rsidRPr="00393AA8">
        <w:rPr>
          <w:noProof/>
        </w:rPr>
        <w:t xml:space="preserve"> J Biol Chem, 1999. </w:t>
      </w:r>
      <w:r w:rsidRPr="00393AA8">
        <w:rPr>
          <w:b/>
          <w:noProof/>
        </w:rPr>
        <w:t>274</w:t>
      </w:r>
      <w:r w:rsidRPr="00393AA8">
        <w:rPr>
          <w:noProof/>
        </w:rPr>
        <w:t>(3): p. 1519-24.</w:t>
      </w:r>
      <w:bookmarkEnd w:id="4"/>
    </w:p>
    <w:p w:rsidR="00D22403" w:rsidRPr="00393AA8" w:rsidRDefault="00D22403" w:rsidP="00D22403">
      <w:pPr>
        <w:spacing w:line="240" w:lineRule="auto"/>
        <w:ind w:left="720" w:hanging="720"/>
        <w:jc w:val="left"/>
        <w:rPr>
          <w:noProof/>
        </w:rPr>
      </w:pPr>
      <w:bookmarkStart w:id="5" w:name="_ENREF_6"/>
      <w:r w:rsidRPr="00393AA8">
        <w:rPr>
          <w:noProof/>
        </w:rPr>
        <w:t>6.</w:t>
      </w:r>
      <w:r w:rsidRPr="00393AA8">
        <w:rPr>
          <w:noProof/>
        </w:rPr>
        <w:tab/>
        <w:t xml:space="preserve">Hosoyamada, M., et al., </w:t>
      </w:r>
      <w:r w:rsidRPr="00393AA8">
        <w:rPr>
          <w:i/>
          <w:noProof/>
        </w:rPr>
        <w:t>Molecular cloning and functional expression of a multispecific organic anion transporter from human kidney.</w:t>
      </w:r>
      <w:r w:rsidRPr="00393AA8">
        <w:rPr>
          <w:noProof/>
        </w:rPr>
        <w:t xml:space="preserve"> Am. J. Physiol., 1999. </w:t>
      </w:r>
      <w:r w:rsidRPr="00393AA8">
        <w:rPr>
          <w:b/>
          <w:noProof/>
        </w:rPr>
        <w:t>276</w:t>
      </w:r>
      <w:r w:rsidRPr="00393AA8">
        <w:rPr>
          <w:noProof/>
        </w:rPr>
        <w:t>: p. F122-F128.</w:t>
      </w:r>
      <w:bookmarkEnd w:id="5"/>
    </w:p>
    <w:p w:rsidR="00D22403" w:rsidRPr="00393AA8" w:rsidRDefault="00D22403" w:rsidP="00D22403">
      <w:pPr>
        <w:spacing w:line="240" w:lineRule="auto"/>
        <w:ind w:left="720" w:hanging="720"/>
        <w:jc w:val="left"/>
        <w:rPr>
          <w:noProof/>
        </w:rPr>
      </w:pPr>
      <w:bookmarkStart w:id="6" w:name="_ENREF_7"/>
      <w:r w:rsidRPr="00393AA8">
        <w:rPr>
          <w:noProof/>
        </w:rPr>
        <w:t>7.</w:t>
      </w:r>
      <w:r w:rsidRPr="00393AA8">
        <w:rPr>
          <w:noProof/>
        </w:rPr>
        <w:tab/>
        <w:t xml:space="preserve">Sekine, T., H. Miyazaki, and H. Endou, </w:t>
      </w:r>
      <w:r w:rsidRPr="00393AA8">
        <w:rPr>
          <w:i/>
          <w:noProof/>
        </w:rPr>
        <w:t>Molecular physiology of renal organic anion transporters.</w:t>
      </w:r>
      <w:r w:rsidRPr="00393AA8">
        <w:rPr>
          <w:noProof/>
        </w:rPr>
        <w:t xml:space="preserve"> American Journal of Physiology 2006. </w:t>
      </w:r>
      <w:r w:rsidRPr="00393AA8">
        <w:rPr>
          <w:b/>
          <w:noProof/>
        </w:rPr>
        <w:t>290</w:t>
      </w:r>
      <w:r w:rsidRPr="00393AA8">
        <w:rPr>
          <w:noProof/>
        </w:rPr>
        <w:t>(Renal Physiology): p. F215-F261.</w:t>
      </w:r>
      <w:bookmarkEnd w:id="6"/>
    </w:p>
    <w:p w:rsidR="00D22403" w:rsidRPr="00393AA8" w:rsidRDefault="00D22403" w:rsidP="00D22403">
      <w:pPr>
        <w:spacing w:line="240" w:lineRule="auto"/>
        <w:ind w:left="720" w:hanging="720"/>
        <w:jc w:val="left"/>
        <w:rPr>
          <w:noProof/>
        </w:rPr>
      </w:pPr>
      <w:bookmarkStart w:id="7" w:name="_ENREF_8"/>
      <w:r w:rsidRPr="00393AA8">
        <w:rPr>
          <w:noProof/>
        </w:rPr>
        <w:t>8.</w:t>
      </w:r>
      <w:r w:rsidRPr="00393AA8">
        <w:rPr>
          <w:noProof/>
        </w:rPr>
        <w:tab/>
        <w:t xml:space="preserve">Klaassen, C. and L. Aleksunes, </w:t>
      </w:r>
      <w:r w:rsidRPr="00393AA8">
        <w:rPr>
          <w:i/>
          <w:noProof/>
        </w:rPr>
        <w:t>Xenobiotic, bile acid, and cholesterol transporters: function and regulation.</w:t>
      </w:r>
      <w:r w:rsidRPr="00393AA8">
        <w:rPr>
          <w:noProof/>
        </w:rPr>
        <w:t xml:space="preserve"> Pharmacol Rev, 2010. </w:t>
      </w:r>
      <w:r w:rsidRPr="00393AA8">
        <w:rPr>
          <w:b/>
          <w:noProof/>
        </w:rPr>
        <w:t>62</w:t>
      </w:r>
      <w:r w:rsidRPr="00393AA8">
        <w:rPr>
          <w:noProof/>
        </w:rPr>
        <w:t>(1): p. 1-96.</w:t>
      </w:r>
      <w:bookmarkEnd w:id="7"/>
    </w:p>
    <w:p w:rsidR="00D22403" w:rsidRPr="00393AA8" w:rsidRDefault="00D22403" w:rsidP="00D22403">
      <w:pPr>
        <w:spacing w:line="240" w:lineRule="auto"/>
        <w:ind w:left="720" w:hanging="720"/>
        <w:jc w:val="left"/>
        <w:rPr>
          <w:noProof/>
        </w:rPr>
      </w:pPr>
      <w:bookmarkStart w:id="8" w:name="_ENREF_9"/>
      <w:r w:rsidRPr="00393AA8">
        <w:rPr>
          <w:noProof/>
        </w:rPr>
        <w:t>9.</w:t>
      </w:r>
      <w:r w:rsidRPr="00393AA8">
        <w:rPr>
          <w:noProof/>
        </w:rPr>
        <w:tab/>
        <w:t xml:space="preserve">Hagos, Y., et al., </w:t>
      </w:r>
      <w:r w:rsidRPr="00393AA8">
        <w:rPr>
          <w:i/>
          <w:noProof/>
        </w:rPr>
        <w:t>Functional expression of pig renal organic anion transporter 3 (pOAT3).</w:t>
      </w:r>
      <w:r w:rsidRPr="00393AA8">
        <w:rPr>
          <w:noProof/>
        </w:rPr>
        <w:t xml:space="preserve"> Biochimie, 2005. </w:t>
      </w:r>
      <w:r w:rsidRPr="00393AA8">
        <w:rPr>
          <w:b/>
          <w:noProof/>
        </w:rPr>
        <w:t>87</w:t>
      </w:r>
      <w:r w:rsidRPr="00393AA8">
        <w:rPr>
          <w:noProof/>
        </w:rPr>
        <w:t>(5): p. 421-424.</w:t>
      </w:r>
      <w:bookmarkEnd w:id="8"/>
    </w:p>
    <w:p w:rsidR="00D22403" w:rsidRPr="00393AA8" w:rsidRDefault="00D22403" w:rsidP="00D22403">
      <w:pPr>
        <w:spacing w:line="240" w:lineRule="auto"/>
        <w:ind w:left="720" w:hanging="720"/>
        <w:jc w:val="left"/>
        <w:rPr>
          <w:noProof/>
        </w:rPr>
      </w:pPr>
      <w:bookmarkStart w:id="9" w:name="_ENREF_10"/>
      <w:r w:rsidRPr="00393AA8">
        <w:rPr>
          <w:noProof/>
        </w:rPr>
        <w:t>10.</w:t>
      </w:r>
      <w:r w:rsidRPr="00393AA8">
        <w:rPr>
          <w:noProof/>
        </w:rPr>
        <w:tab/>
        <w:t xml:space="preserve">Motohashi, H., et al., </w:t>
      </w:r>
      <w:r w:rsidRPr="00393AA8">
        <w:rPr>
          <w:i/>
          <w:noProof/>
        </w:rPr>
        <w:t>Gene Expression Levels and Immunolocalization of Organic Ion Transporters in the Human Kidney.</w:t>
      </w:r>
      <w:r w:rsidRPr="00393AA8">
        <w:rPr>
          <w:noProof/>
        </w:rPr>
        <w:t xml:space="preserve"> J Am Soc Nephrol, 2002. </w:t>
      </w:r>
      <w:r w:rsidRPr="00393AA8">
        <w:rPr>
          <w:b/>
          <w:noProof/>
        </w:rPr>
        <w:t>13</w:t>
      </w:r>
      <w:r w:rsidRPr="00393AA8">
        <w:rPr>
          <w:noProof/>
        </w:rPr>
        <w:t>: p. 866-874.</w:t>
      </w:r>
      <w:bookmarkEnd w:id="9"/>
    </w:p>
    <w:p w:rsidR="00D22403" w:rsidRPr="00393AA8" w:rsidRDefault="00D22403" w:rsidP="00D22403">
      <w:pPr>
        <w:spacing w:line="240" w:lineRule="auto"/>
        <w:ind w:left="720" w:hanging="720"/>
        <w:jc w:val="left"/>
        <w:rPr>
          <w:noProof/>
        </w:rPr>
      </w:pPr>
      <w:bookmarkStart w:id="10" w:name="_ENREF_11"/>
      <w:r w:rsidRPr="00393AA8">
        <w:rPr>
          <w:noProof/>
        </w:rPr>
        <w:t>11.</w:t>
      </w:r>
      <w:r w:rsidRPr="00393AA8">
        <w:rPr>
          <w:noProof/>
        </w:rPr>
        <w:tab/>
        <w:t xml:space="preserve">Lash, L., et al., </w:t>
      </w:r>
      <w:r w:rsidRPr="00393AA8">
        <w:rPr>
          <w:i/>
          <w:noProof/>
        </w:rPr>
        <w:t>Role of rat organic anion transporter 3 (Oat3) in the renal basolateral transport of glutathione.</w:t>
      </w:r>
      <w:r w:rsidRPr="00393AA8">
        <w:rPr>
          <w:noProof/>
        </w:rPr>
        <w:t xml:space="preserve"> Chem Biol Interact., 2007. </w:t>
      </w:r>
      <w:r w:rsidRPr="00393AA8">
        <w:rPr>
          <w:b/>
          <w:noProof/>
        </w:rPr>
        <w:t>170</w:t>
      </w:r>
      <w:r w:rsidRPr="00393AA8">
        <w:rPr>
          <w:noProof/>
        </w:rPr>
        <w:t>(2): p. 124-34.</w:t>
      </w:r>
      <w:bookmarkEnd w:id="10"/>
    </w:p>
    <w:p w:rsidR="00D22403" w:rsidRPr="00393AA8" w:rsidRDefault="00D22403" w:rsidP="00D22403">
      <w:pPr>
        <w:spacing w:line="240" w:lineRule="auto"/>
        <w:ind w:left="720" w:hanging="720"/>
        <w:jc w:val="left"/>
        <w:rPr>
          <w:noProof/>
        </w:rPr>
      </w:pPr>
      <w:bookmarkStart w:id="11" w:name="_ENREF_12"/>
      <w:r w:rsidRPr="00393AA8">
        <w:rPr>
          <w:noProof/>
        </w:rPr>
        <w:t>12.</w:t>
      </w:r>
      <w:r w:rsidRPr="00393AA8">
        <w:rPr>
          <w:noProof/>
        </w:rPr>
        <w:tab/>
        <w:t xml:space="preserve">Sweet, D., et al., </w:t>
      </w:r>
      <w:r w:rsidRPr="00393AA8">
        <w:rPr>
          <w:i/>
          <w:noProof/>
        </w:rPr>
        <w:t>Impaired organic anion transport in kidney and choroid plexus of organic anion transporter 3 (Oat3 (Slc22a8)) knockout mice.</w:t>
      </w:r>
      <w:r w:rsidRPr="00393AA8">
        <w:rPr>
          <w:noProof/>
        </w:rPr>
        <w:t xml:space="preserve"> J Biol Chem, 2002. </w:t>
      </w:r>
      <w:r w:rsidRPr="00393AA8">
        <w:rPr>
          <w:b/>
          <w:noProof/>
        </w:rPr>
        <w:t>277</w:t>
      </w:r>
      <w:r w:rsidRPr="00393AA8">
        <w:rPr>
          <w:noProof/>
        </w:rPr>
        <w:t>(30): p. 26934-43.</w:t>
      </w:r>
      <w:bookmarkEnd w:id="11"/>
    </w:p>
    <w:p w:rsidR="00D22403" w:rsidRPr="00393AA8" w:rsidRDefault="00D22403" w:rsidP="00D22403">
      <w:pPr>
        <w:spacing w:line="240" w:lineRule="auto"/>
        <w:ind w:left="720" w:hanging="720"/>
        <w:jc w:val="left"/>
        <w:rPr>
          <w:noProof/>
        </w:rPr>
      </w:pPr>
      <w:bookmarkStart w:id="12" w:name="_ENREF_13"/>
      <w:r w:rsidRPr="00393AA8">
        <w:rPr>
          <w:noProof/>
        </w:rPr>
        <w:t>13.</w:t>
      </w:r>
      <w:r w:rsidRPr="00393AA8">
        <w:rPr>
          <w:noProof/>
        </w:rPr>
        <w:tab/>
        <w:t xml:space="preserve">Kobayashi, Y., et al., </w:t>
      </w:r>
      <w:r w:rsidRPr="00393AA8">
        <w:rPr>
          <w:i/>
          <w:noProof/>
        </w:rPr>
        <w:t>Renal transport of organic compounds mediated by mouse organic anion transporter 3 (mOat3): further substrate specificity of mOat3.</w:t>
      </w:r>
      <w:r w:rsidRPr="00393AA8">
        <w:rPr>
          <w:noProof/>
        </w:rPr>
        <w:t xml:space="preserve"> Drug Metab Dispos, 2004. </w:t>
      </w:r>
      <w:r w:rsidRPr="00393AA8">
        <w:rPr>
          <w:b/>
          <w:noProof/>
        </w:rPr>
        <w:t>32</w:t>
      </w:r>
      <w:r w:rsidRPr="00393AA8">
        <w:rPr>
          <w:noProof/>
        </w:rPr>
        <w:t>(5): p. 479-83.</w:t>
      </w:r>
      <w:bookmarkEnd w:id="12"/>
    </w:p>
    <w:p w:rsidR="00D22403" w:rsidRPr="00393AA8" w:rsidRDefault="00D22403" w:rsidP="00D22403">
      <w:pPr>
        <w:spacing w:line="240" w:lineRule="auto"/>
        <w:ind w:left="720" w:hanging="720"/>
        <w:jc w:val="left"/>
        <w:rPr>
          <w:noProof/>
        </w:rPr>
      </w:pPr>
      <w:bookmarkStart w:id="13" w:name="_ENREF_14"/>
      <w:r w:rsidRPr="00393AA8">
        <w:rPr>
          <w:noProof/>
        </w:rPr>
        <w:t>14.</w:t>
      </w:r>
      <w:r w:rsidRPr="00393AA8">
        <w:rPr>
          <w:noProof/>
        </w:rPr>
        <w:tab/>
        <w:t xml:space="preserve">Leier, I., et al., </w:t>
      </w:r>
      <w:r w:rsidRPr="00393AA8">
        <w:rPr>
          <w:i/>
          <w:noProof/>
        </w:rPr>
        <w:t>ATP-dependent para-aminohippurate transport by apical multidrug resistance protein MRP2.</w:t>
      </w:r>
      <w:r w:rsidRPr="00393AA8">
        <w:rPr>
          <w:noProof/>
        </w:rPr>
        <w:t xml:space="preserve"> Kidney Int., 2000. </w:t>
      </w:r>
      <w:r w:rsidRPr="00393AA8">
        <w:rPr>
          <w:b/>
          <w:noProof/>
        </w:rPr>
        <w:t>57</w:t>
      </w:r>
      <w:r w:rsidRPr="00393AA8">
        <w:rPr>
          <w:noProof/>
        </w:rPr>
        <w:t>(4): p. 1636-42.</w:t>
      </w:r>
      <w:bookmarkEnd w:id="13"/>
    </w:p>
    <w:p w:rsidR="005F65E8" w:rsidRDefault="00D22403" w:rsidP="00976E86">
      <w:pPr>
        <w:spacing w:line="240" w:lineRule="auto"/>
        <w:ind w:left="720" w:hanging="720"/>
        <w:jc w:val="left"/>
      </w:pPr>
      <w:bookmarkStart w:id="14" w:name="_ENREF_15"/>
      <w:r w:rsidRPr="00393AA8">
        <w:rPr>
          <w:noProof/>
        </w:rPr>
        <w:t>15.</w:t>
      </w:r>
      <w:r w:rsidRPr="00393AA8">
        <w:rPr>
          <w:noProof/>
        </w:rPr>
        <w:tab/>
        <w:t xml:space="preserve">Smeets, P., et al., </w:t>
      </w:r>
      <w:r w:rsidRPr="00393AA8">
        <w:rPr>
          <w:i/>
          <w:noProof/>
        </w:rPr>
        <w:t>Contribution of multidrug resistance protein 2 (MRP2/ABCC2) to the renal excretion of p-aminohippurate (PAH) and identification of MRP4 (ABCC4) as a novel PAH transporter.</w:t>
      </w:r>
      <w:r w:rsidRPr="00393AA8">
        <w:rPr>
          <w:noProof/>
        </w:rPr>
        <w:t xml:space="preserve"> J Am Soc Nephrol., 2004. </w:t>
      </w:r>
      <w:r w:rsidRPr="00393AA8">
        <w:rPr>
          <w:b/>
          <w:noProof/>
        </w:rPr>
        <w:t>15</w:t>
      </w:r>
      <w:r w:rsidRPr="00393AA8">
        <w:rPr>
          <w:noProof/>
        </w:rPr>
        <w:t>(11): p. 2828-35.</w:t>
      </w:r>
      <w:bookmarkEnd w:id="14"/>
      <w:r w:rsidR="00A55A57" w:rsidRPr="00393AA8">
        <w:fldChar w:fldCharType="end"/>
      </w:r>
    </w:p>
    <w:sectPr w:rsidR="005F65E8" w:rsidSect="00393AA8">
      <w:footerReference w:type="default" r:id="rId7"/>
      <w:pgSz w:w="16838" w:h="11906" w:orient="landscape" w:code="9"/>
      <w:pgMar w:top="1418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0DB9" w:rsidRDefault="00780DB9">
      <w:r>
        <w:separator/>
      </w:r>
    </w:p>
  </w:endnote>
  <w:endnote w:type="continuationSeparator" w:id="0">
    <w:p w:rsidR="00780DB9" w:rsidRDefault="00780DB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5087735"/>
      <w:docPartObj>
        <w:docPartGallery w:val="Page Numbers (Bottom of Page)"/>
        <w:docPartUnique/>
      </w:docPartObj>
    </w:sdtPr>
    <w:sdtContent>
      <w:p w:rsidR="00104FE9" w:rsidRDefault="00A55A57">
        <w:pPr>
          <w:pStyle w:val="Footer"/>
          <w:jc w:val="center"/>
        </w:pPr>
        <w:fldSimple w:instr=" PAGE   \* MERGEFORMAT ">
          <w:r w:rsidR="004A6462">
            <w:rPr>
              <w:noProof/>
            </w:rPr>
            <w:t>1</w:t>
          </w:r>
        </w:fldSimple>
      </w:p>
    </w:sdtContent>
  </w:sdt>
  <w:p w:rsidR="00104FE9" w:rsidRPr="004910ED" w:rsidRDefault="00104FE9" w:rsidP="004910E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0DB9" w:rsidRDefault="00780DB9">
      <w:r>
        <w:separator/>
      </w:r>
    </w:p>
  </w:footnote>
  <w:footnote w:type="continuationSeparator" w:id="0">
    <w:p w:rsidR="00780DB9" w:rsidRDefault="00780DB9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2011F0"/>
    <w:multiLevelType w:val="hybridMultilevel"/>
    <w:tmpl w:val="A3F8E56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">
    <w:nsid w:val="62215C72"/>
    <w:multiLevelType w:val="hybridMultilevel"/>
    <w:tmpl w:val="8DAA5DC0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>
    <w:nsid w:val="721900F4"/>
    <w:multiLevelType w:val="hybridMultilevel"/>
    <w:tmpl w:val="5C849542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stylePaneFormatFilter w:val="3701"/>
  <w:defaultTabStop w:val="708"/>
  <w:hyphenationZone w:val="425"/>
  <w:drawingGridHorizontalSpacing w:val="120"/>
  <w:displayHorizontalDrawingGridEvery w:val="2"/>
  <w:characterSpacingControl w:val="doNotCompress"/>
  <w:hdrShapeDefaults>
    <o:shapedefaults v:ext="edit" spidmax="15361">
      <o:colormenu v:ext="edit" strokecolor="none"/>
    </o:shapedefaults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trsxrtvdyevse6ewsayvewe79f2tee59rdrz&quot;&gt;Transporter-Paper_2012&lt;record-ids&gt;&lt;item&gt;26&lt;/item&gt;&lt;item&gt;31&lt;/item&gt;&lt;item&gt;37&lt;/item&gt;&lt;item&gt;55&lt;/item&gt;&lt;item&gt;56&lt;/item&gt;&lt;item&gt;58&lt;/item&gt;&lt;item&gt;72&lt;/item&gt;&lt;item&gt;73&lt;/item&gt;&lt;item&gt;74&lt;/item&gt;&lt;item&gt;75&lt;/item&gt;&lt;item&gt;76&lt;/item&gt;&lt;item&gt;77&lt;/item&gt;&lt;item&gt;78&lt;/item&gt;&lt;item&gt;79&lt;/item&gt;&lt;item&gt;80&lt;/item&gt;&lt;/record-ids&gt;&lt;/item&gt;&lt;/Libraries&gt;"/>
  </w:docVars>
  <w:rsids>
    <w:rsidRoot w:val="00D1536E"/>
    <w:rsid w:val="00003AD7"/>
    <w:rsid w:val="000056AB"/>
    <w:rsid w:val="00005885"/>
    <w:rsid w:val="0000676B"/>
    <w:rsid w:val="000069BC"/>
    <w:rsid w:val="00012754"/>
    <w:rsid w:val="000176B6"/>
    <w:rsid w:val="000237A7"/>
    <w:rsid w:val="00026F14"/>
    <w:rsid w:val="00027263"/>
    <w:rsid w:val="0003026D"/>
    <w:rsid w:val="00030B86"/>
    <w:rsid w:val="00031EF0"/>
    <w:rsid w:val="000321D5"/>
    <w:rsid w:val="00032226"/>
    <w:rsid w:val="00040558"/>
    <w:rsid w:val="00040B17"/>
    <w:rsid w:val="00042A07"/>
    <w:rsid w:val="00043093"/>
    <w:rsid w:val="000473EA"/>
    <w:rsid w:val="00051834"/>
    <w:rsid w:val="00052AD8"/>
    <w:rsid w:val="00056761"/>
    <w:rsid w:val="000621A4"/>
    <w:rsid w:val="000625CC"/>
    <w:rsid w:val="00062B3B"/>
    <w:rsid w:val="00063D1D"/>
    <w:rsid w:val="00065876"/>
    <w:rsid w:val="00070186"/>
    <w:rsid w:val="00075B0E"/>
    <w:rsid w:val="0008144E"/>
    <w:rsid w:val="00082548"/>
    <w:rsid w:val="0008321E"/>
    <w:rsid w:val="00083279"/>
    <w:rsid w:val="00084D4A"/>
    <w:rsid w:val="00085570"/>
    <w:rsid w:val="00093D1A"/>
    <w:rsid w:val="00094525"/>
    <w:rsid w:val="00095375"/>
    <w:rsid w:val="00097D6F"/>
    <w:rsid w:val="000A1711"/>
    <w:rsid w:val="000A1BDD"/>
    <w:rsid w:val="000B14C8"/>
    <w:rsid w:val="000B5EA0"/>
    <w:rsid w:val="000C1DAA"/>
    <w:rsid w:val="000C313B"/>
    <w:rsid w:val="000C62C2"/>
    <w:rsid w:val="000D05BA"/>
    <w:rsid w:val="000D0CC1"/>
    <w:rsid w:val="000D1FAE"/>
    <w:rsid w:val="000D3B33"/>
    <w:rsid w:val="000D7FB4"/>
    <w:rsid w:val="000E164D"/>
    <w:rsid w:val="000E1A29"/>
    <w:rsid w:val="000E292A"/>
    <w:rsid w:val="000E44EA"/>
    <w:rsid w:val="000E6627"/>
    <w:rsid w:val="000E68C0"/>
    <w:rsid w:val="000E746E"/>
    <w:rsid w:val="000F2262"/>
    <w:rsid w:val="000F55C5"/>
    <w:rsid w:val="00102753"/>
    <w:rsid w:val="00104F18"/>
    <w:rsid w:val="00104FE9"/>
    <w:rsid w:val="00105391"/>
    <w:rsid w:val="00105F62"/>
    <w:rsid w:val="00110A8A"/>
    <w:rsid w:val="00112A1B"/>
    <w:rsid w:val="001143E7"/>
    <w:rsid w:val="00114504"/>
    <w:rsid w:val="00116518"/>
    <w:rsid w:val="00120DD8"/>
    <w:rsid w:val="00120E62"/>
    <w:rsid w:val="001216C3"/>
    <w:rsid w:val="00122CE8"/>
    <w:rsid w:val="001315F7"/>
    <w:rsid w:val="0013294D"/>
    <w:rsid w:val="00134099"/>
    <w:rsid w:val="00134FBC"/>
    <w:rsid w:val="00135463"/>
    <w:rsid w:val="00135F9E"/>
    <w:rsid w:val="00136D5A"/>
    <w:rsid w:val="001438D4"/>
    <w:rsid w:val="00144E44"/>
    <w:rsid w:val="00151C7D"/>
    <w:rsid w:val="00157B4F"/>
    <w:rsid w:val="00166BCC"/>
    <w:rsid w:val="00166F6B"/>
    <w:rsid w:val="00171B43"/>
    <w:rsid w:val="001725F8"/>
    <w:rsid w:val="0017420B"/>
    <w:rsid w:val="001747A1"/>
    <w:rsid w:val="00175E94"/>
    <w:rsid w:val="001763A8"/>
    <w:rsid w:val="00177154"/>
    <w:rsid w:val="001772D8"/>
    <w:rsid w:val="00184041"/>
    <w:rsid w:val="001853F7"/>
    <w:rsid w:val="00191E8C"/>
    <w:rsid w:val="00191F58"/>
    <w:rsid w:val="00192E04"/>
    <w:rsid w:val="001941AF"/>
    <w:rsid w:val="0019526F"/>
    <w:rsid w:val="0019542D"/>
    <w:rsid w:val="001974CE"/>
    <w:rsid w:val="001A20AA"/>
    <w:rsid w:val="001A5DD3"/>
    <w:rsid w:val="001A62A3"/>
    <w:rsid w:val="001B1151"/>
    <w:rsid w:val="001B1EB9"/>
    <w:rsid w:val="001B2990"/>
    <w:rsid w:val="001B6926"/>
    <w:rsid w:val="001B73C2"/>
    <w:rsid w:val="001C0261"/>
    <w:rsid w:val="001C2467"/>
    <w:rsid w:val="001C2FB1"/>
    <w:rsid w:val="001C3D0B"/>
    <w:rsid w:val="001C4585"/>
    <w:rsid w:val="001C4CF5"/>
    <w:rsid w:val="001C79D2"/>
    <w:rsid w:val="001D101B"/>
    <w:rsid w:val="001D2543"/>
    <w:rsid w:val="001D5477"/>
    <w:rsid w:val="001D5ED1"/>
    <w:rsid w:val="001E3E22"/>
    <w:rsid w:val="001E4129"/>
    <w:rsid w:val="001F0892"/>
    <w:rsid w:val="001F1116"/>
    <w:rsid w:val="001F4346"/>
    <w:rsid w:val="001F4D87"/>
    <w:rsid w:val="001F5114"/>
    <w:rsid w:val="001F57AF"/>
    <w:rsid w:val="002001AE"/>
    <w:rsid w:val="00200556"/>
    <w:rsid w:val="00202188"/>
    <w:rsid w:val="00204BD2"/>
    <w:rsid w:val="00207EAB"/>
    <w:rsid w:val="00210919"/>
    <w:rsid w:val="00210C1C"/>
    <w:rsid w:val="002115B0"/>
    <w:rsid w:val="0021193F"/>
    <w:rsid w:val="00215BEB"/>
    <w:rsid w:val="00220AAB"/>
    <w:rsid w:val="00221A9E"/>
    <w:rsid w:val="00222420"/>
    <w:rsid w:val="00222B11"/>
    <w:rsid w:val="00223E8E"/>
    <w:rsid w:val="00227822"/>
    <w:rsid w:val="00234BE0"/>
    <w:rsid w:val="00234D57"/>
    <w:rsid w:val="00240C06"/>
    <w:rsid w:val="00241F7E"/>
    <w:rsid w:val="002441E8"/>
    <w:rsid w:val="0024673B"/>
    <w:rsid w:val="00250370"/>
    <w:rsid w:val="002516CB"/>
    <w:rsid w:val="00252862"/>
    <w:rsid w:val="002533AD"/>
    <w:rsid w:val="00256284"/>
    <w:rsid w:val="002579D8"/>
    <w:rsid w:val="0026015F"/>
    <w:rsid w:val="00260EE9"/>
    <w:rsid w:val="0026153E"/>
    <w:rsid w:val="002618CD"/>
    <w:rsid w:val="00261D6D"/>
    <w:rsid w:val="00263473"/>
    <w:rsid w:val="00266BE9"/>
    <w:rsid w:val="00266CEB"/>
    <w:rsid w:val="00267022"/>
    <w:rsid w:val="0027129F"/>
    <w:rsid w:val="00272632"/>
    <w:rsid w:val="00273FC8"/>
    <w:rsid w:val="00275D5B"/>
    <w:rsid w:val="00275E52"/>
    <w:rsid w:val="00276D37"/>
    <w:rsid w:val="00277EF2"/>
    <w:rsid w:val="00281D2C"/>
    <w:rsid w:val="00294D0A"/>
    <w:rsid w:val="00295164"/>
    <w:rsid w:val="00295578"/>
    <w:rsid w:val="002A094C"/>
    <w:rsid w:val="002A11C5"/>
    <w:rsid w:val="002A19C7"/>
    <w:rsid w:val="002A2FE9"/>
    <w:rsid w:val="002A4694"/>
    <w:rsid w:val="002A6EB2"/>
    <w:rsid w:val="002B6D88"/>
    <w:rsid w:val="002B7630"/>
    <w:rsid w:val="002C17B1"/>
    <w:rsid w:val="002C19FC"/>
    <w:rsid w:val="002C1B62"/>
    <w:rsid w:val="002C44FA"/>
    <w:rsid w:val="002C606D"/>
    <w:rsid w:val="002D1951"/>
    <w:rsid w:val="002D73A4"/>
    <w:rsid w:val="002E0BE1"/>
    <w:rsid w:val="002E0BF5"/>
    <w:rsid w:val="002E2E29"/>
    <w:rsid w:val="002E3952"/>
    <w:rsid w:val="002E53EB"/>
    <w:rsid w:val="002F5361"/>
    <w:rsid w:val="002F59B2"/>
    <w:rsid w:val="00300D08"/>
    <w:rsid w:val="0030224C"/>
    <w:rsid w:val="00302EBD"/>
    <w:rsid w:val="00303C2A"/>
    <w:rsid w:val="00305497"/>
    <w:rsid w:val="0030636E"/>
    <w:rsid w:val="00306F40"/>
    <w:rsid w:val="0030775C"/>
    <w:rsid w:val="00307C2D"/>
    <w:rsid w:val="00312E2E"/>
    <w:rsid w:val="003175A5"/>
    <w:rsid w:val="00317648"/>
    <w:rsid w:val="00325658"/>
    <w:rsid w:val="003269CF"/>
    <w:rsid w:val="00334F8E"/>
    <w:rsid w:val="003358E4"/>
    <w:rsid w:val="003401C3"/>
    <w:rsid w:val="00341F32"/>
    <w:rsid w:val="00346C3D"/>
    <w:rsid w:val="00353225"/>
    <w:rsid w:val="00356B83"/>
    <w:rsid w:val="00361212"/>
    <w:rsid w:val="00365DC5"/>
    <w:rsid w:val="0037009E"/>
    <w:rsid w:val="00370EE0"/>
    <w:rsid w:val="00372F7D"/>
    <w:rsid w:val="00373C47"/>
    <w:rsid w:val="00375941"/>
    <w:rsid w:val="003767E3"/>
    <w:rsid w:val="00376D6C"/>
    <w:rsid w:val="003804EC"/>
    <w:rsid w:val="003806FA"/>
    <w:rsid w:val="00383996"/>
    <w:rsid w:val="00387817"/>
    <w:rsid w:val="00387F97"/>
    <w:rsid w:val="0039121E"/>
    <w:rsid w:val="00392884"/>
    <w:rsid w:val="00392FCE"/>
    <w:rsid w:val="00393AA8"/>
    <w:rsid w:val="003955B4"/>
    <w:rsid w:val="00395ABF"/>
    <w:rsid w:val="003A28F7"/>
    <w:rsid w:val="003A2DFD"/>
    <w:rsid w:val="003A309D"/>
    <w:rsid w:val="003A5032"/>
    <w:rsid w:val="003A65C3"/>
    <w:rsid w:val="003A6BED"/>
    <w:rsid w:val="003B035F"/>
    <w:rsid w:val="003B092C"/>
    <w:rsid w:val="003B2280"/>
    <w:rsid w:val="003B3CB1"/>
    <w:rsid w:val="003B7875"/>
    <w:rsid w:val="003C162C"/>
    <w:rsid w:val="003C61FC"/>
    <w:rsid w:val="003C7181"/>
    <w:rsid w:val="003D1006"/>
    <w:rsid w:val="003D2230"/>
    <w:rsid w:val="003D318F"/>
    <w:rsid w:val="003D39C3"/>
    <w:rsid w:val="003D3E5C"/>
    <w:rsid w:val="003D4046"/>
    <w:rsid w:val="003D7162"/>
    <w:rsid w:val="003D7DD5"/>
    <w:rsid w:val="003E7410"/>
    <w:rsid w:val="003E77FD"/>
    <w:rsid w:val="003F0F99"/>
    <w:rsid w:val="003F2197"/>
    <w:rsid w:val="003F2A51"/>
    <w:rsid w:val="003F6167"/>
    <w:rsid w:val="003F74CE"/>
    <w:rsid w:val="00401889"/>
    <w:rsid w:val="00401C33"/>
    <w:rsid w:val="0040415E"/>
    <w:rsid w:val="00405685"/>
    <w:rsid w:val="0040640B"/>
    <w:rsid w:val="004075C8"/>
    <w:rsid w:val="00413AEE"/>
    <w:rsid w:val="00414B47"/>
    <w:rsid w:val="00416263"/>
    <w:rsid w:val="00417E7A"/>
    <w:rsid w:val="0042120A"/>
    <w:rsid w:val="004227C2"/>
    <w:rsid w:val="004315A9"/>
    <w:rsid w:val="0043738C"/>
    <w:rsid w:val="004411C6"/>
    <w:rsid w:val="004413ED"/>
    <w:rsid w:val="004476B5"/>
    <w:rsid w:val="004522D8"/>
    <w:rsid w:val="00457912"/>
    <w:rsid w:val="00460836"/>
    <w:rsid w:val="004610C8"/>
    <w:rsid w:val="00463425"/>
    <w:rsid w:val="004673E7"/>
    <w:rsid w:val="00475730"/>
    <w:rsid w:val="004763BA"/>
    <w:rsid w:val="00477EB5"/>
    <w:rsid w:val="00480704"/>
    <w:rsid w:val="00480781"/>
    <w:rsid w:val="0048288E"/>
    <w:rsid w:val="00483C22"/>
    <w:rsid w:val="00485C39"/>
    <w:rsid w:val="00486990"/>
    <w:rsid w:val="00486E80"/>
    <w:rsid w:val="0049062D"/>
    <w:rsid w:val="00490785"/>
    <w:rsid w:val="004910ED"/>
    <w:rsid w:val="00491EC5"/>
    <w:rsid w:val="00494ED4"/>
    <w:rsid w:val="004A27E7"/>
    <w:rsid w:val="004A46DA"/>
    <w:rsid w:val="004A5EED"/>
    <w:rsid w:val="004A6462"/>
    <w:rsid w:val="004A794F"/>
    <w:rsid w:val="004B4786"/>
    <w:rsid w:val="004B4A14"/>
    <w:rsid w:val="004B50C1"/>
    <w:rsid w:val="004B55A4"/>
    <w:rsid w:val="004B77B7"/>
    <w:rsid w:val="004C206F"/>
    <w:rsid w:val="004C2F30"/>
    <w:rsid w:val="004C35E4"/>
    <w:rsid w:val="004C5437"/>
    <w:rsid w:val="004C5D35"/>
    <w:rsid w:val="004C5FC9"/>
    <w:rsid w:val="004D0382"/>
    <w:rsid w:val="004D16AA"/>
    <w:rsid w:val="004D1F33"/>
    <w:rsid w:val="004D25C9"/>
    <w:rsid w:val="004D3F5B"/>
    <w:rsid w:val="004D6F53"/>
    <w:rsid w:val="004D7230"/>
    <w:rsid w:val="004E1D8E"/>
    <w:rsid w:val="004E227E"/>
    <w:rsid w:val="004E576B"/>
    <w:rsid w:val="004E57C8"/>
    <w:rsid w:val="004E58C7"/>
    <w:rsid w:val="004F2C1B"/>
    <w:rsid w:val="004F5A3C"/>
    <w:rsid w:val="004F5D59"/>
    <w:rsid w:val="00500559"/>
    <w:rsid w:val="00503E43"/>
    <w:rsid w:val="00504422"/>
    <w:rsid w:val="005074A3"/>
    <w:rsid w:val="00510D7C"/>
    <w:rsid w:val="00511AEA"/>
    <w:rsid w:val="005122A5"/>
    <w:rsid w:val="005139D0"/>
    <w:rsid w:val="0051517F"/>
    <w:rsid w:val="00515272"/>
    <w:rsid w:val="00516BED"/>
    <w:rsid w:val="00516C75"/>
    <w:rsid w:val="0051773D"/>
    <w:rsid w:val="0052042D"/>
    <w:rsid w:val="00520B5E"/>
    <w:rsid w:val="0052149E"/>
    <w:rsid w:val="00521A50"/>
    <w:rsid w:val="00522F5D"/>
    <w:rsid w:val="005268FD"/>
    <w:rsid w:val="0053161D"/>
    <w:rsid w:val="00531E72"/>
    <w:rsid w:val="00535445"/>
    <w:rsid w:val="00536768"/>
    <w:rsid w:val="00536864"/>
    <w:rsid w:val="00537096"/>
    <w:rsid w:val="00542222"/>
    <w:rsid w:val="005422FA"/>
    <w:rsid w:val="005424A0"/>
    <w:rsid w:val="00544D53"/>
    <w:rsid w:val="00545A51"/>
    <w:rsid w:val="00547058"/>
    <w:rsid w:val="005521B2"/>
    <w:rsid w:val="005579E1"/>
    <w:rsid w:val="00562CD4"/>
    <w:rsid w:val="00565A83"/>
    <w:rsid w:val="00566FBF"/>
    <w:rsid w:val="00573716"/>
    <w:rsid w:val="00575F5F"/>
    <w:rsid w:val="0057689B"/>
    <w:rsid w:val="00581312"/>
    <w:rsid w:val="0058618B"/>
    <w:rsid w:val="005867AF"/>
    <w:rsid w:val="0058738E"/>
    <w:rsid w:val="005876F3"/>
    <w:rsid w:val="00587AC8"/>
    <w:rsid w:val="00590460"/>
    <w:rsid w:val="00591036"/>
    <w:rsid w:val="00594785"/>
    <w:rsid w:val="00594997"/>
    <w:rsid w:val="005A112B"/>
    <w:rsid w:val="005A4054"/>
    <w:rsid w:val="005A5B4D"/>
    <w:rsid w:val="005B1C30"/>
    <w:rsid w:val="005B3F41"/>
    <w:rsid w:val="005B5FE7"/>
    <w:rsid w:val="005B6264"/>
    <w:rsid w:val="005C1BC6"/>
    <w:rsid w:val="005C2CBA"/>
    <w:rsid w:val="005C2D3B"/>
    <w:rsid w:val="005C41F8"/>
    <w:rsid w:val="005C42A0"/>
    <w:rsid w:val="005C5454"/>
    <w:rsid w:val="005C5B77"/>
    <w:rsid w:val="005C75CE"/>
    <w:rsid w:val="005C7D75"/>
    <w:rsid w:val="005D01D5"/>
    <w:rsid w:val="005D0B9C"/>
    <w:rsid w:val="005D2A19"/>
    <w:rsid w:val="005D3AE4"/>
    <w:rsid w:val="005D40CA"/>
    <w:rsid w:val="005D49EB"/>
    <w:rsid w:val="005D52E0"/>
    <w:rsid w:val="005D56AE"/>
    <w:rsid w:val="005E0C73"/>
    <w:rsid w:val="005E1A24"/>
    <w:rsid w:val="005E3422"/>
    <w:rsid w:val="005E552B"/>
    <w:rsid w:val="005E5C9F"/>
    <w:rsid w:val="005E6DC9"/>
    <w:rsid w:val="005F24F3"/>
    <w:rsid w:val="005F3641"/>
    <w:rsid w:val="005F3AE9"/>
    <w:rsid w:val="005F5023"/>
    <w:rsid w:val="005F65E8"/>
    <w:rsid w:val="005F7BC9"/>
    <w:rsid w:val="00601321"/>
    <w:rsid w:val="00605FB2"/>
    <w:rsid w:val="00606CE2"/>
    <w:rsid w:val="0060739C"/>
    <w:rsid w:val="00610F29"/>
    <w:rsid w:val="00611190"/>
    <w:rsid w:val="006150E7"/>
    <w:rsid w:val="00615DD3"/>
    <w:rsid w:val="00620415"/>
    <w:rsid w:val="006215EF"/>
    <w:rsid w:val="00621D05"/>
    <w:rsid w:val="006301AF"/>
    <w:rsid w:val="0063427E"/>
    <w:rsid w:val="006345AF"/>
    <w:rsid w:val="00636B51"/>
    <w:rsid w:val="00640D67"/>
    <w:rsid w:val="00643917"/>
    <w:rsid w:val="00645ED6"/>
    <w:rsid w:val="00645F75"/>
    <w:rsid w:val="00647081"/>
    <w:rsid w:val="00651027"/>
    <w:rsid w:val="00651A38"/>
    <w:rsid w:val="00653A02"/>
    <w:rsid w:val="006543A7"/>
    <w:rsid w:val="00654ED1"/>
    <w:rsid w:val="00655EF7"/>
    <w:rsid w:val="00662DD6"/>
    <w:rsid w:val="00666ECF"/>
    <w:rsid w:val="00671028"/>
    <w:rsid w:val="006716ED"/>
    <w:rsid w:val="00673583"/>
    <w:rsid w:val="00674B7C"/>
    <w:rsid w:val="00680ABC"/>
    <w:rsid w:val="006820E8"/>
    <w:rsid w:val="00686AA7"/>
    <w:rsid w:val="0068718D"/>
    <w:rsid w:val="0068768C"/>
    <w:rsid w:val="00691F2A"/>
    <w:rsid w:val="00692A52"/>
    <w:rsid w:val="0069384B"/>
    <w:rsid w:val="006965AF"/>
    <w:rsid w:val="00697497"/>
    <w:rsid w:val="00697B5E"/>
    <w:rsid w:val="006A069D"/>
    <w:rsid w:val="006A1C51"/>
    <w:rsid w:val="006A2BE1"/>
    <w:rsid w:val="006A3F3B"/>
    <w:rsid w:val="006A7C23"/>
    <w:rsid w:val="006A7F72"/>
    <w:rsid w:val="006B0275"/>
    <w:rsid w:val="006B0723"/>
    <w:rsid w:val="006B1878"/>
    <w:rsid w:val="006C11DF"/>
    <w:rsid w:val="006C1960"/>
    <w:rsid w:val="006C2A26"/>
    <w:rsid w:val="006C4958"/>
    <w:rsid w:val="006C5885"/>
    <w:rsid w:val="006C7577"/>
    <w:rsid w:val="006C7BB5"/>
    <w:rsid w:val="006D0385"/>
    <w:rsid w:val="006D0680"/>
    <w:rsid w:val="006D20C8"/>
    <w:rsid w:val="006D4504"/>
    <w:rsid w:val="006D5C4E"/>
    <w:rsid w:val="006D64F6"/>
    <w:rsid w:val="006D7108"/>
    <w:rsid w:val="006E1856"/>
    <w:rsid w:val="006E4353"/>
    <w:rsid w:val="006E4860"/>
    <w:rsid w:val="006E5510"/>
    <w:rsid w:val="006E62F7"/>
    <w:rsid w:val="006E76FE"/>
    <w:rsid w:val="006F0617"/>
    <w:rsid w:val="006F1793"/>
    <w:rsid w:val="006F23DC"/>
    <w:rsid w:val="006F31C9"/>
    <w:rsid w:val="006F64F5"/>
    <w:rsid w:val="00701C83"/>
    <w:rsid w:val="007023BC"/>
    <w:rsid w:val="00703137"/>
    <w:rsid w:val="00703633"/>
    <w:rsid w:val="00704EC6"/>
    <w:rsid w:val="0070563D"/>
    <w:rsid w:val="00706D1A"/>
    <w:rsid w:val="00707CE9"/>
    <w:rsid w:val="007128DB"/>
    <w:rsid w:val="00717551"/>
    <w:rsid w:val="00717DE2"/>
    <w:rsid w:val="007200AB"/>
    <w:rsid w:val="00723628"/>
    <w:rsid w:val="00724092"/>
    <w:rsid w:val="00724F48"/>
    <w:rsid w:val="0072575B"/>
    <w:rsid w:val="00726F5E"/>
    <w:rsid w:val="007324EA"/>
    <w:rsid w:val="007326D0"/>
    <w:rsid w:val="0073490B"/>
    <w:rsid w:val="00734AD3"/>
    <w:rsid w:val="00736CEE"/>
    <w:rsid w:val="00740A71"/>
    <w:rsid w:val="0074146B"/>
    <w:rsid w:val="00741A8A"/>
    <w:rsid w:val="007421FA"/>
    <w:rsid w:val="00744881"/>
    <w:rsid w:val="007464CE"/>
    <w:rsid w:val="00750143"/>
    <w:rsid w:val="00751539"/>
    <w:rsid w:val="007538AA"/>
    <w:rsid w:val="0075395D"/>
    <w:rsid w:val="00753B5B"/>
    <w:rsid w:val="00754517"/>
    <w:rsid w:val="00755C1F"/>
    <w:rsid w:val="0075733F"/>
    <w:rsid w:val="00757C5C"/>
    <w:rsid w:val="00760F35"/>
    <w:rsid w:val="00761ACE"/>
    <w:rsid w:val="0076542F"/>
    <w:rsid w:val="00766C3D"/>
    <w:rsid w:val="00767903"/>
    <w:rsid w:val="00771086"/>
    <w:rsid w:val="00773139"/>
    <w:rsid w:val="0077359C"/>
    <w:rsid w:val="0077582F"/>
    <w:rsid w:val="00777D43"/>
    <w:rsid w:val="00780C3C"/>
    <w:rsid w:val="00780DB9"/>
    <w:rsid w:val="00782D97"/>
    <w:rsid w:val="00787CA0"/>
    <w:rsid w:val="007928B4"/>
    <w:rsid w:val="00792E37"/>
    <w:rsid w:val="007933B3"/>
    <w:rsid w:val="007939C1"/>
    <w:rsid w:val="00793CEB"/>
    <w:rsid w:val="007959A9"/>
    <w:rsid w:val="00795BF0"/>
    <w:rsid w:val="007A1C2A"/>
    <w:rsid w:val="007A25BC"/>
    <w:rsid w:val="007A2C53"/>
    <w:rsid w:val="007A3392"/>
    <w:rsid w:val="007A56E2"/>
    <w:rsid w:val="007B1552"/>
    <w:rsid w:val="007B15D7"/>
    <w:rsid w:val="007B27A0"/>
    <w:rsid w:val="007B57BB"/>
    <w:rsid w:val="007B5D09"/>
    <w:rsid w:val="007B60A1"/>
    <w:rsid w:val="007B6365"/>
    <w:rsid w:val="007C5921"/>
    <w:rsid w:val="007D09EC"/>
    <w:rsid w:val="007D2D62"/>
    <w:rsid w:val="007D3017"/>
    <w:rsid w:val="007D348E"/>
    <w:rsid w:val="007D35BF"/>
    <w:rsid w:val="007D39E4"/>
    <w:rsid w:val="007D6C20"/>
    <w:rsid w:val="007D759D"/>
    <w:rsid w:val="007E1CDB"/>
    <w:rsid w:val="007E24B0"/>
    <w:rsid w:val="007E75D3"/>
    <w:rsid w:val="007E7CBB"/>
    <w:rsid w:val="007F0B71"/>
    <w:rsid w:val="007F0E28"/>
    <w:rsid w:val="007F109E"/>
    <w:rsid w:val="007F24FC"/>
    <w:rsid w:val="007F28B1"/>
    <w:rsid w:val="007F37C6"/>
    <w:rsid w:val="007F40F8"/>
    <w:rsid w:val="007F7EF1"/>
    <w:rsid w:val="00804B69"/>
    <w:rsid w:val="00806330"/>
    <w:rsid w:val="00810EB1"/>
    <w:rsid w:val="008115D7"/>
    <w:rsid w:val="00811AEF"/>
    <w:rsid w:val="00815F24"/>
    <w:rsid w:val="00827A66"/>
    <w:rsid w:val="008303E9"/>
    <w:rsid w:val="00830BE1"/>
    <w:rsid w:val="00834882"/>
    <w:rsid w:val="00834944"/>
    <w:rsid w:val="00836D50"/>
    <w:rsid w:val="00837AAB"/>
    <w:rsid w:val="00841188"/>
    <w:rsid w:val="00843A80"/>
    <w:rsid w:val="00845E5F"/>
    <w:rsid w:val="008524FB"/>
    <w:rsid w:val="00854678"/>
    <w:rsid w:val="008573BB"/>
    <w:rsid w:val="00857CA4"/>
    <w:rsid w:val="00863B88"/>
    <w:rsid w:val="00864B2F"/>
    <w:rsid w:val="00865544"/>
    <w:rsid w:val="008711B6"/>
    <w:rsid w:val="00871C3C"/>
    <w:rsid w:val="0087784D"/>
    <w:rsid w:val="00882CC8"/>
    <w:rsid w:val="008833BD"/>
    <w:rsid w:val="00883842"/>
    <w:rsid w:val="00885C32"/>
    <w:rsid w:val="00891C74"/>
    <w:rsid w:val="00894837"/>
    <w:rsid w:val="00897828"/>
    <w:rsid w:val="008A0303"/>
    <w:rsid w:val="008A07CE"/>
    <w:rsid w:val="008A3850"/>
    <w:rsid w:val="008A716A"/>
    <w:rsid w:val="008A77E5"/>
    <w:rsid w:val="008B0780"/>
    <w:rsid w:val="008B183C"/>
    <w:rsid w:val="008C186D"/>
    <w:rsid w:val="008C2721"/>
    <w:rsid w:val="008C44D1"/>
    <w:rsid w:val="008C5B5C"/>
    <w:rsid w:val="008C5C94"/>
    <w:rsid w:val="008D2721"/>
    <w:rsid w:val="008D2A99"/>
    <w:rsid w:val="008D6008"/>
    <w:rsid w:val="008D710E"/>
    <w:rsid w:val="008D7349"/>
    <w:rsid w:val="008E4A60"/>
    <w:rsid w:val="008E4FF3"/>
    <w:rsid w:val="008E613F"/>
    <w:rsid w:val="008F02B5"/>
    <w:rsid w:val="008F094A"/>
    <w:rsid w:val="008F1193"/>
    <w:rsid w:val="008F1997"/>
    <w:rsid w:val="008F68B1"/>
    <w:rsid w:val="009019B4"/>
    <w:rsid w:val="00906736"/>
    <w:rsid w:val="0091254D"/>
    <w:rsid w:val="00912DE9"/>
    <w:rsid w:val="0091351B"/>
    <w:rsid w:val="00915EBB"/>
    <w:rsid w:val="00915ECD"/>
    <w:rsid w:val="009205F1"/>
    <w:rsid w:val="00922458"/>
    <w:rsid w:val="0092308C"/>
    <w:rsid w:val="009231BE"/>
    <w:rsid w:val="00923305"/>
    <w:rsid w:val="00924AA6"/>
    <w:rsid w:val="00924F9D"/>
    <w:rsid w:val="009253D4"/>
    <w:rsid w:val="0092542D"/>
    <w:rsid w:val="00926E55"/>
    <w:rsid w:val="009304BB"/>
    <w:rsid w:val="00930C1A"/>
    <w:rsid w:val="00931D96"/>
    <w:rsid w:val="00934BAF"/>
    <w:rsid w:val="00935583"/>
    <w:rsid w:val="00944F94"/>
    <w:rsid w:val="00946BC5"/>
    <w:rsid w:val="009545D9"/>
    <w:rsid w:val="00955BA5"/>
    <w:rsid w:val="009574D8"/>
    <w:rsid w:val="00960433"/>
    <w:rsid w:val="00962CA9"/>
    <w:rsid w:val="009664C1"/>
    <w:rsid w:val="00971636"/>
    <w:rsid w:val="00976E86"/>
    <w:rsid w:val="00980AD9"/>
    <w:rsid w:val="009820DF"/>
    <w:rsid w:val="009828D1"/>
    <w:rsid w:val="009906C3"/>
    <w:rsid w:val="009910BE"/>
    <w:rsid w:val="00991AD9"/>
    <w:rsid w:val="00993BF6"/>
    <w:rsid w:val="0099459E"/>
    <w:rsid w:val="009A35FA"/>
    <w:rsid w:val="009A3CA6"/>
    <w:rsid w:val="009A6060"/>
    <w:rsid w:val="009B0FCB"/>
    <w:rsid w:val="009B4EFF"/>
    <w:rsid w:val="009B5CBE"/>
    <w:rsid w:val="009C34D3"/>
    <w:rsid w:val="009C4059"/>
    <w:rsid w:val="009D21D6"/>
    <w:rsid w:val="009D59E9"/>
    <w:rsid w:val="009D5FA1"/>
    <w:rsid w:val="009D79BE"/>
    <w:rsid w:val="009E0837"/>
    <w:rsid w:val="009E121C"/>
    <w:rsid w:val="009E3823"/>
    <w:rsid w:val="009E4BC8"/>
    <w:rsid w:val="009E60C5"/>
    <w:rsid w:val="009E6105"/>
    <w:rsid w:val="009E7F46"/>
    <w:rsid w:val="009F11B9"/>
    <w:rsid w:val="00A0085C"/>
    <w:rsid w:val="00A012F2"/>
    <w:rsid w:val="00A03C5C"/>
    <w:rsid w:val="00A03FCE"/>
    <w:rsid w:val="00A06069"/>
    <w:rsid w:val="00A069CB"/>
    <w:rsid w:val="00A10A29"/>
    <w:rsid w:val="00A134F6"/>
    <w:rsid w:val="00A15925"/>
    <w:rsid w:val="00A20913"/>
    <w:rsid w:val="00A25303"/>
    <w:rsid w:val="00A25C2D"/>
    <w:rsid w:val="00A26819"/>
    <w:rsid w:val="00A31511"/>
    <w:rsid w:val="00A31B6E"/>
    <w:rsid w:val="00A32442"/>
    <w:rsid w:val="00A3276B"/>
    <w:rsid w:val="00A3280E"/>
    <w:rsid w:val="00A32829"/>
    <w:rsid w:val="00A36327"/>
    <w:rsid w:val="00A36A67"/>
    <w:rsid w:val="00A40AF4"/>
    <w:rsid w:val="00A43463"/>
    <w:rsid w:val="00A45793"/>
    <w:rsid w:val="00A45DAE"/>
    <w:rsid w:val="00A46035"/>
    <w:rsid w:val="00A50458"/>
    <w:rsid w:val="00A54C53"/>
    <w:rsid w:val="00A55917"/>
    <w:rsid w:val="00A55A57"/>
    <w:rsid w:val="00A57060"/>
    <w:rsid w:val="00A60467"/>
    <w:rsid w:val="00A61758"/>
    <w:rsid w:val="00A617A7"/>
    <w:rsid w:val="00A6346B"/>
    <w:rsid w:val="00A7075D"/>
    <w:rsid w:val="00A711F5"/>
    <w:rsid w:val="00A75CA8"/>
    <w:rsid w:val="00A7641B"/>
    <w:rsid w:val="00A8156B"/>
    <w:rsid w:val="00A81798"/>
    <w:rsid w:val="00A852F5"/>
    <w:rsid w:val="00A8559C"/>
    <w:rsid w:val="00A8607E"/>
    <w:rsid w:val="00A86B86"/>
    <w:rsid w:val="00A95419"/>
    <w:rsid w:val="00A96758"/>
    <w:rsid w:val="00AA239C"/>
    <w:rsid w:val="00AA4390"/>
    <w:rsid w:val="00AA44C4"/>
    <w:rsid w:val="00AA46E1"/>
    <w:rsid w:val="00AA77E0"/>
    <w:rsid w:val="00AB2D2D"/>
    <w:rsid w:val="00AB32D7"/>
    <w:rsid w:val="00AB51CC"/>
    <w:rsid w:val="00AB548A"/>
    <w:rsid w:val="00AB60B2"/>
    <w:rsid w:val="00AB78EB"/>
    <w:rsid w:val="00AB7987"/>
    <w:rsid w:val="00AC0286"/>
    <w:rsid w:val="00AC0837"/>
    <w:rsid w:val="00AC1CE0"/>
    <w:rsid w:val="00AC2FFA"/>
    <w:rsid w:val="00AC7ED7"/>
    <w:rsid w:val="00AD0B8D"/>
    <w:rsid w:val="00AD59E0"/>
    <w:rsid w:val="00AD7E5A"/>
    <w:rsid w:val="00AE0092"/>
    <w:rsid w:val="00AE0979"/>
    <w:rsid w:val="00AE34CF"/>
    <w:rsid w:val="00AE4A88"/>
    <w:rsid w:val="00AE4E18"/>
    <w:rsid w:val="00AE5D62"/>
    <w:rsid w:val="00AF0260"/>
    <w:rsid w:val="00AF0412"/>
    <w:rsid w:val="00AF2B19"/>
    <w:rsid w:val="00AF3421"/>
    <w:rsid w:val="00AF6058"/>
    <w:rsid w:val="00AF7D57"/>
    <w:rsid w:val="00B001C3"/>
    <w:rsid w:val="00B02AB7"/>
    <w:rsid w:val="00B04E86"/>
    <w:rsid w:val="00B071B4"/>
    <w:rsid w:val="00B115C5"/>
    <w:rsid w:val="00B13234"/>
    <w:rsid w:val="00B135D5"/>
    <w:rsid w:val="00B142C4"/>
    <w:rsid w:val="00B1709C"/>
    <w:rsid w:val="00B2620C"/>
    <w:rsid w:val="00B270D7"/>
    <w:rsid w:val="00B31CA6"/>
    <w:rsid w:val="00B31E1B"/>
    <w:rsid w:val="00B328AE"/>
    <w:rsid w:val="00B33F75"/>
    <w:rsid w:val="00B3483E"/>
    <w:rsid w:val="00B34A62"/>
    <w:rsid w:val="00B34FCF"/>
    <w:rsid w:val="00B366EA"/>
    <w:rsid w:val="00B37B43"/>
    <w:rsid w:val="00B411C3"/>
    <w:rsid w:val="00B4181D"/>
    <w:rsid w:val="00B427CC"/>
    <w:rsid w:val="00B436DD"/>
    <w:rsid w:val="00B46F86"/>
    <w:rsid w:val="00B46FB9"/>
    <w:rsid w:val="00B51280"/>
    <w:rsid w:val="00B53995"/>
    <w:rsid w:val="00B608CB"/>
    <w:rsid w:val="00B639F1"/>
    <w:rsid w:val="00B65196"/>
    <w:rsid w:val="00B65681"/>
    <w:rsid w:val="00B67156"/>
    <w:rsid w:val="00B707C4"/>
    <w:rsid w:val="00B74789"/>
    <w:rsid w:val="00B755D6"/>
    <w:rsid w:val="00B779A5"/>
    <w:rsid w:val="00B804DB"/>
    <w:rsid w:val="00B80E48"/>
    <w:rsid w:val="00B831CD"/>
    <w:rsid w:val="00B83C08"/>
    <w:rsid w:val="00B844F2"/>
    <w:rsid w:val="00B871F1"/>
    <w:rsid w:val="00B91F2E"/>
    <w:rsid w:val="00B937FE"/>
    <w:rsid w:val="00B95CD2"/>
    <w:rsid w:val="00BA1B0C"/>
    <w:rsid w:val="00BA2848"/>
    <w:rsid w:val="00BA3001"/>
    <w:rsid w:val="00BA55C0"/>
    <w:rsid w:val="00BA6A1B"/>
    <w:rsid w:val="00BB1073"/>
    <w:rsid w:val="00BB280A"/>
    <w:rsid w:val="00BB3269"/>
    <w:rsid w:val="00BB4271"/>
    <w:rsid w:val="00BB6209"/>
    <w:rsid w:val="00BC6C36"/>
    <w:rsid w:val="00BC7C20"/>
    <w:rsid w:val="00BD15B9"/>
    <w:rsid w:val="00BD22C0"/>
    <w:rsid w:val="00BD31D1"/>
    <w:rsid w:val="00BD59CA"/>
    <w:rsid w:val="00BE1439"/>
    <w:rsid w:val="00BE25EF"/>
    <w:rsid w:val="00BE40B6"/>
    <w:rsid w:val="00BE4D2B"/>
    <w:rsid w:val="00BE50BD"/>
    <w:rsid w:val="00BE6655"/>
    <w:rsid w:val="00BE7595"/>
    <w:rsid w:val="00BF0638"/>
    <w:rsid w:val="00C03071"/>
    <w:rsid w:val="00C031D2"/>
    <w:rsid w:val="00C05A91"/>
    <w:rsid w:val="00C10C39"/>
    <w:rsid w:val="00C11F3B"/>
    <w:rsid w:val="00C15AB2"/>
    <w:rsid w:val="00C202C7"/>
    <w:rsid w:val="00C237CE"/>
    <w:rsid w:val="00C303A6"/>
    <w:rsid w:val="00C31B82"/>
    <w:rsid w:val="00C343EF"/>
    <w:rsid w:val="00C35394"/>
    <w:rsid w:val="00C416C6"/>
    <w:rsid w:val="00C41BAE"/>
    <w:rsid w:val="00C42FC5"/>
    <w:rsid w:val="00C43246"/>
    <w:rsid w:val="00C45D4F"/>
    <w:rsid w:val="00C45FB6"/>
    <w:rsid w:val="00C46AE6"/>
    <w:rsid w:val="00C47609"/>
    <w:rsid w:val="00C514C1"/>
    <w:rsid w:val="00C51852"/>
    <w:rsid w:val="00C53941"/>
    <w:rsid w:val="00C54536"/>
    <w:rsid w:val="00C66297"/>
    <w:rsid w:val="00C70159"/>
    <w:rsid w:val="00C77553"/>
    <w:rsid w:val="00C81196"/>
    <w:rsid w:val="00C83421"/>
    <w:rsid w:val="00C84BD8"/>
    <w:rsid w:val="00C90B39"/>
    <w:rsid w:val="00C92C78"/>
    <w:rsid w:val="00C937A4"/>
    <w:rsid w:val="00C958CB"/>
    <w:rsid w:val="00C96B51"/>
    <w:rsid w:val="00C97B02"/>
    <w:rsid w:val="00CA2F5A"/>
    <w:rsid w:val="00CA39EC"/>
    <w:rsid w:val="00CA7EA4"/>
    <w:rsid w:val="00CB1670"/>
    <w:rsid w:val="00CB2E79"/>
    <w:rsid w:val="00CB5000"/>
    <w:rsid w:val="00CB70D2"/>
    <w:rsid w:val="00CB7FD3"/>
    <w:rsid w:val="00CC1BE6"/>
    <w:rsid w:val="00CC2E01"/>
    <w:rsid w:val="00CC38ED"/>
    <w:rsid w:val="00CC4C58"/>
    <w:rsid w:val="00CC5403"/>
    <w:rsid w:val="00CC7756"/>
    <w:rsid w:val="00CD262E"/>
    <w:rsid w:val="00CD27E1"/>
    <w:rsid w:val="00CD27E4"/>
    <w:rsid w:val="00CD33BA"/>
    <w:rsid w:val="00CE14E0"/>
    <w:rsid w:val="00CE1990"/>
    <w:rsid w:val="00CE2043"/>
    <w:rsid w:val="00CE3B6B"/>
    <w:rsid w:val="00CE6C36"/>
    <w:rsid w:val="00CE6E55"/>
    <w:rsid w:val="00CE7DE2"/>
    <w:rsid w:val="00CF25F6"/>
    <w:rsid w:val="00CF2722"/>
    <w:rsid w:val="00CF2D04"/>
    <w:rsid w:val="00CF2EE4"/>
    <w:rsid w:val="00CF3AEB"/>
    <w:rsid w:val="00CF69E2"/>
    <w:rsid w:val="00CF6B10"/>
    <w:rsid w:val="00CF70CA"/>
    <w:rsid w:val="00D00BCE"/>
    <w:rsid w:val="00D00FCD"/>
    <w:rsid w:val="00D01A95"/>
    <w:rsid w:val="00D03F4C"/>
    <w:rsid w:val="00D04386"/>
    <w:rsid w:val="00D060E9"/>
    <w:rsid w:val="00D129D0"/>
    <w:rsid w:val="00D148F5"/>
    <w:rsid w:val="00D1536E"/>
    <w:rsid w:val="00D17EA9"/>
    <w:rsid w:val="00D209E7"/>
    <w:rsid w:val="00D20C95"/>
    <w:rsid w:val="00D22403"/>
    <w:rsid w:val="00D27478"/>
    <w:rsid w:val="00D274A3"/>
    <w:rsid w:val="00D27641"/>
    <w:rsid w:val="00D319BE"/>
    <w:rsid w:val="00D31B01"/>
    <w:rsid w:val="00D33DFE"/>
    <w:rsid w:val="00D37BFF"/>
    <w:rsid w:val="00D40817"/>
    <w:rsid w:val="00D41893"/>
    <w:rsid w:val="00D43FC4"/>
    <w:rsid w:val="00D4620C"/>
    <w:rsid w:val="00D5038B"/>
    <w:rsid w:val="00D51E79"/>
    <w:rsid w:val="00D57CAE"/>
    <w:rsid w:val="00D61616"/>
    <w:rsid w:val="00D61F56"/>
    <w:rsid w:val="00D639D3"/>
    <w:rsid w:val="00D64F93"/>
    <w:rsid w:val="00D6595F"/>
    <w:rsid w:val="00D71A86"/>
    <w:rsid w:val="00D73F32"/>
    <w:rsid w:val="00D74813"/>
    <w:rsid w:val="00D7515D"/>
    <w:rsid w:val="00D760D2"/>
    <w:rsid w:val="00D81410"/>
    <w:rsid w:val="00D8257B"/>
    <w:rsid w:val="00D82A43"/>
    <w:rsid w:val="00D83968"/>
    <w:rsid w:val="00D83AEE"/>
    <w:rsid w:val="00D841DE"/>
    <w:rsid w:val="00D84AAC"/>
    <w:rsid w:val="00D85CE7"/>
    <w:rsid w:val="00D870E3"/>
    <w:rsid w:val="00D877A4"/>
    <w:rsid w:val="00D91314"/>
    <w:rsid w:val="00D92AD9"/>
    <w:rsid w:val="00D94260"/>
    <w:rsid w:val="00D94DFF"/>
    <w:rsid w:val="00D950AD"/>
    <w:rsid w:val="00D96A35"/>
    <w:rsid w:val="00D974AF"/>
    <w:rsid w:val="00DA370C"/>
    <w:rsid w:val="00DB2958"/>
    <w:rsid w:val="00DB3F67"/>
    <w:rsid w:val="00DC0482"/>
    <w:rsid w:val="00DC1C39"/>
    <w:rsid w:val="00DC3E70"/>
    <w:rsid w:val="00DC540B"/>
    <w:rsid w:val="00DC7B06"/>
    <w:rsid w:val="00DD5CD4"/>
    <w:rsid w:val="00DE30DB"/>
    <w:rsid w:val="00DE3143"/>
    <w:rsid w:val="00DE3E4A"/>
    <w:rsid w:val="00DE7816"/>
    <w:rsid w:val="00DF413B"/>
    <w:rsid w:val="00E02395"/>
    <w:rsid w:val="00E028DC"/>
    <w:rsid w:val="00E02B85"/>
    <w:rsid w:val="00E1097C"/>
    <w:rsid w:val="00E112FF"/>
    <w:rsid w:val="00E11DA3"/>
    <w:rsid w:val="00E14A3C"/>
    <w:rsid w:val="00E15E38"/>
    <w:rsid w:val="00E16F19"/>
    <w:rsid w:val="00E2012D"/>
    <w:rsid w:val="00E23380"/>
    <w:rsid w:val="00E23FB3"/>
    <w:rsid w:val="00E25F0E"/>
    <w:rsid w:val="00E35726"/>
    <w:rsid w:val="00E35929"/>
    <w:rsid w:val="00E3619C"/>
    <w:rsid w:val="00E37499"/>
    <w:rsid w:val="00E41237"/>
    <w:rsid w:val="00E46AF3"/>
    <w:rsid w:val="00E5380A"/>
    <w:rsid w:val="00E55533"/>
    <w:rsid w:val="00E6024E"/>
    <w:rsid w:val="00E61AC5"/>
    <w:rsid w:val="00E61BBF"/>
    <w:rsid w:val="00E64211"/>
    <w:rsid w:val="00E65A80"/>
    <w:rsid w:val="00E66B7D"/>
    <w:rsid w:val="00E66EDE"/>
    <w:rsid w:val="00E67F7F"/>
    <w:rsid w:val="00E73107"/>
    <w:rsid w:val="00E73AE9"/>
    <w:rsid w:val="00E763B2"/>
    <w:rsid w:val="00E76FE9"/>
    <w:rsid w:val="00E808F1"/>
    <w:rsid w:val="00E81236"/>
    <w:rsid w:val="00E815FB"/>
    <w:rsid w:val="00E81B8B"/>
    <w:rsid w:val="00E83E37"/>
    <w:rsid w:val="00E91ED0"/>
    <w:rsid w:val="00E92E7F"/>
    <w:rsid w:val="00E93034"/>
    <w:rsid w:val="00E931DF"/>
    <w:rsid w:val="00E95988"/>
    <w:rsid w:val="00E97662"/>
    <w:rsid w:val="00E97BDB"/>
    <w:rsid w:val="00EA201E"/>
    <w:rsid w:val="00EA4C97"/>
    <w:rsid w:val="00EA6D46"/>
    <w:rsid w:val="00EB0486"/>
    <w:rsid w:val="00EB2A91"/>
    <w:rsid w:val="00EB2D66"/>
    <w:rsid w:val="00EB6C84"/>
    <w:rsid w:val="00EB7E98"/>
    <w:rsid w:val="00EC2AE6"/>
    <w:rsid w:val="00EC47CC"/>
    <w:rsid w:val="00EC6C39"/>
    <w:rsid w:val="00ED0EF9"/>
    <w:rsid w:val="00ED1175"/>
    <w:rsid w:val="00ED1ABE"/>
    <w:rsid w:val="00ED5299"/>
    <w:rsid w:val="00ED63B7"/>
    <w:rsid w:val="00EE26B8"/>
    <w:rsid w:val="00EE2B52"/>
    <w:rsid w:val="00EE64BB"/>
    <w:rsid w:val="00EE6509"/>
    <w:rsid w:val="00EE6A41"/>
    <w:rsid w:val="00EE7355"/>
    <w:rsid w:val="00EE7FA5"/>
    <w:rsid w:val="00EF3184"/>
    <w:rsid w:val="00EF38C3"/>
    <w:rsid w:val="00EF3E8C"/>
    <w:rsid w:val="00EF5755"/>
    <w:rsid w:val="00EF57DE"/>
    <w:rsid w:val="00EF735C"/>
    <w:rsid w:val="00EF73A7"/>
    <w:rsid w:val="00F0050B"/>
    <w:rsid w:val="00F00E0A"/>
    <w:rsid w:val="00F01A21"/>
    <w:rsid w:val="00F02D48"/>
    <w:rsid w:val="00F03FBE"/>
    <w:rsid w:val="00F040B7"/>
    <w:rsid w:val="00F04BE0"/>
    <w:rsid w:val="00F05C3F"/>
    <w:rsid w:val="00F10F58"/>
    <w:rsid w:val="00F12B94"/>
    <w:rsid w:val="00F13B4D"/>
    <w:rsid w:val="00F149B3"/>
    <w:rsid w:val="00F1599E"/>
    <w:rsid w:val="00F20265"/>
    <w:rsid w:val="00F2181F"/>
    <w:rsid w:val="00F2355F"/>
    <w:rsid w:val="00F25BBD"/>
    <w:rsid w:val="00F27C08"/>
    <w:rsid w:val="00F326D6"/>
    <w:rsid w:val="00F34043"/>
    <w:rsid w:val="00F35B5E"/>
    <w:rsid w:val="00F411B1"/>
    <w:rsid w:val="00F411DD"/>
    <w:rsid w:val="00F43C65"/>
    <w:rsid w:val="00F45AE4"/>
    <w:rsid w:val="00F45FCF"/>
    <w:rsid w:val="00F46D77"/>
    <w:rsid w:val="00F47C97"/>
    <w:rsid w:val="00F47FF0"/>
    <w:rsid w:val="00F52C19"/>
    <w:rsid w:val="00F56943"/>
    <w:rsid w:val="00F63CCB"/>
    <w:rsid w:val="00F71881"/>
    <w:rsid w:val="00F75E2B"/>
    <w:rsid w:val="00F809B4"/>
    <w:rsid w:val="00F818F6"/>
    <w:rsid w:val="00F856E9"/>
    <w:rsid w:val="00F86040"/>
    <w:rsid w:val="00F928B6"/>
    <w:rsid w:val="00F9356B"/>
    <w:rsid w:val="00F9583C"/>
    <w:rsid w:val="00F969D9"/>
    <w:rsid w:val="00F96D60"/>
    <w:rsid w:val="00FA06CE"/>
    <w:rsid w:val="00FA0EC3"/>
    <w:rsid w:val="00FA1386"/>
    <w:rsid w:val="00FA2992"/>
    <w:rsid w:val="00FA30CB"/>
    <w:rsid w:val="00FA46B1"/>
    <w:rsid w:val="00FA79EA"/>
    <w:rsid w:val="00FB02A1"/>
    <w:rsid w:val="00FB13E1"/>
    <w:rsid w:val="00FB225F"/>
    <w:rsid w:val="00FB3ABA"/>
    <w:rsid w:val="00FB4637"/>
    <w:rsid w:val="00FB5F01"/>
    <w:rsid w:val="00FB7FE0"/>
    <w:rsid w:val="00FC0190"/>
    <w:rsid w:val="00FC3533"/>
    <w:rsid w:val="00FC42CE"/>
    <w:rsid w:val="00FC640B"/>
    <w:rsid w:val="00FD13A3"/>
    <w:rsid w:val="00FD15AB"/>
    <w:rsid w:val="00FD3704"/>
    <w:rsid w:val="00FD43E6"/>
    <w:rsid w:val="00FD458B"/>
    <w:rsid w:val="00FE2D6D"/>
    <w:rsid w:val="00FE698A"/>
    <w:rsid w:val="00FE6C26"/>
    <w:rsid w:val="00FF04E0"/>
    <w:rsid w:val="00FF10AB"/>
    <w:rsid w:val="00FF244D"/>
    <w:rsid w:val="00FF3FE8"/>
    <w:rsid w:val="00FF762A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5361">
      <o:colormenu v:ext="edit" strokecolor="none"/>
    </o:shapedefaults>
    <o:shapelayout v:ext="edit">
      <o:idmap v:ext="edit" data="1"/>
      <o:regrouptable v:ext="edit">
        <o:entry new="1" old="0"/>
        <o:entry new="2" old="1"/>
        <o:entry new="3" old="0"/>
        <o:entry new="4" old="0"/>
        <o:entry new="5" old="0"/>
        <o:entry new="6" old="0"/>
        <o:entry new="7" old="0"/>
      </o:regrouptable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uiPriority="22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040558"/>
    <w:pPr>
      <w:spacing w:line="360" w:lineRule="auto"/>
      <w:jc w:val="both"/>
    </w:pPr>
    <w:rPr>
      <w:sz w:val="24"/>
      <w:szCs w:val="24"/>
      <w:lang w:val="en-US"/>
    </w:rPr>
  </w:style>
  <w:style w:type="paragraph" w:styleId="Heading2">
    <w:name w:val="heading 2"/>
    <w:basedOn w:val="Normal"/>
    <w:next w:val="Normal"/>
    <w:qFormat/>
    <w:rsid w:val="003D1006"/>
    <w:pPr>
      <w:keepNext/>
      <w:outlineLvl w:val="1"/>
    </w:pPr>
    <w:rPr>
      <w:rFonts w:ascii="Arial" w:hAnsi="Arial" w:cs="Arial"/>
      <w:b/>
      <w:bCs/>
      <w:lang w:val="en-GB"/>
    </w:rPr>
  </w:style>
  <w:style w:type="paragraph" w:styleId="Heading3">
    <w:name w:val="heading 3"/>
    <w:basedOn w:val="Normal"/>
    <w:next w:val="Normal"/>
    <w:qFormat/>
    <w:rsid w:val="003D1006"/>
    <w:pPr>
      <w:keepNext/>
      <w:outlineLvl w:val="2"/>
    </w:pPr>
    <w:rPr>
      <w:rFonts w:ascii="Arial" w:hAnsi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ALEX_Table01"/>
    <w:basedOn w:val="TableNormal"/>
    <w:rsid w:val="007E75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Header">
    <w:name w:val="header"/>
    <w:basedOn w:val="Normal"/>
    <w:rsid w:val="003D1006"/>
    <w:pPr>
      <w:tabs>
        <w:tab w:val="center" w:pos="4536"/>
        <w:tab w:val="right" w:pos="9072"/>
      </w:tabs>
    </w:pPr>
  </w:style>
  <w:style w:type="paragraph" w:styleId="Footer">
    <w:name w:val="footer"/>
    <w:basedOn w:val="Normal"/>
    <w:link w:val="FooterChar"/>
    <w:uiPriority w:val="99"/>
    <w:rsid w:val="003D1006"/>
    <w:pPr>
      <w:tabs>
        <w:tab w:val="center" w:pos="4536"/>
        <w:tab w:val="right" w:pos="9072"/>
      </w:tabs>
    </w:pPr>
  </w:style>
  <w:style w:type="character" w:styleId="LineNumber">
    <w:name w:val="line number"/>
    <w:basedOn w:val="DefaultParagraphFont"/>
    <w:rsid w:val="003D1006"/>
  </w:style>
  <w:style w:type="paragraph" w:styleId="BodyText">
    <w:name w:val="Body Text"/>
    <w:basedOn w:val="Normal"/>
    <w:rsid w:val="003D1006"/>
    <w:rPr>
      <w:rFonts w:ascii="Arial" w:hAnsi="Arial"/>
      <w:szCs w:val="20"/>
    </w:rPr>
  </w:style>
  <w:style w:type="character" w:styleId="Hyperlink">
    <w:name w:val="Hyperlink"/>
    <w:basedOn w:val="DefaultParagraphFont"/>
    <w:rsid w:val="00166BCC"/>
    <w:rPr>
      <w:color w:val="0000FF"/>
      <w:u w:val="single"/>
    </w:rPr>
  </w:style>
  <w:style w:type="table" w:customStyle="1" w:styleId="TableGrid1">
    <w:name w:val="Table Grid1"/>
    <w:basedOn w:val="TableNormal"/>
    <w:next w:val="TableGrid"/>
    <w:rsid w:val="00BB32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rsid w:val="00653A02"/>
    <w:rPr>
      <w:rFonts w:ascii="Courier New" w:hAnsi="Courier New" w:cs="Courier New"/>
      <w:sz w:val="20"/>
      <w:szCs w:val="20"/>
    </w:rPr>
  </w:style>
  <w:style w:type="paragraph" w:styleId="BalloonText">
    <w:name w:val="Balloon Text"/>
    <w:basedOn w:val="Normal"/>
    <w:link w:val="BalloonTextChar"/>
    <w:rsid w:val="008C5B5C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8C5B5C"/>
    <w:rPr>
      <w:rFonts w:ascii="Tahoma" w:hAnsi="Tahoma" w:cs="Tahoma"/>
      <w:sz w:val="16"/>
      <w:szCs w:val="16"/>
      <w:lang w:val="en-US"/>
    </w:rPr>
  </w:style>
  <w:style w:type="paragraph" w:styleId="Caption">
    <w:name w:val="caption"/>
    <w:basedOn w:val="Normal"/>
    <w:next w:val="Normal"/>
    <w:unhideWhenUsed/>
    <w:qFormat/>
    <w:rsid w:val="003C162C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de-DE" w:eastAsia="en-US"/>
    </w:rPr>
  </w:style>
  <w:style w:type="character" w:styleId="CommentReference">
    <w:name w:val="annotation reference"/>
    <w:basedOn w:val="DefaultParagraphFont"/>
    <w:rsid w:val="008A3850"/>
    <w:rPr>
      <w:sz w:val="18"/>
      <w:szCs w:val="18"/>
    </w:rPr>
  </w:style>
  <w:style w:type="paragraph" w:styleId="CommentText">
    <w:name w:val="annotation text"/>
    <w:basedOn w:val="Normal"/>
    <w:link w:val="CommentTextChar"/>
    <w:rsid w:val="008A3850"/>
  </w:style>
  <w:style w:type="character" w:customStyle="1" w:styleId="CommentTextChar">
    <w:name w:val="Comment Text Char"/>
    <w:basedOn w:val="DefaultParagraphFont"/>
    <w:link w:val="CommentText"/>
    <w:rsid w:val="008A3850"/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rsid w:val="008A3850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A3850"/>
    <w:rPr>
      <w:b/>
      <w:bCs/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4910ED"/>
    <w:rPr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463425"/>
    <w:pPr>
      <w:ind w:left="720"/>
      <w:contextualSpacing/>
    </w:pPr>
  </w:style>
  <w:style w:type="character" w:styleId="Emphasis">
    <w:name w:val="Emphasis"/>
    <w:basedOn w:val="DefaultParagraphFont"/>
    <w:qFormat/>
    <w:rsid w:val="005F7BC9"/>
    <w:rPr>
      <w:i/>
      <w:iCs/>
    </w:rPr>
  </w:style>
  <w:style w:type="character" w:styleId="Strong">
    <w:name w:val="Strong"/>
    <w:basedOn w:val="DefaultParagraphFont"/>
    <w:uiPriority w:val="22"/>
    <w:qFormat/>
    <w:rsid w:val="00D94260"/>
    <w:rPr>
      <w:b/>
      <w:bCs/>
    </w:rPr>
  </w:style>
  <w:style w:type="character" w:customStyle="1" w:styleId="query">
    <w:name w:val="query"/>
    <w:basedOn w:val="DefaultParagraphFont"/>
    <w:rsid w:val="00B46FB9"/>
  </w:style>
  <w:style w:type="character" w:customStyle="1" w:styleId="over">
    <w:name w:val="over"/>
    <w:basedOn w:val="DefaultParagraphFont"/>
    <w:rsid w:val="00B46FB9"/>
  </w:style>
  <w:style w:type="character" w:customStyle="1" w:styleId="gap">
    <w:name w:val="gap"/>
    <w:basedOn w:val="DefaultParagraphFont"/>
    <w:rsid w:val="00B46FB9"/>
  </w:style>
  <w:style w:type="character" w:customStyle="1" w:styleId="identical">
    <w:name w:val="identical"/>
    <w:basedOn w:val="DefaultParagraphFont"/>
    <w:rsid w:val="00B46FB9"/>
  </w:style>
  <w:style w:type="character" w:customStyle="1" w:styleId="similar">
    <w:name w:val="similar"/>
    <w:basedOn w:val="DefaultParagraphFont"/>
    <w:rsid w:val="00B46FB9"/>
  </w:style>
  <w:style w:type="character" w:customStyle="1" w:styleId="lesssimilar">
    <w:name w:val="lesssimilar"/>
    <w:basedOn w:val="DefaultParagraphFont"/>
    <w:rsid w:val="00B46FB9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 mv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footer" w:uiPriority="99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Standard">
    <w:name w:val="Normal"/>
    <w:qFormat/>
    <w:rsid w:val="00040558"/>
    <w:pPr>
      <w:spacing w:line="360" w:lineRule="auto"/>
      <w:jc w:val="both"/>
    </w:pPr>
    <w:rPr>
      <w:sz w:val="24"/>
      <w:szCs w:val="24"/>
      <w:lang w:val="en-US"/>
    </w:rPr>
  </w:style>
  <w:style w:type="paragraph" w:styleId="berschrift2">
    <w:name w:val="heading 2"/>
    <w:basedOn w:val="Standard"/>
    <w:next w:val="Standard"/>
    <w:qFormat/>
    <w:rsid w:val="003D1006"/>
    <w:pPr>
      <w:keepNext/>
      <w:outlineLvl w:val="1"/>
    </w:pPr>
    <w:rPr>
      <w:rFonts w:ascii="Arial" w:hAnsi="Arial" w:cs="Arial"/>
      <w:b/>
      <w:bCs/>
      <w:lang w:val="en-GB"/>
    </w:rPr>
  </w:style>
  <w:style w:type="paragraph" w:styleId="berschrift3">
    <w:name w:val="heading 3"/>
    <w:basedOn w:val="Standard"/>
    <w:next w:val="Standard"/>
    <w:qFormat/>
    <w:rsid w:val="003D1006"/>
    <w:pPr>
      <w:keepNext/>
      <w:outlineLvl w:val="2"/>
    </w:pPr>
    <w:rPr>
      <w:rFonts w:ascii="Arial" w:hAnsi="Arial"/>
      <w:b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aliases w:val="ALEX_Table01"/>
    <w:basedOn w:val="NormaleTabelle"/>
    <w:rsid w:val="007E75D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vAlign w:val="center"/>
    </w:tcPr>
  </w:style>
  <w:style w:type="paragraph" w:styleId="Kopfzeile">
    <w:name w:val="header"/>
    <w:basedOn w:val="Standard"/>
    <w:rsid w:val="003D1006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eichen"/>
    <w:uiPriority w:val="99"/>
    <w:rsid w:val="003D1006"/>
    <w:pPr>
      <w:tabs>
        <w:tab w:val="center" w:pos="4536"/>
        <w:tab w:val="right" w:pos="9072"/>
      </w:tabs>
    </w:pPr>
  </w:style>
  <w:style w:type="character" w:styleId="Zeilennummer">
    <w:name w:val="line number"/>
    <w:basedOn w:val="Absatzstandardschriftart"/>
    <w:rsid w:val="003D1006"/>
  </w:style>
  <w:style w:type="paragraph" w:styleId="Textkrper">
    <w:name w:val="Body Text"/>
    <w:basedOn w:val="Standard"/>
    <w:rsid w:val="003D1006"/>
    <w:rPr>
      <w:rFonts w:ascii="Arial" w:hAnsi="Arial"/>
      <w:szCs w:val="20"/>
    </w:rPr>
  </w:style>
  <w:style w:type="character" w:styleId="Link">
    <w:name w:val="Hyperlink"/>
    <w:basedOn w:val="Absatzstandardschriftart"/>
    <w:rsid w:val="00166BCC"/>
    <w:rPr>
      <w:color w:val="0000FF"/>
      <w:u w:val="single"/>
    </w:rPr>
  </w:style>
  <w:style w:type="table" w:customStyle="1" w:styleId="TableGrid1">
    <w:name w:val="Table Grid1"/>
    <w:basedOn w:val="NormaleTabelle"/>
    <w:next w:val="Tabellenraster"/>
    <w:rsid w:val="00BB326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urText">
    <w:name w:val="Plain Text"/>
    <w:basedOn w:val="Standard"/>
    <w:rsid w:val="00653A02"/>
    <w:rPr>
      <w:rFonts w:ascii="Courier New" w:hAnsi="Courier New" w:cs="Courier New"/>
      <w:sz w:val="20"/>
      <w:szCs w:val="20"/>
    </w:rPr>
  </w:style>
  <w:style w:type="paragraph" w:styleId="Sprechblasentext">
    <w:name w:val="Balloon Text"/>
    <w:basedOn w:val="Standard"/>
    <w:link w:val="SprechblasentextZeichen"/>
    <w:rsid w:val="008C5B5C"/>
    <w:rPr>
      <w:rFonts w:ascii="Tahoma" w:hAnsi="Tahoma" w:cs="Tahoma"/>
      <w:sz w:val="16"/>
      <w:szCs w:val="16"/>
    </w:rPr>
  </w:style>
  <w:style w:type="character" w:customStyle="1" w:styleId="SprechblasentextZeichen">
    <w:name w:val="Sprechblasentext Zeichen"/>
    <w:basedOn w:val="Absatzstandardschriftart"/>
    <w:link w:val="Sprechblasentext"/>
    <w:rsid w:val="008C5B5C"/>
    <w:rPr>
      <w:rFonts w:ascii="Tahoma" w:hAnsi="Tahoma" w:cs="Tahoma"/>
      <w:sz w:val="16"/>
      <w:szCs w:val="16"/>
      <w:lang w:val="en-US"/>
    </w:rPr>
  </w:style>
  <w:style w:type="paragraph" w:styleId="Beschriftung">
    <w:name w:val="caption"/>
    <w:basedOn w:val="Standard"/>
    <w:next w:val="Standard"/>
    <w:unhideWhenUsed/>
    <w:qFormat/>
    <w:rsid w:val="003C162C"/>
    <w:pPr>
      <w:spacing w:after="200"/>
    </w:pPr>
    <w:rPr>
      <w:rFonts w:ascii="Calibri" w:eastAsia="Calibri" w:hAnsi="Calibri"/>
      <w:b/>
      <w:bCs/>
      <w:color w:val="4F81BD"/>
      <w:sz w:val="18"/>
      <w:szCs w:val="18"/>
      <w:lang w:val="de-DE" w:eastAsia="en-US"/>
    </w:rPr>
  </w:style>
  <w:style w:type="character" w:styleId="Kommentarzeichen">
    <w:name w:val="annotation reference"/>
    <w:basedOn w:val="Absatzstandardschriftart"/>
    <w:rsid w:val="008A3850"/>
    <w:rPr>
      <w:sz w:val="18"/>
      <w:szCs w:val="18"/>
    </w:rPr>
  </w:style>
  <w:style w:type="paragraph" w:styleId="Kommentartext">
    <w:name w:val="annotation text"/>
    <w:basedOn w:val="Standard"/>
    <w:link w:val="KommentartextZeichen"/>
    <w:rsid w:val="008A3850"/>
  </w:style>
  <w:style w:type="character" w:customStyle="1" w:styleId="KommentartextZeichen">
    <w:name w:val="Kommentartext Zeichen"/>
    <w:basedOn w:val="Absatzstandardschriftart"/>
    <w:link w:val="Kommentartext"/>
    <w:rsid w:val="008A3850"/>
    <w:rPr>
      <w:sz w:val="24"/>
      <w:szCs w:val="24"/>
      <w:lang w:val="en-US"/>
    </w:rPr>
  </w:style>
  <w:style w:type="paragraph" w:styleId="Kommentarthema">
    <w:name w:val="annotation subject"/>
    <w:basedOn w:val="Kommentartext"/>
    <w:next w:val="Kommentartext"/>
    <w:link w:val="KommentarthemaZeichen"/>
    <w:rsid w:val="008A3850"/>
    <w:rPr>
      <w:b/>
      <w:bCs/>
      <w:sz w:val="20"/>
      <w:szCs w:val="20"/>
    </w:rPr>
  </w:style>
  <w:style w:type="character" w:customStyle="1" w:styleId="KommentarthemaZeichen">
    <w:name w:val="Kommentarthema Zeichen"/>
    <w:basedOn w:val="KommentartextZeichen"/>
    <w:link w:val="Kommentarthema"/>
    <w:rsid w:val="008A3850"/>
    <w:rPr>
      <w:b/>
      <w:bCs/>
      <w:sz w:val="24"/>
      <w:szCs w:val="24"/>
      <w:lang w:val="en-US"/>
    </w:rPr>
  </w:style>
  <w:style w:type="character" w:customStyle="1" w:styleId="FuzeileZeichen">
    <w:name w:val="Fußzeile Zeichen"/>
    <w:basedOn w:val="Absatzstandardschriftart"/>
    <w:link w:val="Fuzeile"/>
    <w:uiPriority w:val="99"/>
    <w:rsid w:val="004910ED"/>
    <w:rPr>
      <w:sz w:val="24"/>
      <w:szCs w:val="24"/>
      <w:lang w:val="en-US"/>
    </w:rPr>
  </w:style>
  <w:style w:type="paragraph" w:styleId="Listenabsatz">
    <w:name w:val="List Paragraph"/>
    <w:basedOn w:val="Standard"/>
    <w:uiPriority w:val="34"/>
    <w:qFormat/>
    <w:rsid w:val="0046342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223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04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04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8343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5832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2501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40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557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560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12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24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3821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81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1736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265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07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373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258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96054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2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8085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790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574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37755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7577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389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39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4083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260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0879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06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759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05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141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706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257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7912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907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5065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991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52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63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346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006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7699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402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6274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471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2216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7505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13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50252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21</Words>
  <Characters>26342</Characters>
  <Application>Microsoft Office Word</Application>
  <DocSecurity>0</DocSecurity>
  <Lines>219</Lines>
  <Paragraphs>6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AG Umwelttoxikologie</Company>
  <LinksUpToDate>false</LinksUpToDate>
  <CharactersWithSpaces>309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</dc:creator>
  <cp:lastModifiedBy>parbon</cp:lastModifiedBy>
  <cp:revision>9</cp:revision>
  <cp:lastPrinted>2013-08-24T05:58:00Z</cp:lastPrinted>
  <dcterms:created xsi:type="dcterms:W3CDTF">2013-07-29T06:49:00Z</dcterms:created>
  <dcterms:modified xsi:type="dcterms:W3CDTF">2013-11-29T10:43:00Z</dcterms:modified>
</cp:coreProperties>
</file>